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992097" w:rsidRDefault="00654E8F" w:rsidP="003934BA">
      <w:pPr>
        <w:pStyle w:val="SupplementaryMaterial"/>
        <w:rPr>
          <w:b w:val="0"/>
          <w:sz w:val="24"/>
          <w:szCs w:val="24"/>
        </w:rPr>
      </w:pPr>
      <w:r w:rsidRPr="00992097">
        <w:rPr>
          <w:sz w:val="24"/>
          <w:szCs w:val="24"/>
        </w:rPr>
        <w:t>Supplementary Material</w:t>
      </w:r>
    </w:p>
    <w:p w14:paraId="6949E49F" w14:textId="0E773F90" w:rsidR="003934BA" w:rsidRPr="00992097" w:rsidRDefault="00654E8F" w:rsidP="003934BA">
      <w:pPr>
        <w:pStyle w:val="Heading1"/>
      </w:pPr>
      <w:r w:rsidRPr="00992097">
        <w:t>Supplementary Figures and Tables</w:t>
      </w:r>
    </w:p>
    <w:p w14:paraId="05DEC61E" w14:textId="31CA350A" w:rsidR="000F5431" w:rsidRPr="00992097" w:rsidRDefault="000F5431" w:rsidP="000F5431">
      <w:pPr>
        <w:rPr>
          <w:rFonts w:cs="Times New Roman"/>
          <w:b/>
          <w:szCs w:val="24"/>
        </w:rPr>
      </w:pPr>
      <w:r w:rsidRPr="00992097">
        <w:rPr>
          <w:rFonts w:cs="Times New Roman"/>
          <w:b/>
          <w:szCs w:val="24"/>
        </w:rPr>
        <w:t>1.1. Supplementary tables</w:t>
      </w:r>
    </w:p>
    <w:p w14:paraId="6C8D2B9D" w14:textId="77777777" w:rsidR="003934BA" w:rsidRPr="00992097" w:rsidRDefault="003934BA" w:rsidP="003934BA">
      <w:pPr>
        <w:rPr>
          <w:rFonts w:cs="Times New Roman"/>
          <w:szCs w:val="24"/>
        </w:rPr>
      </w:pPr>
      <w:r w:rsidRPr="00992097">
        <w:rPr>
          <w:rFonts w:cs="Times New Roman"/>
          <w:b/>
          <w:szCs w:val="24"/>
        </w:rPr>
        <w:t>Supplementary Table 1.</w:t>
      </w:r>
      <w:r w:rsidRPr="00992097">
        <w:rPr>
          <w:rFonts w:cs="Times New Roman"/>
          <w:szCs w:val="24"/>
        </w:rPr>
        <w:t xml:space="preserve"> Baseline participant characteristics comparing included and excluded study participants.</w:t>
      </w:r>
    </w:p>
    <w:tbl>
      <w:tblPr>
        <w:tblW w:w="11623" w:type="dxa"/>
        <w:tblLook w:val="04A0" w:firstRow="1" w:lastRow="0" w:firstColumn="1" w:lastColumn="0" w:noHBand="0" w:noVBand="1"/>
      </w:tblPr>
      <w:tblGrid>
        <w:gridCol w:w="4252"/>
        <w:gridCol w:w="1701"/>
        <w:gridCol w:w="1701"/>
        <w:gridCol w:w="1134"/>
        <w:gridCol w:w="1701"/>
        <w:gridCol w:w="1134"/>
      </w:tblGrid>
      <w:tr w:rsidR="003934BA" w:rsidRPr="00992097" w14:paraId="0F0B6E41" w14:textId="77777777" w:rsidTr="004D6DA8">
        <w:trPr>
          <w:trHeight w:val="57"/>
        </w:trPr>
        <w:tc>
          <w:tcPr>
            <w:tcW w:w="42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F26D5" w14:textId="77777777" w:rsidR="003934BA" w:rsidRPr="00992097" w:rsidRDefault="003934BA" w:rsidP="003934BA">
            <w:pPr>
              <w:rPr>
                <w:rFonts w:cs="Times New Roman"/>
                <w:szCs w:val="24"/>
              </w:rPr>
            </w:pPr>
          </w:p>
        </w:tc>
        <w:tc>
          <w:tcPr>
            <w:tcW w:w="4536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C11C2DF" w14:textId="77777777" w:rsidR="003934BA" w:rsidRPr="00992097" w:rsidRDefault="003934BA" w:rsidP="003934BA">
            <w:pPr>
              <w:jc w:val="center"/>
              <w:rPr>
                <w:rFonts w:cs="Times New Roman"/>
                <w:szCs w:val="24"/>
              </w:rPr>
            </w:pPr>
            <w:r w:rsidRPr="00992097">
              <w:rPr>
                <w:rFonts w:cs="Times New Roman"/>
                <w:b/>
                <w:bCs/>
                <w:color w:val="000000"/>
                <w:szCs w:val="24"/>
                <w:lang w:eastAsia="en-AU"/>
              </w:rPr>
              <w:t>Included (n=326)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06DCAD8" w14:textId="77777777" w:rsidR="003934BA" w:rsidRPr="00992097" w:rsidRDefault="003934BA" w:rsidP="003934BA">
            <w:pPr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992097">
              <w:rPr>
                <w:rFonts w:cs="Times New Roman"/>
                <w:b/>
                <w:bCs/>
                <w:color w:val="000000"/>
                <w:szCs w:val="24"/>
                <w:lang w:eastAsia="en-AU"/>
              </w:rPr>
              <w:t>Excluded (n=205)</w:t>
            </w:r>
          </w:p>
        </w:tc>
      </w:tr>
      <w:tr w:rsidR="003934BA" w:rsidRPr="00992097" w14:paraId="7DA291EC" w14:textId="77777777" w:rsidTr="004D6DA8">
        <w:trPr>
          <w:trHeight w:val="57"/>
        </w:trPr>
        <w:tc>
          <w:tcPr>
            <w:tcW w:w="425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91666A" w14:textId="77777777" w:rsidR="003934BA" w:rsidRPr="00992097" w:rsidRDefault="003934BA" w:rsidP="003934BA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 w:rsidRPr="00992097">
              <w:rPr>
                <w:rFonts w:cs="Times New Roman"/>
                <w:b/>
                <w:bCs/>
                <w:color w:val="000000"/>
                <w:szCs w:val="24"/>
                <w:lang w:eastAsia="en-AU"/>
              </w:rPr>
              <w:t>Characteristics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912DBB2" w14:textId="77777777" w:rsidR="003934BA" w:rsidRPr="00992097" w:rsidRDefault="003934BA" w:rsidP="003934BA">
            <w:pPr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992097">
              <w:rPr>
                <w:rFonts w:cs="Times New Roman"/>
                <w:b/>
                <w:bCs/>
                <w:color w:val="000000"/>
                <w:szCs w:val="24"/>
                <w:lang w:eastAsia="en-AU"/>
              </w:rPr>
              <w:t>Resilient (n=159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382FC1B" w14:textId="77777777" w:rsidR="003934BA" w:rsidRPr="00992097" w:rsidRDefault="003934BA" w:rsidP="003934BA">
            <w:pPr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992097">
              <w:rPr>
                <w:rFonts w:cs="Times New Roman"/>
                <w:b/>
                <w:bCs/>
                <w:color w:val="000000"/>
                <w:szCs w:val="24"/>
                <w:lang w:eastAsia="en-AU"/>
              </w:rPr>
              <w:t>Advanced (n=167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0E5360" w14:textId="77777777" w:rsidR="003934BA" w:rsidRPr="00992097" w:rsidRDefault="003934BA" w:rsidP="003934BA">
            <w:pPr>
              <w:jc w:val="center"/>
              <w:rPr>
                <w:rFonts w:cs="Times New Roman"/>
                <w:b/>
                <w:bCs/>
                <w:i/>
                <w:iCs/>
                <w:color w:val="000000"/>
                <w:szCs w:val="24"/>
              </w:rPr>
            </w:pPr>
            <w:r w:rsidRPr="00992097">
              <w:rPr>
                <w:rFonts w:cs="Times New Roman"/>
                <w:b/>
                <w:bCs/>
                <w:i/>
                <w:iCs/>
                <w:color w:val="000000"/>
                <w:szCs w:val="24"/>
                <w:lang w:eastAsia="en-AU"/>
              </w:rPr>
              <w:t>p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17339" w14:textId="77777777" w:rsidR="003934BA" w:rsidRPr="00992097" w:rsidRDefault="003934BA" w:rsidP="003934BA">
            <w:pPr>
              <w:jc w:val="center"/>
              <w:rPr>
                <w:rFonts w:cs="Times New Roman"/>
                <w:b/>
                <w:bCs/>
                <w:i/>
                <w:iCs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7CE3A62" w14:textId="77777777" w:rsidR="003934BA" w:rsidRPr="00992097" w:rsidRDefault="003934BA" w:rsidP="003934BA">
            <w:pPr>
              <w:jc w:val="center"/>
              <w:rPr>
                <w:rFonts w:cs="Times New Roman"/>
                <w:b/>
                <w:bCs/>
                <w:i/>
                <w:iCs/>
                <w:color w:val="000000"/>
                <w:szCs w:val="24"/>
              </w:rPr>
            </w:pPr>
            <w:r w:rsidRPr="00992097">
              <w:rPr>
                <w:rFonts w:cs="Times New Roman"/>
                <w:b/>
                <w:bCs/>
                <w:i/>
                <w:iCs/>
                <w:color w:val="000000"/>
                <w:szCs w:val="24"/>
                <w:lang w:eastAsia="en-AU"/>
              </w:rPr>
              <w:t>p</w:t>
            </w:r>
          </w:p>
        </w:tc>
      </w:tr>
      <w:tr w:rsidR="003934BA" w:rsidRPr="00992097" w14:paraId="5296DB8F" w14:textId="77777777" w:rsidTr="004D6DA8">
        <w:trPr>
          <w:trHeight w:val="57"/>
        </w:trPr>
        <w:tc>
          <w:tcPr>
            <w:tcW w:w="425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0C50025" w14:textId="77777777" w:rsidR="003934BA" w:rsidRPr="00992097" w:rsidRDefault="003934BA" w:rsidP="003934BA">
            <w:pPr>
              <w:rPr>
                <w:rFonts w:cs="Times New Roman"/>
                <w:bCs/>
                <w:color w:val="000000"/>
                <w:szCs w:val="24"/>
              </w:rPr>
            </w:pPr>
            <w:r w:rsidRPr="00992097">
              <w:rPr>
                <w:rFonts w:cs="Times New Roman"/>
                <w:bCs/>
                <w:color w:val="000000"/>
                <w:szCs w:val="24"/>
                <w:lang w:eastAsia="en-AU"/>
              </w:rPr>
              <w:t>Age group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37D90" w14:textId="77777777" w:rsidR="003934BA" w:rsidRPr="00992097" w:rsidRDefault="003934BA" w:rsidP="003934BA">
            <w:pPr>
              <w:rPr>
                <w:rFonts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4A2EE" w14:textId="77777777" w:rsidR="003934BA" w:rsidRPr="00992097" w:rsidRDefault="003934BA" w:rsidP="003934BA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B3EFC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  <w:lang w:eastAsia="en-AU"/>
              </w:rPr>
              <w:t>0.33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C0335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5C3C62F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  <w:lang w:eastAsia="en-AU"/>
              </w:rPr>
              <w:t>0.84</w:t>
            </w:r>
          </w:p>
        </w:tc>
      </w:tr>
      <w:tr w:rsidR="003934BA" w:rsidRPr="00992097" w14:paraId="483C5EAF" w14:textId="77777777" w:rsidTr="004D6DA8">
        <w:trPr>
          <w:trHeight w:val="57"/>
        </w:trPr>
        <w:tc>
          <w:tcPr>
            <w:tcW w:w="4252" w:type="dxa"/>
            <w:shd w:val="clear" w:color="auto" w:fill="auto"/>
            <w:vAlign w:val="center"/>
            <w:hideMark/>
          </w:tcPr>
          <w:p w14:paraId="0071D1C6" w14:textId="77777777" w:rsidR="003934BA" w:rsidRPr="00992097" w:rsidRDefault="003934BA" w:rsidP="003934BA">
            <w:pPr>
              <w:ind w:left="170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  <w:lang w:eastAsia="en-AU"/>
              </w:rPr>
              <w:t>&lt;7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9893DB9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  <w:lang w:eastAsia="en-AU"/>
              </w:rPr>
              <w:t>120 (75.5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1119CCE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  <w:lang w:eastAsia="en-AU"/>
              </w:rPr>
              <w:t>118 (70.7)</w:t>
            </w:r>
          </w:p>
        </w:tc>
        <w:tc>
          <w:tcPr>
            <w:tcW w:w="1134" w:type="dxa"/>
            <w:vMerge/>
            <w:vAlign w:val="center"/>
            <w:hideMark/>
          </w:tcPr>
          <w:p w14:paraId="6BB94B76" w14:textId="77777777" w:rsidR="003934BA" w:rsidRPr="00992097" w:rsidRDefault="003934BA" w:rsidP="003934BA">
            <w:pPr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E90CE0A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  <w:lang w:eastAsia="en-AU"/>
              </w:rPr>
              <w:t>148 (72.2)</w:t>
            </w:r>
          </w:p>
        </w:tc>
        <w:tc>
          <w:tcPr>
            <w:tcW w:w="1134" w:type="dxa"/>
            <w:vMerge/>
            <w:vAlign w:val="center"/>
            <w:hideMark/>
          </w:tcPr>
          <w:p w14:paraId="543D2189" w14:textId="77777777" w:rsidR="003934BA" w:rsidRPr="00992097" w:rsidRDefault="003934BA" w:rsidP="003934BA">
            <w:pPr>
              <w:rPr>
                <w:rFonts w:cs="Times New Roman"/>
                <w:color w:val="000000"/>
                <w:szCs w:val="24"/>
              </w:rPr>
            </w:pPr>
          </w:p>
        </w:tc>
      </w:tr>
      <w:tr w:rsidR="003934BA" w:rsidRPr="00992097" w14:paraId="7D25C11F" w14:textId="77777777" w:rsidTr="004D6DA8">
        <w:trPr>
          <w:trHeight w:val="57"/>
        </w:trPr>
        <w:tc>
          <w:tcPr>
            <w:tcW w:w="4252" w:type="dxa"/>
            <w:shd w:val="clear" w:color="auto" w:fill="auto"/>
            <w:vAlign w:val="center"/>
            <w:hideMark/>
          </w:tcPr>
          <w:p w14:paraId="4F093837" w14:textId="77777777" w:rsidR="003934BA" w:rsidRPr="00992097" w:rsidRDefault="003934BA" w:rsidP="003934BA">
            <w:pPr>
              <w:ind w:left="170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  <w:lang w:eastAsia="en-AU"/>
              </w:rPr>
              <w:t>75+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FBE6B40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  <w:lang w:eastAsia="en-AU"/>
              </w:rPr>
              <w:t>39 (24.5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72544DA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  <w:lang w:eastAsia="en-AU"/>
              </w:rPr>
              <w:t>49 (23.3)</w:t>
            </w:r>
          </w:p>
        </w:tc>
        <w:tc>
          <w:tcPr>
            <w:tcW w:w="1134" w:type="dxa"/>
            <w:vMerge/>
            <w:vAlign w:val="center"/>
            <w:hideMark/>
          </w:tcPr>
          <w:p w14:paraId="2BCF276E" w14:textId="77777777" w:rsidR="003934BA" w:rsidRPr="00992097" w:rsidRDefault="003934BA" w:rsidP="003934BA">
            <w:pPr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5285E55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  <w:lang w:eastAsia="en-AU"/>
              </w:rPr>
              <w:t>57 (27.8)</w:t>
            </w:r>
          </w:p>
        </w:tc>
        <w:tc>
          <w:tcPr>
            <w:tcW w:w="1134" w:type="dxa"/>
            <w:vMerge/>
            <w:vAlign w:val="center"/>
            <w:hideMark/>
          </w:tcPr>
          <w:p w14:paraId="38B7C5A3" w14:textId="77777777" w:rsidR="003934BA" w:rsidRPr="00992097" w:rsidRDefault="003934BA" w:rsidP="003934BA">
            <w:pPr>
              <w:rPr>
                <w:rFonts w:cs="Times New Roman"/>
                <w:color w:val="000000"/>
                <w:szCs w:val="24"/>
              </w:rPr>
            </w:pPr>
          </w:p>
        </w:tc>
      </w:tr>
      <w:tr w:rsidR="003934BA" w:rsidRPr="00992097" w14:paraId="57FA8615" w14:textId="77777777" w:rsidTr="004D6DA8">
        <w:trPr>
          <w:trHeight w:val="57"/>
        </w:trPr>
        <w:tc>
          <w:tcPr>
            <w:tcW w:w="4252" w:type="dxa"/>
            <w:shd w:val="clear" w:color="auto" w:fill="auto"/>
            <w:vAlign w:val="center"/>
            <w:hideMark/>
          </w:tcPr>
          <w:p w14:paraId="2C6ECA55" w14:textId="77777777" w:rsidR="003934BA" w:rsidRPr="00992097" w:rsidRDefault="003934BA" w:rsidP="003934BA">
            <w:pPr>
              <w:rPr>
                <w:rFonts w:cs="Times New Roman"/>
                <w:bCs/>
                <w:color w:val="000000"/>
                <w:szCs w:val="24"/>
              </w:rPr>
            </w:pPr>
            <w:r w:rsidRPr="00992097">
              <w:rPr>
                <w:rFonts w:cs="Times New Roman"/>
                <w:bCs/>
                <w:color w:val="000000"/>
                <w:szCs w:val="24"/>
                <w:lang w:eastAsia="en-AU"/>
              </w:rPr>
              <w:t>Female gender, n (%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154F353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  <w:lang w:eastAsia="en-AU"/>
              </w:rPr>
              <w:t>68 (42.8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30785D4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  <w:lang w:eastAsia="en-AU"/>
              </w:rPr>
              <w:t>70 (41.9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2A5E536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  <w:lang w:eastAsia="en-AU"/>
              </w:rPr>
              <w:t>0.8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1574898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  <w:lang w:eastAsia="en-AU"/>
              </w:rPr>
              <w:t>119 (58.1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C88D259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bCs/>
                <w:color w:val="000000"/>
                <w:szCs w:val="24"/>
                <w:lang w:eastAsia="en-AU"/>
              </w:rPr>
              <w:t>&lt;0.0001*</w:t>
            </w:r>
          </w:p>
        </w:tc>
      </w:tr>
      <w:tr w:rsidR="003934BA" w:rsidRPr="00992097" w14:paraId="1415AE40" w14:textId="77777777" w:rsidTr="004D6DA8">
        <w:trPr>
          <w:trHeight w:val="57"/>
        </w:trPr>
        <w:tc>
          <w:tcPr>
            <w:tcW w:w="4252" w:type="dxa"/>
            <w:shd w:val="clear" w:color="auto" w:fill="auto"/>
            <w:vAlign w:val="center"/>
            <w:hideMark/>
          </w:tcPr>
          <w:p w14:paraId="40F6C73E" w14:textId="77777777" w:rsidR="003934BA" w:rsidRPr="00992097" w:rsidRDefault="003934BA" w:rsidP="003934BA">
            <w:pPr>
              <w:rPr>
                <w:rFonts w:cs="Times New Roman"/>
                <w:bCs/>
                <w:color w:val="000000"/>
                <w:szCs w:val="24"/>
              </w:rPr>
            </w:pPr>
            <w:r w:rsidRPr="00992097">
              <w:rPr>
                <w:rFonts w:cs="Times New Roman"/>
                <w:bCs/>
                <w:color w:val="000000"/>
                <w:szCs w:val="24"/>
                <w:lang w:eastAsia="en-AU"/>
              </w:rPr>
              <w:t>&lt;12 years education, n (%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64679C7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  <w:lang w:eastAsia="en-AU"/>
              </w:rPr>
              <w:t>103 (64.8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8BAA27B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  <w:lang w:eastAsia="en-AU"/>
              </w:rPr>
              <w:t>106 (63.5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AF824B2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  <w:lang w:eastAsia="en-AU"/>
              </w:rPr>
              <w:t>0.8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CA49C99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  <w:lang w:eastAsia="en-AU"/>
              </w:rPr>
              <w:t>87 (42.4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21894EA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  <w:lang w:eastAsia="en-AU"/>
              </w:rPr>
              <w:t>0.13</w:t>
            </w:r>
          </w:p>
        </w:tc>
      </w:tr>
      <w:tr w:rsidR="003934BA" w:rsidRPr="00992097" w14:paraId="05AF14D3" w14:textId="77777777" w:rsidTr="004D6DA8">
        <w:trPr>
          <w:trHeight w:val="57"/>
        </w:trPr>
        <w:tc>
          <w:tcPr>
            <w:tcW w:w="4252" w:type="dxa"/>
            <w:shd w:val="clear" w:color="auto" w:fill="auto"/>
            <w:vAlign w:val="center"/>
            <w:hideMark/>
          </w:tcPr>
          <w:p w14:paraId="1ECA8D8A" w14:textId="77777777" w:rsidR="003934BA" w:rsidRPr="00992097" w:rsidRDefault="003934BA" w:rsidP="003934BA">
            <w:pPr>
              <w:rPr>
                <w:rFonts w:cs="Times New Roman"/>
                <w:bCs/>
                <w:color w:val="000000"/>
                <w:szCs w:val="24"/>
              </w:rPr>
            </w:pPr>
            <w:proofErr w:type="spellStart"/>
            <w:r w:rsidRPr="00992097">
              <w:rPr>
                <w:rFonts w:cs="Times New Roman"/>
                <w:bCs/>
                <w:color w:val="000000"/>
                <w:szCs w:val="24"/>
                <w:vertAlign w:val="superscript"/>
                <w:lang w:eastAsia="en-AU"/>
              </w:rPr>
              <w:t>b</w:t>
            </w:r>
            <w:r w:rsidRPr="00992097">
              <w:rPr>
                <w:rFonts w:cs="Times New Roman"/>
                <w:bCs/>
                <w:color w:val="000000"/>
                <w:szCs w:val="24"/>
                <w:lang w:eastAsia="en-AU"/>
              </w:rPr>
              <w:t>Obese</w:t>
            </w:r>
            <w:proofErr w:type="spellEnd"/>
            <w:r w:rsidRPr="00992097">
              <w:rPr>
                <w:rFonts w:cs="Times New Roman"/>
                <w:bCs/>
                <w:color w:val="000000"/>
                <w:szCs w:val="24"/>
                <w:lang w:eastAsia="en-AU"/>
              </w:rPr>
              <w:t>, n (%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BA4BB20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  <w:lang w:eastAsia="en-AU"/>
              </w:rPr>
              <w:t>50 (31.5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9ABAC37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  <w:lang w:eastAsia="en-AU"/>
              </w:rPr>
              <w:t>47 (28.3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9FAA1E8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  <w:lang w:eastAsia="en-AU"/>
              </w:rPr>
              <w:t>0.5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F2218A7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  <w:lang w:eastAsia="en-AU"/>
              </w:rPr>
              <w:t>48 (23.7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A186A34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  <w:lang w:eastAsia="en-AU"/>
              </w:rPr>
              <w:t>0.12</w:t>
            </w:r>
          </w:p>
        </w:tc>
      </w:tr>
      <w:tr w:rsidR="003934BA" w:rsidRPr="00992097" w14:paraId="1B1F9F47" w14:textId="77777777" w:rsidTr="004D6DA8">
        <w:trPr>
          <w:trHeight w:val="57"/>
        </w:trPr>
        <w:tc>
          <w:tcPr>
            <w:tcW w:w="4252" w:type="dxa"/>
            <w:shd w:val="clear" w:color="auto" w:fill="auto"/>
            <w:vAlign w:val="center"/>
            <w:hideMark/>
          </w:tcPr>
          <w:p w14:paraId="28BEA484" w14:textId="77777777" w:rsidR="003934BA" w:rsidRPr="00992097" w:rsidRDefault="003934BA" w:rsidP="003934BA">
            <w:pPr>
              <w:rPr>
                <w:rFonts w:cs="Times New Roman"/>
                <w:bCs/>
                <w:color w:val="000000"/>
                <w:szCs w:val="24"/>
              </w:rPr>
            </w:pPr>
            <w:r w:rsidRPr="00992097">
              <w:rPr>
                <w:rFonts w:cs="Times New Roman"/>
                <w:bCs/>
                <w:color w:val="000000"/>
                <w:szCs w:val="24"/>
                <w:lang w:eastAsia="en-AU"/>
              </w:rPr>
              <w:t>Ever smoked, n (%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4BA28D5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  <w:lang w:eastAsia="en-AU"/>
              </w:rPr>
              <w:t>68 (42.8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4BD34CA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  <w:lang w:eastAsia="en-AU"/>
              </w:rPr>
              <w:t>74 (44.3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99F192D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  <w:lang w:eastAsia="en-AU"/>
              </w:rPr>
              <w:t>0.7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795AD7C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  <w:lang w:eastAsia="en-AU"/>
              </w:rPr>
              <w:t>85 (41.5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42D5B98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  <w:lang w:eastAsia="en-AU"/>
              </w:rPr>
              <w:t>0.64</w:t>
            </w:r>
          </w:p>
        </w:tc>
      </w:tr>
      <w:tr w:rsidR="003934BA" w:rsidRPr="00992097" w14:paraId="1BA6F0DD" w14:textId="77777777" w:rsidTr="004D6DA8">
        <w:trPr>
          <w:trHeight w:val="57"/>
        </w:trPr>
        <w:tc>
          <w:tcPr>
            <w:tcW w:w="4252" w:type="dxa"/>
            <w:shd w:val="clear" w:color="auto" w:fill="auto"/>
            <w:vAlign w:val="center"/>
            <w:hideMark/>
          </w:tcPr>
          <w:p w14:paraId="272E1E18" w14:textId="77777777" w:rsidR="003934BA" w:rsidRPr="00992097" w:rsidRDefault="003934BA" w:rsidP="003934BA">
            <w:pPr>
              <w:rPr>
                <w:rFonts w:cs="Times New Roman"/>
                <w:bCs/>
                <w:color w:val="000000"/>
                <w:szCs w:val="24"/>
              </w:rPr>
            </w:pPr>
            <w:r w:rsidRPr="00992097">
              <w:rPr>
                <w:rFonts w:cs="Times New Roman"/>
                <w:bCs/>
                <w:color w:val="000000"/>
                <w:szCs w:val="24"/>
                <w:lang w:eastAsia="en-AU"/>
              </w:rPr>
              <w:lastRenderedPageBreak/>
              <w:t>Lives alone, n (%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F453425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  <w:lang w:eastAsia="en-AU"/>
              </w:rPr>
              <w:t>36 (22.6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CEE367A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  <w:lang w:eastAsia="en-AU"/>
              </w:rPr>
              <w:t>47 (28.1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9ACA14A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  <w:lang w:eastAsia="en-AU"/>
              </w:rPr>
              <w:t>0.2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EB46BD9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  <w:lang w:eastAsia="en-AU"/>
              </w:rPr>
              <w:t>60 (29.3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A9A471D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  <w:lang w:eastAsia="en-AU"/>
              </w:rPr>
              <w:t>0.34</w:t>
            </w:r>
          </w:p>
        </w:tc>
      </w:tr>
      <w:tr w:rsidR="003934BA" w:rsidRPr="00992097" w14:paraId="4CDE56BB" w14:textId="77777777" w:rsidTr="004D6DA8">
        <w:trPr>
          <w:trHeight w:val="57"/>
        </w:trPr>
        <w:tc>
          <w:tcPr>
            <w:tcW w:w="4252" w:type="dxa"/>
            <w:shd w:val="clear" w:color="auto" w:fill="auto"/>
            <w:vAlign w:val="center"/>
            <w:hideMark/>
          </w:tcPr>
          <w:p w14:paraId="6E731324" w14:textId="77777777" w:rsidR="003934BA" w:rsidRPr="00992097" w:rsidRDefault="003934BA" w:rsidP="003934BA">
            <w:pPr>
              <w:rPr>
                <w:rFonts w:cs="Times New Roman"/>
                <w:bCs/>
                <w:color w:val="000000"/>
                <w:szCs w:val="24"/>
              </w:rPr>
            </w:pPr>
            <w:r w:rsidRPr="00992097">
              <w:rPr>
                <w:rFonts w:cs="Times New Roman"/>
                <w:bCs/>
                <w:color w:val="000000"/>
                <w:szCs w:val="24"/>
                <w:lang w:eastAsia="en-AU"/>
              </w:rPr>
              <w:t>Hypertensive, n (%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FB24982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  <w:lang w:eastAsia="en-AU"/>
              </w:rPr>
              <w:t>119 (74.8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5BADCC4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  <w:lang w:eastAsia="en-AU"/>
              </w:rPr>
              <w:t>111 (66.5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CB40B31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  <w:lang w:eastAsia="en-AU"/>
              </w:rPr>
              <w:t>0.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21E3549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  <w:lang w:eastAsia="en-AU"/>
              </w:rPr>
              <w:t>141 (68.8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BEF0D4E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  <w:lang w:eastAsia="en-AU"/>
              </w:rPr>
              <w:t>0.67</w:t>
            </w:r>
          </w:p>
        </w:tc>
      </w:tr>
      <w:tr w:rsidR="003934BA" w:rsidRPr="00992097" w14:paraId="1161E008" w14:textId="77777777" w:rsidTr="004D6DA8">
        <w:trPr>
          <w:trHeight w:val="57"/>
        </w:trPr>
        <w:tc>
          <w:tcPr>
            <w:tcW w:w="4252" w:type="dxa"/>
            <w:shd w:val="clear" w:color="auto" w:fill="auto"/>
            <w:vAlign w:val="center"/>
            <w:hideMark/>
          </w:tcPr>
          <w:p w14:paraId="08B22545" w14:textId="77777777" w:rsidR="003934BA" w:rsidRPr="00992097" w:rsidRDefault="003934BA" w:rsidP="003934BA">
            <w:pPr>
              <w:rPr>
                <w:rFonts w:cs="Times New Roman"/>
                <w:bCs/>
                <w:color w:val="000000"/>
                <w:szCs w:val="24"/>
              </w:rPr>
            </w:pPr>
            <w:r w:rsidRPr="00992097">
              <w:rPr>
                <w:rFonts w:cs="Times New Roman"/>
                <w:bCs/>
                <w:color w:val="000000"/>
                <w:szCs w:val="24"/>
                <w:lang w:eastAsia="en-AU"/>
              </w:rPr>
              <w:t>3MS overall score, n (%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54C79AB" w14:textId="77777777" w:rsidR="003934BA" w:rsidRPr="00992097" w:rsidRDefault="003934BA" w:rsidP="003934BA">
            <w:pPr>
              <w:rPr>
                <w:rFonts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1E47866" w14:textId="77777777" w:rsidR="003934BA" w:rsidRPr="00992097" w:rsidRDefault="003934BA" w:rsidP="003934BA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4EBD4BE" w14:textId="77777777" w:rsidR="003934BA" w:rsidRPr="00992097" w:rsidRDefault="003934BA" w:rsidP="003934BA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64D683F" w14:textId="77777777" w:rsidR="003934BA" w:rsidRPr="00992097" w:rsidRDefault="003934BA" w:rsidP="003934BA">
            <w:pPr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2A50FF5" w14:textId="77777777" w:rsidR="003934BA" w:rsidRPr="00992097" w:rsidRDefault="003934BA" w:rsidP="003934BA">
            <w:pPr>
              <w:rPr>
                <w:rFonts w:cs="Times New Roman"/>
                <w:szCs w:val="24"/>
              </w:rPr>
            </w:pPr>
          </w:p>
        </w:tc>
      </w:tr>
      <w:tr w:rsidR="003934BA" w:rsidRPr="00992097" w14:paraId="42C92FE6" w14:textId="77777777" w:rsidTr="004D6DA8">
        <w:trPr>
          <w:trHeight w:val="57"/>
        </w:trPr>
        <w:tc>
          <w:tcPr>
            <w:tcW w:w="4252" w:type="dxa"/>
            <w:shd w:val="clear" w:color="auto" w:fill="auto"/>
            <w:vAlign w:val="center"/>
            <w:hideMark/>
          </w:tcPr>
          <w:p w14:paraId="72DC44F5" w14:textId="77777777" w:rsidR="003934BA" w:rsidRPr="00992097" w:rsidRDefault="003934BA" w:rsidP="003934BA">
            <w:pPr>
              <w:ind w:left="170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  <w:lang w:eastAsia="en-AU"/>
              </w:rPr>
              <w:t>Tertile 1 (78-93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74E68BD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  <w:lang w:eastAsia="en-AU"/>
              </w:rPr>
              <w:t>62 (39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614C657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  <w:lang w:eastAsia="en-AU"/>
              </w:rPr>
              <w:t>60 (35.9)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4609F3D6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  <w:lang w:eastAsia="en-AU"/>
              </w:rPr>
              <w:t>0.7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6DC38BB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  <w:lang w:eastAsia="en-AU"/>
              </w:rPr>
              <w:t>76 (37.1)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  <w:hideMark/>
          </w:tcPr>
          <w:p w14:paraId="49790532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bCs/>
                <w:color w:val="000000"/>
                <w:szCs w:val="24"/>
                <w:lang w:eastAsia="en-AU"/>
              </w:rPr>
              <w:t>0.03</w:t>
            </w:r>
            <w:r w:rsidRPr="00992097">
              <w:rPr>
                <w:rFonts w:cs="Times New Roman"/>
                <w:color w:val="000000"/>
                <w:szCs w:val="24"/>
                <w:vertAlign w:val="superscript"/>
                <w:lang w:eastAsia="en-AU"/>
              </w:rPr>
              <w:t>*</w:t>
            </w:r>
          </w:p>
        </w:tc>
      </w:tr>
      <w:tr w:rsidR="003934BA" w:rsidRPr="00992097" w14:paraId="0B39FE6B" w14:textId="77777777" w:rsidTr="004D6DA8">
        <w:trPr>
          <w:trHeight w:val="57"/>
        </w:trPr>
        <w:tc>
          <w:tcPr>
            <w:tcW w:w="4252" w:type="dxa"/>
            <w:shd w:val="clear" w:color="auto" w:fill="auto"/>
            <w:vAlign w:val="center"/>
            <w:hideMark/>
          </w:tcPr>
          <w:p w14:paraId="3B3F5123" w14:textId="77777777" w:rsidR="003934BA" w:rsidRPr="00992097" w:rsidRDefault="003934BA" w:rsidP="003934BA">
            <w:pPr>
              <w:ind w:left="170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  <w:lang w:eastAsia="en-AU"/>
              </w:rPr>
              <w:t>Tertile 2 (94-96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718899B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  <w:lang w:eastAsia="en-AU"/>
              </w:rPr>
              <w:t>58 (36.5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363A346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  <w:lang w:eastAsia="en-AU"/>
              </w:rPr>
              <w:t>61 (36.5)</w:t>
            </w:r>
          </w:p>
        </w:tc>
        <w:tc>
          <w:tcPr>
            <w:tcW w:w="1134" w:type="dxa"/>
            <w:vMerge/>
            <w:vAlign w:val="center"/>
            <w:hideMark/>
          </w:tcPr>
          <w:p w14:paraId="307B9577" w14:textId="77777777" w:rsidR="003934BA" w:rsidRPr="00992097" w:rsidRDefault="003934BA" w:rsidP="003934BA">
            <w:pPr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021B254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  <w:lang w:eastAsia="en-AU"/>
              </w:rPr>
              <w:t>56 (27.3)</w:t>
            </w:r>
          </w:p>
        </w:tc>
        <w:tc>
          <w:tcPr>
            <w:tcW w:w="1134" w:type="dxa"/>
            <w:vMerge/>
            <w:vAlign w:val="center"/>
            <w:hideMark/>
          </w:tcPr>
          <w:p w14:paraId="77C2E78D" w14:textId="77777777" w:rsidR="003934BA" w:rsidRPr="00992097" w:rsidRDefault="003934BA" w:rsidP="003934BA">
            <w:pPr>
              <w:rPr>
                <w:rFonts w:cs="Times New Roman"/>
                <w:color w:val="000000"/>
                <w:szCs w:val="24"/>
              </w:rPr>
            </w:pPr>
          </w:p>
        </w:tc>
      </w:tr>
      <w:tr w:rsidR="003934BA" w:rsidRPr="00992097" w14:paraId="069584BB" w14:textId="77777777" w:rsidTr="004D6DA8">
        <w:trPr>
          <w:trHeight w:val="57"/>
        </w:trPr>
        <w:tc>
          <w:tcPr>
            <w:tcW w:w="4252" w:type="dxa"/>
            <w:shd w:val="clear" w:color="auto" w:fill="auto"/>
            <w:vAlign w:val="center"/>
            <w:hideMark/>
          </w:tcPr>
          <w:p w14:paraId="4AE1FB74" w14:textId="77777777" w:rsidR="003934BA" w:rsidRPr="00992097" w:rsidRDefault="003934BA" w:rsidP="003934BA">
            <w:pPr>
              <w:ind w:left="170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  <w:lang w:eastAsia="en-AU"/>
              </w:rPr>
              <w:t>Tertile 3 (97-100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A786DE7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  <w:lang w:eastAsia="en-AU"/>
              </w:rPr>
              <w:t>39 (24.5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91D0BCF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  <w:lang w:eastAsia="en-AU"/>
              </w:rPr>
              <w:t>46 (27.5)</w:t>
            </w:r>
          </w:p>
        </w:tc>
        <w:tc>
          <w:tcPr>
            <w:tcW w:w="1134" w:type="dxa"/>
            <w:vMerge/>
            <w:vAlign w:val="center"/>
            <w:hideMark/>
          </w:tcPr>
          <w:p w14:paraId="4A5AFCAF" w14:textId="77777777" w:rsidR="003934BA" w:rsidRPr="00992097" w:rsidRDefault="003934BA" w:rsidP="003934BA">
            <w:pPr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F9CA26A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  <w:lang w:eastAsia="en-AU"/>
              </w:rPr>
              <w:t>73 (35.6)</w:t>
            </w:r>
          </w:p>
        </w:tc>
        <w:tc>
          <w:tcPr>
            <w:tcW w:w="1134" w:type="dxa"/>
            <w:vMerge/>
            <w:vAlign w:val="center"/>
            <w:hideMark/>
          </w:tcPr>
          <w:p w14:paraId="570F7201" w14:textId="77777777" w:rsidR="003934BA" w:rsidRPr="00992097" w:rsidRDefault="003934BA" w:rsidP="003934BA">
            <w:pPr>
              <w:rPr>
                <w:rFonts w:cs="Times New Roman"/>
                <w:color w:val="000000"/>
                <w:szCs w:val="24"/>
              </w:rPr>
            </w:pPr>
          </w:p>
        </w:tc>
      </w:tr>
      <w:tr w:rsidR="003934BA" w:rsidRPr="00992097" w14:paraId="39A50E73" w14:textId="77777777" w:rsidTr="004D6DA8">
        <w:trPr>
          <w:trHeight w:val="57"/>
        </w:trPr>
        <w:tc>
          <w:tcPr>
            <w:tcW w:w="4252" w:type="dxa"/>
            <w:shd w:val="clear" w:color="auto" w:fill="auto"/>
            <w:vAlign w:val="center"/>
            <w:hideMark/>
          </w:tcPr>
          <w:p w14:paraId="3111B0C8" w14:textId="77777777" w:rsidR="003934BA" w:rsidRPr="00992097" w:rsidRDefault="003934BA" w:rsidP="003934BA">
            <w:pPr>
              <w:rPr>
                <w:rFonts w:cs="Times New Roman"/>
                <w:bCs/>
                <w:color w:val="000000"/>
                <w:szCs w:val="24"/>
              </w:rPr>
            </w:pPr>
            <w:r w:rsidRPr="00992097">
              <w:rPr>
                <w:rFonts w:cs="Times New Roman"/>
                <w:bCs/>
                <w:color w:val="000000"/>
                <w:szCs w:val="24"/>
                <w:lang w:eastAsia="en-AU"/>
              </w:rPr>
              <w:t>Mental QoL, n (%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EB7C100" w14:textId="77777777" w:rsidR="003934BA" w:rsidRPr="00992097" w:rsidRDefault="003934BA" w:rsidP="003934BA">
            <w:pPr>
              <w:rPr>
                <w:rFonts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A73D665" w14:textId="77777777" w:rsidR="003934BA" w:rsidRPr="00992097" w:rsidRDefault="003934BA" w:rsidP="003934BA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8F4BFC7" w14:textId="77777777" w:rsidR="003934BA" w:rsidRPr="00992097" w:rsidRDefault="003934BA" w:rsidP="003934BA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06DFC07" w14:textId="77777777" w:rsidR="003934BA" w:rsidRPr="00992097" w:rsidRDefault="003934BA" w:rsidP="003934BA">
            <w:pPr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66A5E01" w14:textId="77777777" w:rsidR="003934BA" w:rsidRPr="00992097" w:rsidRDefault="003934BA" w:rsidP="003934BA">
            <w:pPr>
              <w:rPr>
                <w:rFonts w:cs="Times New Roman"/>
                <w:szCs w:val="24"/>
              </w:rPr>
            </w:pPr>
          </w:p>
        </w:tc>
      </w:tr>
      <w:tr w:rsidR="003934BA" w:rsidRPr="00992097" w14:paraId="0A298B41" w14:textId="77777777" w:rsidTr="004D6DA8">
        <w:trPr>
          <w:trHeight w:val="57"/>
        </w:trPr>
        <w:tc>
          <w:tcPr>
            <w:tcW w:w="4252" w:type="dxa"/>
            <w:shd w:val="clear" w:color="auto" w:fill="auto"/>
            <w:vAlign w:val="center"/>
            <w:hideMark/>
          </w:tcPr>
          <w:p w14:paraId="0C283390" w14:textId="77777777" w:rsidR="003934BA" w:rsidRPr="00992097" w:rsidRDefault="003934BA" w:rsidP="003934BA">
            <w:pPr>
              <w:ind w:left="170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  <w:lang w:eastAsia="en-AU"/>
              </w:rPr>
              <w:t>Tertile 1 (28.5-54.7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D4ED05C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  <w:lang w:eastAsia="en-AU"/>
              </w:rPr>
              <w:t>50 (31.5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39C4A57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  <w:lang w:eastAsia="en-AU"/>
              </w:rPr>
              <w:t>59 (35.3)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2DDCBB41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  <w:lang w:eastAsia="en-AU"/>
              </w:rPr>
              <w:t>0.7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80889AE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  <w:lang w:eastAsia="en-AU"/>
              </w:rPr>
              <w:t>68 (33.2)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  <w:hideMark/>
          </w:tcPr>
          <w:p w14:paraId="4A967C40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  <w:lang w:eastAsia="en-AU"/>
              </w:rPr>
              <w:t>0.62</w:t>
            </w:r>
          </w:p>
        </w:tc>
      </w:tr>
      <w:tr w:rsidR="003934BA" w:rsidRPr="00992097" w14:paraId="2F45E280" w14:textId="77777777" w:rsidTr="004D6DA8">
        <w:trPr>
          <w:trHeight w:val="57"/>
        </w:trPr>
        <w:tc>
          <w:tcPr>
            <w:tcW w:w="4252" w:type="dxa"/>
            <w:shd w:val="clear" w:color="auto" w:fill="auto"/>
            <w:vAlign w:val="center"/>
            <w:hideMark/>
          </w:tcPr>
          <w:p w14:paraId="76CFF495" w14:textId="77777777" w:rsidR="003934BA" w:rsidRPr="00992097" w:rsidRDefault="003934BA" w:rsidP="003934BA">
            <w:pPr>
              <w:ind w:left="170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  <w:lang w:eastAsia="en-AU"/>
              </w:rPr>
              <w:t>Tertile 2 (54.7-59.3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2E6EC45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  <w:lang w:eastAsia="en-AU"/>
              </w:rPr>
              <w:t>56 (35.2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002DB86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  <w:lang w:eastAsia="en-AU"/>
              </w:rPr>
              <w:t>53 (31.7)</w:t>
            </w:r>
          </w:p>
        </w:tc>
        <w:tc>
          <w:tcPr>
            <w:tcW w:w="1134" w:type="dxa"/>
            <w:vMerge/>
            <w:vAlign w:val="center"/>
            <w:hideMark/>
          </w:tcPr>
          <w:p w14:paraId="58AC6FF5" w14:textId="77777777" w:rsidR="003934BA" w:rsidRPr="00992097" w:rsidRDefault="003934BA" w:rsidP="003934BA">
            <w:pPr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A4FE065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  <w:lang w:eastAsia="en-AU"/>
              </w:rPr>
              <w:t>64 (31.2)</w:t>
            </w:r>
          </w:p>
        </w:tc>
        <w:tc>
          <w:tcPr>
            <w:tcW w:w="1134" w:type="dxa"/>
            <w:vMerge/>
            <w:vAlign w:val="center"/>
            <w:hideMark/>
          </w:tcPr>
          <w:p w14:paraId="15606D18" w14:textId="77777777" w:rsidR="003934BA" w:rsidRPr="00992097" w:rsidRDefault="003934BA" w:rsidP="003934BA">
            <w:pPr>
              <w:rPr>
                <w:rFonts w:cs="Times New Roman"/>
                <w:color w:val="000000"/>
                <w:szCs w:val="24"/>
              </w:rPr>
            </w:pPr>
          </w:p>
        </w:tc>
      </w:tr>
      <w:tr w:rsidR="003934BA" w:rsidRPr="00992097" w14:paraId="59321746" w14:textId="77777777" w:rsidTr="004D6DA8">
        <w:trPr>
          <w:trHeight w:val="57"/>
        </w:trPr>
        <w:tc>
          <w:tcPr>
            <w:tcW w:w="4252" w:type="dxa"/>
            <w:shd w:val="clear" w:color="auto" w:fill="auto"/>
            <w:vAlign w:val="center"/>
            <w:hideMark/>
          </w:tcPr>
          <w:p w14:paraId="270F057E" w14:textId="77777777" w:rsidR="003934BA" w:rsidRPr="00992097" w:rsidRDefault="003934BA" w:rsidP="003934BA">
            <w:pPr>
              <w:ind w:left="170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  <w:lang w:eastAsia="en-AU"/>
              </w:rPr>
              <w:t>Tertile 3 (59.4-78.8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6528712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  <w:lang w:eastAsia="en-AU"/>
              </w:rPr>
              <w:t>53 (33.3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7147E47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  <w:lang w:eastAsia="en-AU"/>
              </w:rPr>
              <w:t>55 (32.9)</w:t>
            </w:r>
          </w:p>
        </w:tc>
        <w:tc>
          <w:tcPr>
            <w:tcW w:w="1134" w:type="dxa"/>
            <w:vMerge/>
            <w:vAlign w:val="center"/>
            <w:hideMark/>
          </w:tcPr>
          <w:p w14:paraId="583D413C" w14:textId="77777777" w:rsidR="003934BA" w:rsidRPr="00992097" w:rsidRDefault="003934BA" w:rsidP="003934BA">
            <w:pPr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0FC73A9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  <w:lang w:eastAsia="en-AU"/>
              </w:rPr>
              <w:t>73 (35.6)</w:t>
            </w:r>
          </w:p>
        </w:tc>
        <w:tc>
          <w:tcPr>
            <w:tcW w:w="1134" w:type="dxa"/>
            <w:vMerge/>
            <w:vAlign w:val="center"/>
            <w:hideMark/>
          </w:tcPr>
          <w:p w14:paraId="2FEE0492" w14:textId="77777777" w:rsidR="003934BA" w:rsidRPr="00992097" w:rsidRDefault="003934BA" w:rsidP="003934BA">
            <w:pPr>
              <w:rPr>
                <w:rFonts w:cs="Times New Roman"/>
                <w:color w:val="000000"/>
                <w:szCs w:val="24"/>
              </w:rPr>
            </w:pPr>
          </w:p>
        </w:tc>
      </w:tr>
      <w:tr w:rsidR="003934BA" w:rsidRPr="00992097" w14:paraId="51FD5CD3" w14:textId="77777777" w:rsidTr="004D6DA8">
        <w:trPr>
          <w:trHeight w:val="57"/>
        </w:trPr>
        <w:tc>
          <w:tcPr>
            <w:tcW w:w="4252" w:type="dxa"/>
            <w:shd w:val="clear" w:color="auto" w:fill="auto"/>
            <w:vAlign w:val="center"/>
            <w:hideMark/>
          </w:tcPr>
          <w:p w14:paraId="71B3C825" w14:textId="77777777" w:rsidR="003934BA" w:rsidRPr="00992097" w:rsidRDefault="003934BA" w:rsidP="003934BA">
            <w:pPr>
              <w:rPr>
                <w:rFonts w:cs="Times New Roman"/>
                <w:bCs/>
                <w:color w:val="000000"/>
                <w:szCs w:val="24"/>
              </w:rPr>
            </w:pPr>
            <w:r w:rsidRPr="00992097">
              <w:rPr>
                <w:rFonts w:cs="Times New Roman"/>
                <w:bCs/>
                <w:color w:val="000000"/>
                <w:szCs w:val="24"/>
                <w:lang w:eastAsia="en-AU"/>
              </w:rPr>
              <w:t>Physical QoL, n (%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9122CFA" w14:textId="77777777" w:rsidR="003934BA" w:rsidRPr="00992097" w:rsidRDefault="003934BA" w:rsidP="003934BA">
            <w:pPr>
              <w:rPr>
                <w:rFonts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9543E45" w14:textId="77777777" w:rsidR="003934BA" w:rsidRPr="00992097" w:rsidRDefault="003934BA" w:rsidP="003934BA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FE5D9E5" w14:textId="77777777" w:rsidR="003934BA" w:rsidRPr="00992097" w:rsidRDefault="003934BA" w:rsidP="003934BA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FE51790" w14:textId="77777777" w:rsidR="003934BA" w:rsidRPr="00992097" w:rsidRDefault="003934BA" w:rsidP="003934BA">
            <w:pPr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2C59BF8" w14:textId="77777777" w:rsidR="003934BA" w:rsidRPr="00992097" w:rsidRDefault="003934BA" w:rsidP="003934BA">
            <w:pPr>
              <w:rPr>
                <w:rFonts w:cs="Times New Roman"/>
                <w:szCs w:val="24"/>
              </w:rPr>
            </w:pPr>
          </w:p>
        </w:tc>
      </w:tr>
      <w:tr w:rsidR="003934BA" w:rsidRPr="00992097" w14:paraId="3985BD3B" w14:textId="77777777" w:rsidTr="004D6DA8">
        <w:trPr>
          <w:trHeight w:val="57"/>
        </w:trPr>
        <w:tc>
          <w:tcPr>
            <w:tcW w:w="4252" w:type="dxa"/>
            <w:shd w:val="clear" w:color="auto" w:fill="auto"/>
            <w:vAlign w:val="center"/>
            <w:hideMark/>
          </w:tcPr>
          <w:p w14:paraId="7FDEDB6C" w14:textId="77777777" w:rsidR="003934BA" w:rsidRPr="00992097" w:rsidRDefault="003934BA" w:rsidP="003934BA">
            <w:pPr>
              <w:ind w:left="170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  <w:lang w:eastAsia="en-AU"/>
              </w:rPr>
              <w:t>Tertile 1 (16.2-46.6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394B719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  <w:lang w:eastAsia="en-AU"/>
              </w:rPr>
              <w:t>53 (33.3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B40ED1C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  <w:lang w:eastAsia="en-AU"/>
              </w:rPr>
              <w:t>56 (33.5)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  <w:hideMark/>
          </w:tcPr>
          <w:p w14:paraId="24D51966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  <w:lang w:eastAsia="en-AU"/>
              </w:rPr>
              <w:t>0.9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E3C29CF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  <w:lang w:eastAsia="en-AU"/>
              </w:rPr>
              <w:t>61 (29.8)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051CB62E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  <w:lang w:eastAsia="en-AU"/>
              </w:rPr>
              <w:t>0.32</w:t>
            </w:r>
          </w:p>
        </w:tc>
      </w:tr>
      <w:tr w:rsidR="003934BA" w:rsidRPr="00992097" w14:paraId="2CE26E1E" w14:textId="77777777" w:rsidTr="004D6DA8">
        <w:trPr>
          <w:trHeight w:val="57"/>
        </w:trPr>
        <w:tc>
          <w:tcPr>
            <w:tcW w:w="4252" w:type="dxa"/>
            <w:shd w:val="clear" w:color="auto" w:fill="auto"/>
            <w:vAlign w:val="center"/>
            <w:hideMark/>
          </w:tcPr>
          <w:p w14:paraId="5AB954F4" w14:textId="77777777" w:rsidR="003934BA" w:rsidRPr="00992097" w:rsidRDefault="003934BA" w:rsidP="003934BA">
            <w:pPr>
              <w:ind w:left="170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  <w:lang w:eastAsia="en-AU"/>
              </w:rPr>
              <w:t>Tertile 2 (46.8-54.0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2FCEA49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  <w:lang w:eastAsia="en-AU"/>
              </w:rPr>
              <w:t>55 (34.6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BB4BD9A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  <w:lang w:eastAsia="en-AU"/>
              </w:rPr>
              <w:t>56 (33.5)</w:t>
            </w:r>
          </w:p>
        </w:tc>
        <w:tc>
          <w:tcPr>
            <w:tcW w:w="1134" w:type="dxa"/>
            <w:vMerge/>
            <w:vAlign w:val="center"/>
            <w:hideMark/>
          </w:tcPr>
          <w:p w14:paraId="2FDA7092" w14:textId="77777777" w:rsidR="003934BA" w:rsidRPr="00992097" w:rsidRDefault="003934BA" w:rsidP="003934BA">
            <w:pPr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A1D70A5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  <w:lang w:eastAsia="en-AU"/>
              </w:rPr>
              <w:t>70 (34.2)</w:t>
            </w:r>
          </w:p>
        </w:tc>
        <w:tc>
          <w:tcPr>
            <w:tcW w:w="1134" w:type="dxa"/>
            <w:vMerge/>
            <w:vAlign w:val="center"/>
            <w:hideMark/>
          </w:tcPr>
          <w:p w14:paraId="06776175" w14:textId="77777777" w:rsidR="003934BA" w:rsidRPr="00992097" w:rsidRDefault="003934BA" w:rsidP="003934BA">
            <w:pPr>
              <w:rPr>
                <w:rFonts w:cs="Times New Roman"/>
                <w:color w:val="000000"/>
                <w:szCs w:val="24"/>
              </w:rPr>
            </w:pPr>
          </w:p>
        </w:tc>
      </w:tr>
      <w:tr w:rsidR="003934BA" w:rsidRPr="00992097" w14:paraId="1BC4ED5A" w14:textId="77777777" w:rsidTr="004D6DA8">
        <w:trPr>
          <w:trHeight w:val="57"/>
        </w:trPr>
        <w:tc>
          <w:tcPr>
            <w:tcW w:w="4252" w:type="dxa"/>
            <w:shd w:val="clear" w:color="auto" w:fill="auto"/>
            <w:vAlign w:val="center"/>
            <w:hideMark/>
          </w:tcPr>
          <w:p w14:paraId="05A7399D" w14:textId="77777777" w:rsidR="003934BA" w:rsidRPr="00992097" w:rsidRDefault="003934BA" w:rsidP="003934BA">
            <w:pPr>
              <w:ind w:left="170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  <w:lang w:eastAsia="en-AU"/>
              </w:rPr>
              <w:t>Tertile 3 (54.0-63.7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B59DECC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  <w:lang w:eastAsia="en-AU"/>
              </w:rPr>
              <w:t>51 (32.1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1C5431A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  <w:lang w:eastAsia="en-AU"/>
              </w:rPr>
              <w:t>55 (32.9I)</w:t>
            </w:r>
          </w:p>
        </w:tc>
        <w:tc>
          <w:tcPr>
            <w:tcW w:w="1134" w:type="dxa"/>
            <w:vMerge/>
            <w:vAlign w:val="center"/>
            <w:hideMark/>
          </w:tcPr>
          <w:p w14:paraId="47AC1430" w14:textId="77777777" w:rsidR="003934BA" w:rsidRPr="00992097" w:rsidRDefault="003934BA" w:rsidP="003934BA">
            <w:pPr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F8F43D0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  <w:lang w:eastAsia="en-AU"/>
              </w:rPr>
              <w:t>74 (36.1)</w:t>
            </w:r>
          </w:p>
        </w:tc>
        <w:tc>
          <w:tcPr>
            <w:tcW w:w="1134" w:type="dxa"/>
            <w:vMerge/>
            <w:vAlign w:val="center"/>
            <w:hideMark/>
          </w:tcPr>
          <w:p w14:paraId="26295C41" w14:textId="77777777" w:rsidR="003934BA" w:rsidRPr="00992097" w:rsidRDefault="003934BA" w:rsidP="003934BA">
            <w:pPr>
              <w:rPr>
                <w:rFonts w:cs="Times New Roman"/>
                <w:color w:val="000000"/>
                <w:szCs w:val="24"/>
              </w:rPr>
            </w:pPr>
          </w:p>
        </w:tc>
      </w:tr>
      <w:tr w:rsidR="003934BA" w:rsidRPr="00992097" w14:paraId="495E8C4A" w14:textId="77777777" w:rsidTr="004D6DA8">
        <w:trPr>
          <w:trHeight w:val="57"/>
        </w:trPr>
        <w:tc>
          <w:tcPr>
            <w:tcW w:w="4252" w:type="dxa"/>
            <w:shd w:val="clear" w:color="auto" w:fill="auto"/>
            <w:vAlign w:val="center"/>
            <w:hideMark/>
          </w:tcPr>
          <w:p w14:paraId="6CD250F6" w14:textId="77777777" w:rsidR="003934BA" w:rsidRPr="00992097" w:rsidRDefault="003934BA" w:rsidP="003934BA">
            <w:pPr>
              <w:rPr>
                <w:rFonts w:cs="Times New Roman"/>
                <w:bCs/>
                <w:color w:val="000000"/>
                <w:szCs w:val="24"/>
              </w:rPr>
            </w:pPr>
            <w:r w:rsidRPr="00992097">
              <w:rPr>
                <w:rFonts w:cs="Times New Roman"/>
                <w:bCs/>
                <w:color w:val="000000"/>
                <w:szCs w:val="24"/>
                <w:lang w:eastAsia="en-AU"/>
              </w:rPr>
              <w:lastRenderedPageBreak/>
              <w:t>Frailty index, mean (SD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B78E134" w14:textId="77777777" w:rsidR="003934BA" w:rsidRPr="00992097" w:rsidRDefault="003934BA" w:rsidP="003934BA">
            <w:pPr>
              <w:rPr>
                <w:rFonts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7648133" w14:textId="77777777" w:rsidR="003934BA" w:rsidRPr="00992097" w:rsidRDefault="003934BA" w:rsidP="003934BA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5BD5E49" w14:textId="77777777" w:rsidR="003934BA" w:rsidRPr="00992097" w:rsidRDefault="003934BA" w:rsidP="003934BA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CD711C6" w14:textId="77777777" w:rsidR="003934BA" w:rsidRPr="00992097" w:rsidRDefault="003934BA" w:rsidP="003934BA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1D1D17D" w14:textId="77777777" w:rsidR="003934BA" w:rsidRPr="00992097" w:rsidRDefault="003934BA" w:rsidP="003934BA">
            <w:pPr>
              <w:rPr>
                <w:rFonts w:cs="Times New Roman"/>
                <w:szCs w:val="24"/>
              </w:rPr>
            </w:pPr>
          </w:p>
        </w:tc>
      </w:tr>
      <w:tr w:rsidR="003934BA" w:rsidRPr="00992097" w14:paraId="3317205A" w14:textId="77777777" w:rsidTr="004D6DA8">
        <w:trPr>
          <w:trHeight w:val="57"/>
        </w:trPr>
        <w:tc>
          <w:tcPr>
            <w:tcW w:w="4252" w:type="dxa"/>
            <w:shd w:val="clear" w:color="auto" w:fill="auto"/>
            <w:vAlign w:val="center"/>
            <w:hideMark/>
          </w:tcPr>
          <w:p w14:paraId="4B38D198" w14:textId="77777777" w:rsidR="003934BA" w:rsidRPr="00992097" w:rsidRDefault="003934BA" w:rsidP="003934BA">
            <w:pPr>
              <w:ind w:left="170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  <w:lang w:eastAsia="en-AU"/>
              </w:rPr>
              <w:t>Baseline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DCD7E79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  <w:lang w:eastAsia="en-AU"/>
              </w:rPr>
              <w:t>0.10 (0.06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F79C206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  <w:lang w:eastAsia="en-AU"/>
              </w:rPr>
              <w:t>0.10 (0.06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D152064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  <w:lang w:eastAsia="en-AU"/>
              </w:rPr>
              <w:t>0.2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E888FB7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  <w:lang w:eastAsia="en-AU"/>
              </w:rPr>
              <w:t>0.10 (0.06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7FE5532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  <w:lang w:eastAsia="en-AU"/>
              </w:rPr>
              <w:t>0.66</w:t>
            </w:r>
            <w:r w:rsidRPr="00992097">
              <w:rPr>
                <w:rFonts w:cs="Times New Roman"/>
                <w:color w:val="000000"/>
                <w:szCs w:val="24"/>
                <w:vertAlign w:val="superscript"/>
                <w:lang w:eastAsia="en-AU"/>
              </w:rPr>
              <w:t>a</w:t>
            </w:r>
          </w:p>
        </w:tc>
      </w:tr>
      <w:tr w:rsidR="003934BA" w:rsidRPr="00992097" w14:paraId="6B163DFD" w14:textId="77777777" w:rsidTr="004D6DA8">
        <w:trPr>
          <w:trHeight w:val="57"/>
        </w:trPr>
        <w:tc>
          <w:tcPr>
            <w:tcW w:w="4252" w:type="dxa"/>
            <w:shd w:val="clear" w:color="auto" w:fill="auto"/>
            <w:vAlign w:val="center"/>
            <w:hideMark/>
          </w:tcPr>
          <w:p w14:paraId="1940F796" w14:textId="77777777" w:rsidR="003934BA" w:rsidRPr="00992097" w:rsidRDefault="003934BA" w:rsidP="003934BA">
            <w:pPr>
              <w:ind w:left="170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  <w:lang w:eastAsia="en-AU"/>
              </w:rPr>
              <w:t>Year one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C66F5A1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  <w:lang w:eastAsia="en-AU"/>
              </w:rPr>
              <w:t xml:space="preserve">0.10 (0.07) 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4EA0DE9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  <w:lang w:eastAsia="en-AU"/>
              </w:rPr>
              <w:t>0.10 (0.07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2247730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  <w:lang w:eastAsia="en-AU"/>
              </w:rPr>
              <w:t>0.5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BFD5A95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  <w:lang w:eastAsia="en-AU"/>
              </w:rPr>
              <w:t xml:space="preserve">0.10 (0.06)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188E06B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  <w:lang w:eastAsia="en-AU"/>
              </w:rPr>
              <w:t>0.86</w:t>
            </w:r>
            <w:r w:rsidRPr="00992097">
              <w:rPr>
                <w:rFonts w:cs="Times New Roman"/>
                <w:color w:val="000000"/>
                <w:szCs w:val="24"/>
                <w:vertAlign w:val="superscript"/>
                <w:lang w:eastAsia="en-AU"/>
              </w:rPr>
              <w:t>a</w:t>
            </w:r>
          </w:p>
        </w:tc>
      </w:tr>
      <w:tr w:rsidR="003934BA" w:rsidRPr="00992097" w14:paraId="51E48516" w14:textId="77777777" w:rsidTr="004D6DA8">
        <w:trPr>
          <w:trHeight w:val="57"/>
        </w:trPr>
        <w:tc>
          <w:tcPr>
            <w:tcW w:w="4252" w:type="dxa"/>
            <w:shd w:val="clear" w:color="auto" w:fill="auto"/>
            <w:vAlign w:val="center"/>
            <w:hideMark/>
          </w:tcPr>
          <w:p w14:paraId="4F54F9F0" w14:textId="77777777" w:rsidR="003934BA" w:rsidRPr="00992097" w:rsidRDefault="003934BA" w:rsidP="003934BA">
            <w:pPr>
              <w:ind w:left="170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  <w:lang w:eastAsia="en-AU"/>
              </w:rPr>
              <w:t>Year two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A053CBD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  <w:lang w:eastAsia="en-AU"/>
              </w:rPr>
              <w:t xml:space="preserve">0.10 (0.07) 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5F7DC41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  <w:lang w:eastAsia="en-AU"/>
              </w:rPr>
              <w:t>0.12 (0.08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0C968EE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  <w:lang w:eastAsia="en-AU"/>
              </w:rPr>
              <w:t>0.1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9CB3899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  <w:lang w:eastAsia="en-AU"/>
              </w:rPr>
              <w:t xml:space="preserve">0.11 (0.07)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446F9A9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  <w:lang w:eastAsia="en-AU"/>
              </w:rPr>
              <w:t>0.53</w:t>
            </w:r>
            <w:r w:rsidRPr="00992097">
              <w:rPr>
                <w:rFonts w:cs="Times New Roman"/>
                <w:color w:val="000000"/>
                <w:szCs w:val="24"/>
                <w:vertAlign w:val="superscript"/>
                <w:lang w:eastAsia="en-AU"/>
              </w:rPr>
              <w:t>a</w:t>
            </w:r>
          </w:p>
        </w:tc>
      </w:tr>
      <w:tr w:rsidR="003934BA" w:rsidRPr="00992097" w14:paraId="4AF31D1C" w14:textId="77777777" w:rsidTr="004D6DA8">
        <w:trPr>
          <w:trHeight w:val="57"/>
        </w:trPr>
        <w:tc>
          <w:tcPr>
            <w:tcW w:w="4252" w:type="dxa"/>
            <w:shd w:val="clear" w:color="auto" w:fill="auto"/>
            <w:vAlign w:val="center"/>
            <w:hideMark/>
          </w:tcPr>
          <w:p w14:paraId="46D27BC7" w14:textId="77777777" w:rsidR="003934BA" w:rsidRPr="00992097" w:rsidRDefault="003934BA" w:rsidP="003934BA">
            <w:pPr>
              <w:ind w:left="170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  <w:lang w:eastAsia="en-AU"/>
              </w:rPr>
              <w:t>Year three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3E35285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  <w:lang w:eastAsia="en-AU"/>
              </w:rPr>
              <w:t>0.10 (0.08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2E167E6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  <w:lang w:eastAsia="en-AU"/>
              </w:rPr>
              <w:t>0.11 (0.07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C5BA324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  <w:lang w:eastAsia="en-AU"/>
              </w:rPr>
              <w:t>0.0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28E8BF3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  <w:lang w:eastAsia="en-AU"/>
              </w:rPr>
              <w:t>0.10 (0.06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19BA41A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  <w:lang w:eastAsia="en-AU"/>
              </w:rPr>
              <w:t>0.49</w:t>
            </w:r>
            <w:r w:rsidRPr="00992097">
              <w:rPr>
                <w:rFonts w:cs="Times New Roman"/>
                <w:color w:val="000000"/>
                <w:szCs w:val="24"/>
                <w:vertAlign w:val="superscript"/>
                <w:lang w:eastAsia="en-AU"/>
              </w:rPr>
              <w:t>a</w:t>
            </w:r>
          </w:p>
        </w:tc>
      </w:tr>
      <w:tr w:rsidR="003934BA" w:rsidRPr="00992097" w14:paraId="3DDF4E40" w14:textId="77777777" w:rsidTr="004D6DA8">
        <w:trPr>
          <w:trHeight w:val="57"/>
        </w:trPr>
        <w:tc>
          <w:tcPr>
            <w:tcW w:w="4252" w:type="dxa"/>
            <w:shd w:val="clear" w:color="auto" w:fill="auto"/>
            <w:vAlign w:val="center"/>
            <w:hideMark/>
          </w:tcPr>
          <w:p w14:paraId="6BB0A6B1" w14:textId="77777777" w:rsidR="003934BA" w:rsidRPr="00992097" w:rsidRDefault="003934BA" w:rsidP="003934BA">
            <w:pPr>
              <w:rPr>
                <w:rFonts w:cs="Times New Roman"/>
                <w:bCs/>
                <w:color w:val="000000"/>
                <w:szCs w:val="24"/>
              </w:rPr>
            </w:pPr>
            <w:r w:rsidRPr="00992097">
              <w:rPr>
                <w:rFonts w:cs="Times New Roman"/>
                <w:bCs/>
                <w:color w:val="000000"/>
                <w:szCs w:val="24"/>
                <w:lang w:eastAsia="en-AU"/>
              </w:rPr>
              <w:t>Composite cognitive function, mean (SD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2F7D2B4" w14:textId="77777777" w:rsidR="003934BA" w:rsidRPr="00992097" w:rsidRDefault="003934BA" w:rsidP="003934BA">
            <w:pPr>
              <w:rPr>
                <w:rFonts w:cs="Times New Roman"/>
                <w:bCs/>
                <w:color w:val="000000"/>
                <w:szCs w:val="24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85B2DB7" w14:textId="77777777" w:rsidR="003934BA" w:rsidRPr="00992097" w:rsidRDefault="003934BA" w:rsidP="003934BA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CF595BA" w14:textId="77777777" w:rsidR="003934BA" w:rsidRPr="00992097" w:rsidRDefault="003934BA" w:rsidP="003934BA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47DEF05" w14:textId="77777777" w:rsidR="003934BA" w:rsidRPr="00992097" w:rsidRDefault="003934BA" w:rsidP="003934BA">
            <w:pPr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E473C40" w14:textId="77777777" w:rsidR="003934BA" w:rsidRPr="00992097" w:rsidRDefault="003934BA" w:rsidP="003934BA">
            <w:pPr>
              <w:rPr>
                <w:rFonts w:cs="Times New Roman"/>
                <w:szCs w:val="24"/>
              </w:rPr>
            </w:pPr>
          </w:p>
        </w:tc>
      </w:tr>
      <w:tr w:rsidR="003934BA" w:rsidRPr="00992097" w14:paraId="309FF8AF" w14:textId="77777777" w:rsidTr="004D6DA8">
        <w:trPr>
          <w:trHeight w:val="57"/>
        </w:trPr>
        <w:tc>
          <w:tcPr>
            <w:tcW w:w="4252" w:type="dxa"/>
            <w:shd w:val="clear" w:color="auto" w:fill="auto"/>
            <w:vAlign w:val="center"/>
            <w:hideMark/>
          </w:tcPr>
          <w:p w14:paraId="3AC9AF6A" w14:textId="77777777" w:rsidR="003934BA" w:rsidRPr="00992097" w:rsidRDefault="003934BA" w:rsidP="003934BA">
            <w:pPr>
              <w:ind w:left="170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  <w:lang w:eastAsia="en-AU"/>
              </w:rPr>
              <w:t>Baseline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65B37E4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  <w:lang w:eastAsia="en-AU"/>
              </w:rPr>
              <w:t>0.05 (0.68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47C237B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  <w:lang w:eastAsia="en-AU"/>
              </w:rPr>
              <w:t>-0.05 (0.70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96A16FA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  <w:lang w:eastAsia="en-AU"/>
              </w:rPr>
              <w:t>0.1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60040E0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  <w:lang w:eastAsia="en-AU"/>
              </w:rPr>
              <w:t>0.03 (0.68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2C592DD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  <w:lang w:eastAsia="en-AU"/>
              </w:rPr>
              <w:t>0.38</w:t>
            </w:r>
            <w:r w:rsidRPr="00992097">
              <w:rPr>
                <w:rFonts w:cs="Times New Roman"/>
                <w:color w:val="000000"/>
                <w:szCs w:val="24"/>
                <w:vertAlign w:val="superscript"/>
                <w:lang w:eastAsia="en-AU"/>
              </w:rPr>
              <w:t>a</w:t>
            </w:r>
          </w:p>
        </w:tc>
      </w:tr>
      <w:tr w:rsidR="003934BA" w:rsidRPr="00992097" w14:paraId="6447879C" w14:textId="77777777" w:rsidTr="004D6DA8">
        <w:trPr>
          <w:trHeight w:val="57"/>
        </w:trPr>
        <w:tc>
          <w:tcPr>
            <w:tcW w:w="4252" w:type="dxa"/>
            <w:shd w:val="clear" w:color="auto" w:fill="auto"/>
            <w:vAlign w:val="center"/>
            <w:hideMark/>
          </w:tcPr>
          <w:p w14:paraId="04142799" w14:textId="77777777" w:rsidR="003934BA" w:rsidRPr="00992097" w:rsidRDefault="003934BA" w:rsidP="003934BA">
            <w:pPr>
              <w:ind w:left="170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  <w:lang w:eastAsia="en-AU"/>
              </w:rPr>
              <w:t>Year one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43FB9C7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  <w:lang w:eastAsia="en-AU"/>
              </w:rPr>
              <w:t>0.07 (0.62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BC6CCAD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  <w:lang w:eastAsia="en-AU"/>
              </w:rPr>
              <w:t>-0.09 (0.83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4A6EA54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  <w:lang w:eastAsia="en-AU"/>
              </w:rPr>
              <w:t>0.1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2787E7E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  <w:lang w:eastAsia="en-AU"/>
              </w:rPr>
              <w:t>0.01 (0.73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39989C7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  <w:lang w:eastAsia="en-AU"/>
              </w:rPr>
              <w:t>0.62</w:t>
            </w:r>
          </w:p>
        </w:tc>
      </w:tr>
      <w:tr w:rsidR="003934BA" w:rsidRPr="00992097" w14:paraId="14295849" w14:textId="77777777" w:rsidTr="004D6DA8">
        <w:trPr>
          <w:trHeight w:val="57"/>
        </w:trPr>
        <w:tc>
          <w:tcPr>
            <w:tcW w:w="4252" w:type="dxa"/>
            <w:shd w:val="clear" w:color="auto" w:fill="auto"/>
            <w:vAlign w:val="center"/>
            <w:hideMark/>
          </w:tcPr>
          <w:p w14:paraId="272A504D" w14:textId="77777777" w:rsidR="003934BA" w:rsidRPr="00992097" w:rsidRDefault="003934BA" w:rsidP="003934BA">
            <w:pPr>
              <w:ind w:left="170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  <w:lang w:eastAsia="en-AU"/>
              </w:rPr>
              <w:t>Year three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D5771A4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  <w:lang w:eastAsia="en-AU"/>
              </w:rPr>
              <w:t>0.06 (0.71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EAF67FC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  <w:lang w:eastAsia="en-AU"/>
              </w:rPr>
              <w:t>-0.05 (0.71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A350C5B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  <w:lang w:eastAsia="en-AU"/>
              </w:rPr>
              <w:t>0.2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027E8C9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  <w:lang w:eastAsia="en-AU"/>
              </w:rPr>
              <w:t>0.08 (0.68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61A25CF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bCs/>
                <w:color w:val="000000"/>
                <w:szCs w:val="24"/>
                <w:lang w:eastAsia="en-AU"/>
              </w:rPr>
              <w:t>0.04*</w:t>
            </w:r>
          </w:p>
        </w:tc>
      </w:tr>
      <w:tr w:rsidR="003934BA" w:rsidRPr="00992097" w14:paraId="275BC240" w14:textId="77777777" w:rsidTr="004D6DA8">
        <w:trPr>
          <w:trHeight w:val="57"/>
        </w:trPr>
        <w:tc>
          <w:tcPr>
            <w:tcW w:w="425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2C9315" w14:textId="77777777" w:rsidR="003934BA" w:rsidRPr="00992097" w:rsidRDefault="003934BA" w:rsidP="003934BA">
            <w:pPr>
              <w:ind w:left="170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  <w:lang w:eastAsia="en-AU"/>
              </w:rPr>
              <w:t>Year fiv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61346B2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  <w:lang w:eastAsia="en-AU"/>
              </w:rPr>
              <w:t xml:space="preserve">0.12 (0.67) 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C8C1219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  <w:lang w:eastAsia="en-AU"/>
              </w:rPr>
              <w:t>-0.12 (0.7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9F379B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bCs/>
                <w:color w:val="000000"/>
                <w:szCs w:val="24"/>
                <w:lang w:eastAsia="en-AU"/>
              </w:rPr>
              <w:t>0.006</w:t>
            </w:r>
            <w:r w:rsidRPr="00992097">
              <w:rPr>
                <w:rFonts w:cs="Times New Roman"/>
                <w:color w:val="000000"/>
                <w:szCs w:val="24"/>
                <w:vertAlign w:val="superscript"/>
                <w:lang w:eastAsia="en-AU"/>
              </w:rPr>
              <w:t>*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4E5B6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  <w:lang w:eastAsia="en-AU"/>
              </w:rPr>
              <w:t>0.09 (0.68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D5DFF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bCs/>
                <w:color w:val="000000"/>
                <w:szCs w:val="24"/>
                <w:lang w:eastAsia="en-AU"/>
              </w:rPr>
              <w:t>0.04*</w:t>
            </w:r>
          </w:p>
        </w:tc>
      </w:tr>
    </w:tbl>
    <w:p w14:paraId="0637D717" w14:textId="4144BCF6" w:rsidR="003934BA" w:rsidRPr="00992097" w:rsidRDefault="003934BA" w:rsidP="003934BA">
      <w:pPr>
        <w:rPr>
          <w:rFonts w:cs="Times New Roman"/>
          <w:i/>
          <w:szCs w:val="24"/>
        </w:rPr>
      </w:pPr>
      <w:r w:rsidRPr="00992097">
        <w:rPr>
          <w:rFonts w:cs="Times New Roman"/>
          <w:i/>
          <w:szCs w:val="24"/>
        </w:rPr>
        <w:t xml:space="preserve">*p&lt;0.05. </w:t>
      </w:r>
      <w:proofErr w:type="spellStart"/>
      <w:r w:rsidRPr="00992097">
        <w:rPr>
          <w:rFonts w:cs="Times New Roman"/>
          <w:i/>
          <w:szCs w:val="24"/>
          <w:vertAlign w:val="superscript"/>
        </w:rPr>
        <w:t>a</w:t>
      </w:r>
      <w:r w:rsidRPr="00992097">
        <w:rPr>
          <w:rFonts w:cs="Times New Roman"/>
          <w:i/>
          <w:szCs w:val="24"/>
        </w:rPr>
        <w:t>Rank</w:t>
      </w:r>
      <w:proofErr w:type="spellEnd"/>
      <w:r w:rsidRPr="00992097">
        <w:rPr>
          <w:rFonts w:cs="Times New Roman"/>
          <w:i/>
          <w:szCs w:val="24"/>
        </w:rPr>
        <w:t xml:space="preserve"> sum performed due to skewed distribution for either, or both resilient and advanced brain aging. </w:t>
      </w:r>
      <w:proofErr w:type="spellStart"/>
      <w:r w:rsidRPr="00992097">
        <w:rPr>
          <w:rFonts w:cs="Times New Roman"/>
          <w:i/>
          <w:szCs w:val="24"/>
          <w:vertAlign w:val="superscript"/>
        </w:rPr>
        <w:t>b</w:t>
      </w:r>
      <w:r w:rsidRPr="00992097">
        <w:rPr>
          <w:rFonts w:cs="Times New Roman"/>
          <w:i/>
          <w:szCs w:val="24"/>
        </w:rPr>
        <w:t>Participants</w:t>
      </w:r>
      <w:proofErr w:type="spellEnd"/>
      <w:r w:rsidRPr="00992097">
        <w:rPr>
          <w:rFonts w:cs="Times New Roman"/>
          <w:i/>
          <w:szCs w:val="24"/>
        </w:rPr>
        <w:t xml:space="preserve"> identified as ‘not obese’ include those with a body mass index defined according to the World Health Organization criteria as underweight(&lt;20; resilient: n=0; advanced: n=3; excluded: n=2), normal (20-24.9; resilient: n=35; advanced: n=48; excluded: n=83) and overweight (25-29.9; resilient: n=74; advanced n=68; excluded: n=142) </w:t>
      </w:r>
      <w:r w:rsidRPr="00992097">
        <w:rPr>
          <w:rFonts w:cs="Times New Roman"/>
          <w:i/>
          <w:szCs w:val="24"/>
        </w:rPr>
        <w:fldChar w:fldCharType="begin">
          <w:fldData xml:space="preserve">PEVuZE5vdGU+PENpdGU+PEF1dGhvcj5Xb2xmZTwvQXV0aG9yPjxZZWFyPjIwMTg8L1llYXI+PFJl
Y051bT41NTwvUmVjTnVtPjxEaXNwbGF5VGV4dD4oV29sZmUgZXQgYWwuLCAyMDE4KTwvRGlzcGxh
eVRleHQ+PHJlY29yZD48cmVjLW51bWJlcj41NTwvcmVjLW51bWJlcj48Zm9yZWlnbi1rZXlzPjxr
ZXkgYXBwPSJFTiIgZGItaWQ9Inp0cnZkdDV3dWZ3eDVhZXJ3d3V4NTBwd3dhYTJyMDIyZXZ3dCIg
dGltZXN0YW1wPSIxNjU1MjcyNjgxIj41NTwva2V5PjwvZm9yZWlnbi1rZXlzPjxyZWYtdHlwZSBu
YW1lPSJKb3VybmFsIEFydGljbGUiPjE3PC9yZWYtdHlwZT48Y29udHJpYnV0b3JzPjxhdXRob3Jz
PjxhdXRob3I+V29sZmUsIFIuPC9hdXRob3I+PGF1dGhvcj5NdXJyYXksIEEuIE0uPC9hdXRob3I+
PGF1dGhvcj5Xb29kcywgUi4gTC48L2F1dGhvcj48YXV0aG9yPktpcnBhY2gsIEIuPC9hdXRob3I+
PGF1dGhvcj5HaWxiZXJ0c29uLCBELjwvYXV0aG9yPjxhdXRob3I+U2hhaCwgUi4gQy48L2F1dGhv
cj48YXV0aG9yPk5lbHNvbiwgTS4gUi48L2F1dGhvcj48YXV0aG9yPlJlaWQsIEMuIE0uPC9hdXRo
b3I+PGF1dGhvcj5Fcm5zdCwgTS4gRS48L2F1dGhvcj48YXV0aG9yPkxvY2tlcnksIEouPC9hdXRo
b3I+PGF1dGhvcj5Eb25uYW4sIEcuIEEuPC9hdXRob3I+PGF1dGhvcj5XaWxsaWFtc29uLCBKLjwv
YXV0aG9yPjxhdXRob3I+TWNOZWlsLCBKLiBKLjwvYXV0aG9yPjwvYXV0aG9ycz48L2NvbnRyaWJ1
dG9ycz48YXV0aC1hZGRyZXNzPjEgMTYxNjY3IFNjaG9vbCBvZiBQdWJsaWMgSGVhbHRoIGFuZCBQ
cmV2ZW50aXZlIE1lZGljaW5lLCBNb25hc2ggVW5pdmVyc2l0eSAsIE1lbGJvdXJuZSwgQXVzdHJh
bGlhLiYjeEQ7MiBIZW5uZXBpbiBDb3VudHkgTWVkaWNhbCBDZW50ZXIsIEJlcm1hbiBDZW50ZXIg
Zm9yIE91dGNvbWVzIGFuZCBDbGluaWNhbCBSZXNlYXJjaCwgMjAyOTggTWlubmVhcG9saXMgTWVk
aWNhbCBSZXNlYXJjaCBGb3VuZGF0aW9uICwgTWlubmVhcG9saXMsIE1OLCBVU0EuJiN4RDszIEhl
bm5lcGluIENvdW50eSBNZWRpY2FsIENlbnRlciBhbmQgVW5pdmVyc2l0eSBvZiBNaW5uZXNvdGEs
IERpdmlzaW9uIG9mIEdlcmlhdHJpY3MsIERlcGFydG1lbnQgb2YgTWVkaWNpbmUsIE1pbm5lYXBv
bGlzLCBNTiwgVVNBLiYjeEQ7NCAyMDI5OCBNaW5uZWFwb2xpcyBNZWRpY2FsIFJlc2VhcmNoIEZv
dW5kYXRpb24gLCBDaHJvbmljIERpc2Vhc2UgUmVzZWFyY2ggR3JvdXAsIE1pbm5lYXBvbGlzLCBN
TiwgVVNBLiYjeEQ7NSBEZXBhcnRtZW50IG9mIEZhbWlseSBNZWRpY2luZSBhbmQgUnVzaCBBbHpo
ZWltZXImYXBvcztzIERpc2Vhc2UgQ2VudGVyLCAyNDY4IFJ1c2ggVW5pdmVyc2l0eSBNZWRpY2Fs
IENlbnRlciAsIENoaWNhZ28sIElMLCBVU0EuJiN4RDs2IE1lbnppZXMgSW5zdGl0dXRlIGZvciBN
ZWRpY2FsIFJlc2VhcmNoLCBVbml2ZXJzaXR5IG9mIFRhc21hbmlhLCBIb2JhcnQsIFRBUywgQXVz
dHJhbGlhLiYjeEQ7NyBTY2hvb2wgb2YgUHVibGljIEhlYWx0aCwgMTYxOTA5IEN1cnRpbiBVbml2
ZXJzaXR5ICwgUGVydGgsIFdBLCBBdXN0cmFsaWEuJiN4RDs4IERlcGFydG1lbnQgb2YgUGhhcm1h
Y3kgUHJhY3RpY2UgYW5kIFNjaWVuY2UsIENvbGxlZ2Ugb2YgUGhhcm1hY3kgYW5kIERlcGFydG1l
bnQgb2YgRmFtaWx5IE1lZGljaW5lLCBDYXJ2ZXIgQ29sbGVnZSBvZiBNZWRpY2luZSwgNDA4MyBV
bml2ZXJzaXR5IG9mIElvd2EgLCBJb3dhIENpdHksIElBLCBVU0EuJiN4RDs5IFVuaXZlcnNpdHkg
b2YgTWVsYm91cm5lLCBGbG9yZXkgSW5zdGl0dXRlIG9mIE5ldXJvc2NpZW5jZSBhbmQgTWVudGFs
IEhlYWx0aCwgUGFya3ZpbGxlLCBWSUMsIEF1c3RyYWxpYS4mI3hEOzEwIERlcGFydG1lbnQgb2Yg
SW50ZXJuYWwgTWVkaWNpbmUsIDEyMjc5IFdha2UgRm9yZXN0IFVuaXZlcnNpdHkgU2Nob29sIG9m
IE1lZGljaW5lICwgV2luc3Rvbi1TYWxlbSwgTkMsIFVTQS48L2F1dGgtYWRkcmVzcz48dGl0bGVz
Pjx0aXRsZT5UaGUgYXNwaXJpbiBpbiByZWR1Y2luZyBldmVudHMgaW4gdGhlIGVsZGVybHkgdHJp
YWw6IFN0YXRpc3RpY2FsIGFuYWx5c2lzIHBsYW48L3RpdGxlPjxzZWNvbmRhcnktdGl0bGU+SW50
IEogU3Ryb2tlPC9zZWNvbmRhcnktdGl0bGU+PC90aXRsZXM+PHBlcmlvZGljYWw+PGZ1bGwtdGl0
bGU+SW50IEogU3Ryb2tlPC9mdWxsLXRpdGxlPjwvcGVyaW9kaWNhbD48cGFnZXM+MzM1LTMzODwv
cGFnZXM+PHZvbHVtZT4xMzwvdm9sdW1lPjxudW1iZXI+MzwvbnVtYmVyPjxlZGl0aW9uPjIwMTcv
MTEvMDg8L2VkaXRpb24+PGtleXdvcmRzPjxrZXl3b3JkPkFnZWQ8L2tleXdvcmQ+PGtleXdvcmQ+
QWdlZCwgODAgYW5kIG92ZXI8L2tleXdvcmQ+PGtleXdvcmQ+QXNwaXJpbi8qdGhlcmFwZXV0aWMg
dXNlPC9rZXl3b3JkPjxrZXl3b3JkPkF1c3RyYWxpYTwva2V5d29yZD48a2V5d29yZD5DYXJkaW92
YXNjdWxhciBEaXNlYXNlcy8qZXBpZGVtaW9sb2d5LypwcmV2ZW50aW9uICZhbXA7IGNvbnRyb2w8
L2tleXdvcmQ+PGtleXdvcmQ+RG91YmxlLUJsaW5kIE1ldGhvZDwva2V5d29yZD48a2V5d29yZD5G
ZW1hbGU8L2tleXdvcmQ+PGtleXdvcmQ+Rmlicmlub2x5dGljIEFnZW50cy8qdGhlcmFwZXV0aWMg
dXNlPC9rZXl3b3JkPjxrZXl3b3JkPkh1bWFuczwva2V5d29yZD48a2V5d29yZD5Mb25naXR1ZGlu
YWwgU3R1ZGllczwva2V5d29yZD48a2V5d29yZD5NYWxlPC9rZXl3b3JkPjxrZXl3b3JkPlByaW1h
cnkgUHJldmVudGlvbjwva2V5d29yZD48a2V5d29yZD5TdHJva2UvKmVwaWRlbWlvbG9neS8qcHJl
dmVudGlvbiAmYW1wOyBjb250cm9sPC9rZXl3b3JkPjxrZXl3b3JkPlVuaXRlZCBTdGF0ZXM8L2tl
eXdvcmQ+PGtleXdvcmQ+KkFzcGlyaW48L2tleXdvcmQ+PGtleXdvcmQ+KmNsaW5pY2FsIHRyaWFs
PC9rZXl3b3JkPjxrZXl3b3JkPipkaXNhYmlsaXR5IGZyZWUgc3Vydml2YWw8L2tleXdvcmQ+PGtl
eXdvcmQ+KmludHJhY2VyZWJyYWwgaGVtb3JyaGFnZTwva2V5d29yZD48a2V5d29yZD4qaXNjaGVt
aWMgc3Ryb2tlPC9rZXl3b3JkPjxrZXl3b3JkPipwcm90b2NvbHM8L2tleXdvcmQ+PGtleXdvcmQ+
KnN0YXRpc3RpY2FsIGFuYWx5c2lzIHBsYW48L2tleXdvcmQ+PC9rZXl3b3Jkcz48ZGF0ZXM+PHll
YXI+MjAxODwveWVhcj48cHViLWRhdGVzPjxkYXRlPkFwcjwvZGF0ZT48L3B1Yi1kYXRlcz48L2Rh
dGVzPjxpc2JuPjE3NDctNDk0OSAoRWxlY3Ryb25pYykmI3hEOzE3NDctNDkzMCAoTGlua2luZyk8
L2lzYm4+PGFjY2Vzc2lvbi1udW0+MjkxMTE5NjA8L2FjY2Vzc2lvbi1udW0+PHVybHM+PHJlbGF0
ZWQtdXJscz48dXJsPmh0dHBzOi8vd3d3Lm5jYmkubmxtLm5paC5nb3YvcHVibWVkLzI5MTExOTYw
PC91cmw+PC9yZWxhdGVkLXVybHM+PC91cmxzPjxjdXN0b20yPlBNQzYzODAxODA8L2N1c3RvbTI+
PGVsZWN0cm9uaWMtcmVzb3VyY2UtbnVtPjEwLjExNzcvMTc0NzQ5MzAxNzc0MTM4MzwvZWxlY3Ry
b25pYy1yZXNvdXJjZS1udW0+PC9yZWNvcmQ+PC9DaXRlPjwvRW5kTm90ZT4A
</w:fldData>
        </w:fldChar>
      </w:r>
      <w:r w:rsidRPr="00992097">
        <w:rPr>
          <w:rFonts w:cs="Times New Roman"/>
          <w:i/>
          <w:szCs w:val="24"/>
        </w:rPr>
        <w:instrText xml:space="preserve"> ADDIN EN.CITE </w:instrText>
      </w:r>
      <w:r w:rsidRPr="00992097">
        <w:rPr>
          <w:rFonts w:cs="Times New Roman"/>
          <w:i/>
          <w:szCs w:val="24"/>
        </w:rPr>
        <w:fldChar w:fldCharType="begin">
          <w:fldData xml:space="preserve">PEVuZE5vdGU+PENpdGU+PEF1dGhvcj5Xb2xmZTwvQXV0aG9yPjxZZWFyPjIwMTg8L1llYXI+PFJl
Y051bT41NTwvUmVjTnVtPjxEaXNwbGF5VGV4dD4oV29sZmUgZXQgYWwuLCAyMDE4KTwvRGlzcGxh
eVRleHQ+PHJlY29yZD48cmVjLW51bWJlcj41NTwvcmVjLW51bWJlcj48Zm9yZWlnbi1rZXlzPjxr
ZXkgYXBwPSJFTiIgZGItaWQ9Inp0cnZkdDV3dWZ3eDVhZXJ3d3V4NTBwd3dhYTJyMDIyZXZ3dCIg
dGltZXN0YW1wPSIxNjU1MjcyNjgxIj41NTwva2V5PjwvZm9yZWlnbi1rZXlzPjxyZWYtdHlwZSBu
YW1lPSJKb3VybmFsIEFydGljbGUiPjE3PC9yZWYtdHlwZT48Y29udHJpYnV0b3JzPjxhdXRob3Jz
PjxhdXRob3I+V29sZmUsIFIuPC9hdXRob3I+PGF1dGhvcj5NdXJyYXksIEEuIE0uPC9hdXRob3I+
PGF1dGhvcj5Xb29kcywgUi4gTC48L2F1dGhvcj48YXV0aG9yPktpcnBhY2gsIEIuPC9hdXRob3I+
PGF1dGhvcj5HaWxiZXJ0c29uLCBELjwvYXV0aG9yPjxhdXRob3I+U2hhaCwgUi4gQy48L2F1dGhv
cj48YXV0aG9yPk5lbHNvbiwgTS4gUi48L2F1dGhvcj48YXV0aG9yPlJlaWQsIEMuIE0uPC9hdXRo
b3I+PGF1dGhvcj5Fcm5zdCwgTS4gRS48L2F1dGhvcj48YXV0aG9yPkxvY2tlcnksIEouPC9hdXRo
b3I+PGF1dGhvcj5Eb25uYW4sIEcuIEEuPC9hdXRob3I+PGF1dGhvcj5XaWxsaWFtc29uLCBKLjwv
YXV0aG9yPjxhdXRob3I+TWNOZWlsLCBKLiBKLjwvYXV0aG9yPjwvYXV0aG9ycz48L2NvbnRyaWJ1
dG9ycz48YXV0aC1hZGRyZXNzPjEgMTYxNjY3IFNjaG9vbCBvZiBQdWJsaWMgSGVhbHRoIGFuZCBQ
cmV2ZW50aXZlIE1lZGljaW5lLCBNb25hc2ggVW5pdmVyc2l0eSAsIE1lbGJvdXJuZSwgQXVzdHJh
bGlhLiYjeEQ7MiBIZW5uZXBpbiBDb3VudHkgTWVkaWNhbCBDZW50ZXIsIEJlcm1hbiBDZW50ZXIg
Zm9yIE91dGNvbWVzIGFuZCBDbGluaWNhbCBSZXNlYXJjaCwgMjAyOTggTWlubmVhcG9saXMgTWVk
aWNhbCBSZXNlYXJjaCBGb3VuZGF0aW9uICwgTWlubmVhcG9saXMsIE1OLCBVU0EuJiN4RDszIEhl
bm5lcGluIENvdW50eSBNZWRpY2FsIENlbnRlciBhbmQgVW5pdmVyc2l0eSBvZiBNaW5uZXNvdGEs
IERpdmlzaW9uIG9mIEdlcmlhdHJpY3MsIERlcGFydG1lbnQgb2YgTWVkaWNpbmUsIE1pbm5lYXBv
bGlzLCBNTiwgVVNBLiYjeEQ7NCAyMDI5OCBNaW5uZWFwb2xpcyBNZWRpY2FsIFJlc2VhcmNoIEZv
dW5kYXRpb24gLCBDaHJvbmljIERpc2Vhc2UgUmVzZWFyY2ggR3JvdXAsIE1pbm5lYXBvbGlzLCBN
TiwgVVNBLiYjeEQ7NSBEZXBhcnRtZW50IG9mIEZhbWlseSBNZWRpY2luZSBhbmQgUnVzaCBBbHpo
ZWltZXImYXBvcztzIERpc2Vhc2UgQ2VudGVyLCAyNDY4IFJ1c2ggVW5pdmVyc2l0eSBNZWRpY2Fs
IENlbnRlciAsIENoaWNhZ28sIElMLCBVU0EuJiN4RDs2IE1lbnppZXMgSW5zdGl0dXRlIGZvciBN
ZWRpY2FsIFJlc2VhcmNoLCBVbml2ZXJzaXR5IG9mIFRhc21hbmlhLCBIb2JhcnQsIFRBUywgQXVz
dHJhbGlhLiYjeEQ7NyBTY2hvb2wgb2YgUHVibGljIEhlYWx0aCwgMTYxOTA5IEN1cnRpbiBVbml2
ZXJzaXR5ICwgUGVydGgsIFdBLCBBdXN0cmFsaWEuJiN4RDs4IERlcGFydG1lbnQgb2YgUGhhcm1h
Y3kgUHJhY3RpY2UgYW5kIFNjaWVuY2UsIENvbGxlZ2Ugb2YgUGhhcm1hY3kgYW5kIERlcGFydG1l
bnQgb2YgRmFtaWx5IE1lZGljaW5lLCBDYXJ2ZXIgQ29sbGVnZSBvZiBNZWRpY2luZSwgNDA4MyBV
bml2ZXJzaXR5IG9mIElvd2EgLCBJb3dhIENpdHksIElBLCBVU0EuJiN4RDs5IFVuaXZlcnNpdHkg
b2YgTWVsYm91cm5lLCBGbG9yZXkgSW5zdGl0dXRlIG9mIE5ldXJvc2NpZW5jZSBhbmQgTWVudGFs
IEhlYWx0aCwgUGFya3ZpbGxlLCBWSUMsIEF1c3RyYWxpYS4mI3hEOzEwIERlcGFydG1lbnQgb2Yg
SW50ZXJuYWwgTWVkaWNpbmUsIDEyMjc5IFdha2UgRm9yZXN0IFVuaXZlcnNpdHkgU2Nob29sIG9m
IE1lZGljaW5lICwgV2luc3Rvbi1TYWxlbSwgTkMsIFVTQS48L2F1dGgtYWRkcmVzcz48dGl0bGVz
Pjx0aXRsZT5UaGUgYXNwaXJpbiBpbiByZWR1Y2luZyBldmVudHMgaW4gdGhlIGVsZGVybHkgdHJp
YWw6IFN0YXRpc3RpY2FsIGFuYWx5c2lzIHBsYW48L3RpdGxlPjxzZWNvbmRhcnktdGl0bGU+SW50
IEogU3Ryb2tlPC9zZWNvbmRhcnktdGl0bGU+PC90aXRsZXM+PHBlcmlvZGljYWw+PGZ1bGwtdGl0
bGU+SW50IEogU3Ryb2tlPC9mdWxsLXRpdGxlPjwvcGVyaW9kaWNhbD48cGFnZXM+MzM1LTMzODwv
cGFnZXM+PHZvbHVtZT4xMzwvdm9sdW1lPjxudW1iZXI+MzwvbnVtYmVyPjxlZGl0aW9uPjIwMTcv
MTEvMDg8L2VkaXRpb24+PGtleXdvcmRzPjxrZXl3b3JkPkFnZWQ8L2tleXdvcmQ+PGtleXdvcmQ+
QWdlZCwgODAgYW5kIG92ZXI8L2tleXdvcmQ+PGtleXdvcmQ+QXNwaXJpbi8qdGhlcmFwZXV0aWMg
dXNlPC9rZXl3b3JkPjxrZXl3b3JkPkF1c3RyYWxpYTwva2V5d29yZD48a2V5d29yZD5DYXJkaW92
YXNjdWxhciBEaXNlYXNlcy8qZXBpZGVtaW9sb2d5LypwcmV2ZW50aW9uICZhbXA7IGNvbnRyb2w8
L2tleXdvcmQ+PGtleXdvcmQ+RG91YmxlLUJsaW5kIE1ldGhvZDwva2V5d29yZD48a2V5d29yZD5G
ZW1hbGU8L2tleXdvcmQ+PGtleXdvcmQ+Rmlicmlub2x5dGljIEFnZW50cy8qdGhlcmFwZXV0aWMg
dXNlPC9rZXl3b3JkPjxrZXl3b3JkPkh1bWFuczwva2V5d29yZD48a2V5d29yZD5Mb25naXR1ZGlu
YWwgU3R1ZGllczwva2V5d29yZD48a2V5d29yZD5NYWxlPC9rZXl3b3JkPjxrZXl3b3JkPlByaW1h
cnkgUHJldmVudGlvbjwva2V5d29yZD48a2V5d29yZD5TdHJva2UvKmVwaWRlbWlvbG9neS8qcHJl
dmVudGlvbiAmYW1wOyBjb250cm9sPC9rZXl3b3JkPjxrZXl3b3JkPlVuaXRlZCBTdGF0ZXM8L2tl
eXdvcmQ+PGtleXdvcmQ+KkFzcGlyaW48L2tleXdvcmQ+PGtleXdvcmQ+KmNsaW5pY2FsIHRyaWFs
PC9rZXl3b3JkPjxrZXl3b3JkPipkaXNhYmlsaXR5IGZyZWUgc3Vydml2YWw8L2tleXdvcmQ+PGtl
eXdvcmQ+KmludHJhY2VyZWJyYWwgaGVtb3JyaGFnZTwva2V5d29yZD48a2V5d29yZD4qaXNjaGVt
aWMgc3Ryb2tlPC9rZXl3b3JkPjxrZXl3b3JkPipwcm90b2NvbHM8L2tleXdvcmQ+PGtleXdvcmQ+
KnN0YXRpc3RpY2FsIGFuYWx5c2lzIHBsYW48L2tleXdvcmQ+PC9rZXl3b3Jkcz48ZGF0ZXM+PHll
YXI+MjAxODwveWVhcj48cHViLWRhdGVzPjxkYXRlPkFwcjwvZGF0ZT48L3B1Yi1kYXRlcz48L2Rh
dGVzPjxpc2JuPjE3NDctNDk0OSAoRWxlY3Ryb25pYykmI3hEOzE3NDctNDkzMCAoTGlua2luZyk8
L2lzYm4+PGFjY2Vzc2lvbi1udW0+MjkxMTE5NjA8L2FjY2Vzc2lvbi1udW0+PHVybHM+PHJlbGF0
ZWQtdXJscz48dXJsPmh0dHBzOi8vd3d3Lm5jYmkubmxtLm5paC5nb3YvcHVibWVkLzI5MTExOTYw
PC91cmw+PC9yZWxhdGVkLXVybHM+PC91cmxzPjxjdXN0b20yPlBNQzYzODAxODA8L2N1c3RvbTI+
PGVsZWN0cm9uaWMtcmVzb3VyY2UtbnVtPjEwLjExNzcvMTc0NzQ5MzAxNzc0MTM4MzwvZWxlY3Ry
b25pYy1yZXNvdXJjZS1udW0+PC9yZWNvcmQ+PC9DaXRlPjwvRW5kTm90ZT4A
</w:fldData>
        </w:fldChar>
      </w:r>
      <w:r w:rsidRPr="00992097">
        <w:rPr>
          <w:rFonts w:cs="Times New Roman"/>
          <w:i/>
          <w:szCs w:val="24"/>
        </w:rPr>
        <w:instrText xml:space="preserve"> ADDIN EN.CITE.DATA </w:instrText>
      </w:r>
      <w:r w:rsidRPr="00992097">
        <w:rPr>
          <w:rFonts w:cs="Times New Roman"/>
          <w:i/>
          <w:szCs w:val="24"/>
        </w:rPr>
      </w:r>
      <w:r w:rsidRPr="00992097">
        <w:rPr>
          <w:rFonts w:cs="Times New Roman"/>
          <w:i/>
          <w:szCs w:val="24"/>
        </w:rPr>
        <w:fldChar w:fldCharType="end"/>
      </w:r>
      <w:r w:rsidRPr="00992097">
        <w:rPr>
          <w:rFonts w:cs="Times New Roman"/>
          <w:i/>
          <w:szCs w:val="24"/>
        </w:rPr>
      </w:r>
      <w:r w:rsidRPr="00992097">
        <w:rPr>
          <w:rFonts w:cs="Times New Roman"/>
          <w:i/>
          <w:szCs w:val="24"/>
        </w:rPr>
        <w:fldChar w:fldCharType="separate"/>
      </w:r>
      <w:r w:rsidRPr="00992097">
        <w:rPr>
          <w:rFonts w:cs="Times New Roman"/>
          <w:i/>
          <w:noProof/>
          <w:szCs w:val="24"/>
        </w:rPr>
        <w:t>(Wolfe et al., 2018)</w:t>
      </w:r>
      <w:r w:rsidRPr="00992097">
        <w:rPr>
          <w:rFonts w:cs="Times New Roman"/>
          <w:i/>
          <w:szCs w:val="24"/>
        </w:rPr>
        <w:fldChar w:fldCharType="end"/>
      </w:r>
      <w:r w:rsidRPr="00992097">
        <w:rPr>
          <w:rFonts w:cs="Times New Roman"/>
          <w:i/>
          <w:szCs w:val="24"/>
        </w:rPr>
        <w:t>. Missing data for obesity (advanced: n=1; excluded: n=2), and anti-hypertensive medication data (resilient: n=6; advanced: n=10; excluded: n=5). Participants missing data for obesity at baseline (advanced: n=1; excluded: n=2); frailty at the one (resilient: n=3; advanced: n=3; excluded: n=4), two (resilient: n=7; advanced: n=6; excluded: n=5) and three year visit (resilient: n=81; advanced: n=89; excluded: n=99); composite cognitive function at the one (resilient: n=3; advanced: n=3; excluded: n=4), three (resilient: n=14; advanced: n=13; excluded: n=9) and five year visit (resilient: n=37; advanced: n=40; excluded: n=43). Abbreviations: QoL=quality of life.</w:t>
      </w:r>
    </w:p>
    <w:p w14:paraId="27433110" w14:textId="77777777" w:rsidR="003934BA" w:rsidRPr="00992097" w:rsidRDefault="003934BA" w:rsidP="003934BA">
      <w:pPr>
        <w:rPr>
          <w:rFonts w:cs="Times New Roman"/>
          <w:b/>
          <w:i/>
          <w:szCs w:val="24"/>
        </w:rPr>
      </w:pPr>
    </w:p>
    <w:p w14:paraId="1A72F51E" w14:textId="0511F08E" w:rsidR="003934BA" w:rsidRPr="00992097" w:rsidRDefault="003934BA" w:rsidP="003934BA">
      <w:pPr>
        <w:rPr>
          <w:rFonts w:cs="Times New Roman"/>
          <w:szCs w:val="24"/>
        </w:rPr>
      </w:pPr>
      <w:r w:rsidRPr="00992097">
        <w:rPr>
          <w:rFonts w:cs="Times New Roman"/>
          <w:b/>
          <w:szCs w:val="24"/>
        </w:rPr>
        <w:lastRenderedPageBreak/>
        <w:t>Supplementary Table 2.</w:t>
      </w:r>
      <w:r w:rsidRPr="00992097">
        <w:rPr>
          <w:rFonts w:cs="Times New Roman"/>
          <w:szCs w:val="24"/>
        </w:rPr>
        <w:t xml:space="preserve"> Unconditional latent class models for resilient and advanced brain aging.</w:t>
      </w:r>
    </w:p>
    <w:tbl>
      <w:tblPr>
        <w:tblW w:w="7911" w:type="dxa"/>
        <w:tblLook w:val="04A0" w:firstRow="1" w:lastRow="0" w:firstColumn="1" w:lastColumn="0" w:noHBand="0" w:noVBand="1"/>
      </w:tblPr>
      <w:tblGrid>
        <w:gridCol w:w="2551"/>
        <w:gridCol w:w="2680"/>
        <w:gridCol w:w="2680"/>
      </w:tblGrid>
      <w:tr w:rsidR="003934BA" w:rsidRPr="00992097" w14:paraId="1DD094A3" w14:textId="77777777" w:rsidTr="008A6E05">
        <w:trPr>
          <w:trHeight w:val="57"/>
        </w:trPr>
        <w:tc>
          <w:tcPr>
            <w:tcW w:w="25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32485B" w14:textId="77777777" w:rsidR="003934BA" w:rsidRPr="00992097" w:rsidRDefault="003934BA" w:rsidP="003934BA">
            <w:pPr>
              <w:rPr>
                <w:rFonts w:cs="Times New Roman"/>
                <w:b/>
                <w:bCs/>
                <w:color w:val="000000"/>
                <w:szCs w:val="24"/>
                <w:lang w:eastAsia="en-AU"/>
              </w:rPr>
            </w:pPr>
          </w:p>
        </w:tc>
        <w:tc>
          <w:tcPr>
            <w:tcW w:w="536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F0E9755" w14:textId="77777777" w:rsidR="003934BA" w:rsidRPr="00992097" w:rsidRDefault="003934BA" w:rsidP="003934BA">
            <w:pPr>
              <w:jc w:val="center"/>
              <w:rPr>
                <w:rFonts w:cs="Times New Roman"/>
                <w:b/>
                <w:bCs/>
                <w:color w:val="000000"/>
                <w:szCs w:val="24"/>
                <w:lang w:eastAsia="en-AU"/>
              </w:rPr>
            </w:pPr>
            <w:r w:rsidRPr="00992097">
              <w:rPr>
                <w:rFonts w:cs="Times New Roman"/>
                <w:b/>
                <w:bCs/>
                <w:color w:val="000000"/>
                <w:szCs w:val="24"/>
                <w:lang w:eastAsia="en-AU"/>
              </w:rPr>
              <w:t>Resilient (n=159)</w:t>
            </w:r>
          </w:p>
        </w:tc>
      </w:tr>
      <w:tr w:rsidR="003934BA" w:rsidRPr="00992097" w14:paraId="3C568812" w14:textId="77777777" w:rsidTr="008A6E05">
        <w:trPr>
          <w:trHeight w:val="57"/>
        </w:trPr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E2F553" w14:textId="77777777" w:rsidR="003934BA" w:rsidRPr="00992097" w:rsidRDefault="003934BA" w:rsidP="003934BA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 w:rsidRPr="00992097">
              <w:rPr>
                <w:rFonts w:cs="Times New Roman"/>
                <w:b/>
                <w:bCs/>
                <w:color w:val="000000"/>
                <w:szCs w:val="24"/>
                <w:lang w:eastAsia="en-AU"/>
              </w:rPr>
              <w:t>Characteristics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EA4F43" w14:textId="77777777" w:rsidR="003934BA" w:rsidRPr="00992097" w:rsidRDefault="003934BA" w:rsidP="003934BA">
            <w:pPr>
              <w:jc w:val="center"/>
              <w:rPr>
                <w:rFonts w:cs="Times New Roman"/>
                <w:b/>
                <w:bCs/>
                <w:color w:val="000000"/>
                <w:szCs w:val="24"/>
                <w:lang w:eastAsia="en-AU"/>
              </w:rPr>
            </w:pPr>
            <w:r w:rsidRPr="00992097">
              <w:rPr>
                <w:rFonts w:cs="Times New Roman"/>
                <w:b/>
                <w:bCs/>
                <w:color w:val="000000"/>
                <w:szCs w:val="24"/>
                <w:lang w:eastAsia="en-AU"/>
              </w:rPr>
              <w:t>Class 1 (54%)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EF9C94" w14:textId="77777777" w:rsidR="003934BA" w:rsidRPr="00992097" w:rsidRDefault="003934BA" w:rsidP="003934BA">
            <w:pPr>
              <w:jc w:val="center"/>
              <w:rPr>
                <w:rFonts w:cs="Times New Roman"/>
                <w:b/>
                <w:bCs/>
                <w:color w:val="000000"/>
                <w:szCs w:val="24"/>
                <w:lang w:eastAsia="en-AU"/>
              </w:rPr>
            </w:pPr>
            <w:r w:rsidRPr="00992097">
              <w:rPr>
                <w:rFonts w:cs="Times New Roman"/>
                <w:b/>
                <w:bCs/>
                <w:color w:val="000000"/>
                <w:szCs w:val="24"/>
                <w:lang w:eastAsia="en-AU"/>
              </w:rPr>
              <w:t>Class 2 (47%)</w:t>
            </w:r>
          </w:p>
        </w:tc>
      </w:tr>
      <w:tr w:rsidR="003934BA" w:rsidRPr="00992097" w14:paraId="033783EF" w14:textId="77777777" w:rsidTr="008A6E05">
        <w:trPr>
          <w:trHeight w:val="57"/>
        </w:trPr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EFE1E" w14:textId="77777777" w:rsidR="003934BA" w:rsidRPr="00992097" w:rsidRDefault="003934BA" w:rsidP="003934BA">
            <w:pPr>
              <w:rPr>
                <w:rFonts w:cs="Times New Roman"/>
                <w:bCs/>
                <w:color w:val="000000"/>
                <w:szCs w:val="24"/>
              </w:rPr>
            </w:pPr>
            <w:proofErr w:type="spellStart"/>
            <w:r w:rsidRPr="00992097">
              <w:rPr>
                <w:rFonts w:cs="Times New Roman"/>
                <w:bCs/>
                <w:color w:val="000000"/>
                <w:szCs w:val="24"/>
                <w:vertAlign w:val="superscript"/>
                <w:lang w:eastAsia="en-AU"/>
              </w:rPr>
              <w:t>a</w:t>
            </w:r>
            <w:r w:rsidRPr="00992097">
              <w:rPr>
                <w:rFonts w:cs="Times New Roman"/>
                <w:bCs/>
                <w:color w:val="000000"/>
                <w:szCs w:val="24"/>
                <w:lang w:eastAsia="en-AU"/>
              </w:rPr>
              <w:t>Obese</w:t>
            </w:r>
            <w:proofErr w:type="spellEnd"/>
          </w:p>
        </w:tc>
        <w:tc>
          <w:tcPr>
            <w:tcW w:w="2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7AE18" w14:textId="77777777" w:rsidR="003934BA" w:rsidRPr="00992097" w:rsidRDefault="003934BA" w:rsidP="003934BA">
            <w:pPr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992097">
              <w:rPr>
                <w:rFonts w:cs="Times New Roman"/>
                <w:b/>
                <w:color w:val="000000"/>
                <w:szCs w:val="24"/>
                <w:lang w:eastAsia="en-AU"/>
              </w:rPr>
              <w:t>0.09</w:t>
            </w:r>
          </w:p>
        </w:tc>
        <w:tc>
          <w:tcPr>
            <w:tcW w:w="2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ECFD3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  <w:lang w:eastAsia="en-AU"/>
              </w:rPr>
              <w:t>0.56</w:t>
            </w:r>
          </w:p>
        </w:tc>
      </w:tr>
      <w:tr w:rsidR="003934BA" w:rsidRPr="00992097" w14:paraId="7D3CEC18" w14:textId="77777777" w:rsidTr="008A6E05">
        <w:trPr>
          <w:trHeight w:val="57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D16BC" w14:textId="77777777" w:rsidR="003934BA" w:rsidRPr="00992097" w:rsidRDefault="003934BA" w:rsidP="003934BA">
            <w:pPr>
              <w:rPr>
                <w:rFonts w:cs="Times New Roman"/>
                <w:bCs/>
                <w:color w:val="000000"/>
                <w:szCs w:val="24"/>
              </w:rPr>
            </w:pPr>
            <w:r w:rsidRPr="00992097">
              <w:rPr>
                <w:rFonts w:cs="Times New Roman"/>
                <w:bCs/>
                <w:color w:val="000000"/>
                <w:szCs w:val="24"/>
                <w:lang w:eastAsia="en-AU"/>
              </w:rPr>
              <w:t>Ever smoked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DD289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  <w:lang w:eastAsia="en-AU"/>
              </w:rPr>
              <w:t>0.43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2B0FE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  <w:lang w:eastAsia="en-AU"/>
              </w:rPr>
              <w:t>0.42</w:t>
            </w:r>
          </w:p>
        </w:tc>
      </w:tr>
      <w:tr w:rsidR="003934BA" w:rsidRPr="00992097" w14:paraId="783AC7B6" w14:textId="77777777" w:rsidTr="008A6E05">
        <w:trPr>
          <w:trHeight w:val="57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A3D2C" w14:textId="77777777" w:rsidR="003934BA" w:rsidRPr="00992097" w:rsidRDefault="003934BA" w:rsidP="003934BA">
            <w:pPr>
              <w:rPr>
                <w:rFonts w:cs="Times New Roman"/>
                <w:bCs/>
                <w:color w:val="000000"/>
                <w:szCs w:val="24"/>
              </w:rPr>
            </w:pPr>
            <w:proofErr w:type="spellStart"/>
            <w:r w:rsidRPr="00992097">
              <w:rPr>
                <w:rFonts w:cs="Times New Roman"/>
                <w:bCs/>
                <w:color w:val="000000"/>
                <w:szCs w:val="24"/>
                <w:vertAlign w:val="superscript"/>
                <w:lang w:eastAsia="en-AU"/>
              </w:rPr>
              <w:t>a</w:t>
            </w:r>
            <w:r w:rsidRPr="00992097">
              <w:rPr>
                <w:rFonts w:cs="Times New Roman"/>
                <w:bCs/>
                <w:color w:val="000000"/>
                <w:szCs w:val="24"/>
                <w:lang w:eastAsia="en-AU"/>
              </w:rPr>
              <w:t>Hypertensive</w:t>
            </w:r>
            <w:proofErr w:type="spellEnd"/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97C8D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  <w:lang w:eastAsia="en-AU"/>
              </w:rPr>
              <w:t>0.60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C1693" w14:textId="77777777" w:rsidR="003934BA" w:rsidRPr="00992097" w:rsidRDefault="003934BA" w:rsidP="003934BA">
            <w:pPr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992097">
              <w:rPr>
                <w:rFonts w:cs="Times New Roman"/>
                <w:b/>
                <w:color w:val="000000"/>
                <w:szCs w:val="24"/>
                <w:lang w:eastAsia="en-AU"/>
              </w:rPr>
              <w:t>0.91</w:t>
            </w:r>
          </w:p>
        </w:tc>
      </w:tr>
      <w:tr w:rsidR="003934BA" w:rsidRPr="00992097" w14:paraId="2DAE6F74" w14:textId="77777777" w:rsidTr="008A6E05">
        <w:trPr>
          <w:trHeight w:val="57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C87CF" w14:textId="77777777" w:rsidR="003934BA" w:rsidRPr="00992097" w:rsidRDefault="003934BA" w:rsidP="003934BA">
            <w:pPr>
              <w:rPr>
                <w:rFonts w:cs="Times New Roman"/>
                <w:bCs/>
                <w:color w:val="000000"/>
                <w:szCs w:val="24"/>
              </w:rPr>
            </w:pPr>
            <w:r w:rsidRPr="00992097">
              <w:rPr>
                <w:rFonts w:cs="Times New Roman"/>
                <w:bCs/>
                <w:color w:val="000000"/>
                <w:szCs w:val="24"/>
                <w:lang w:eastAsia="en-AU"/>
              </w:rPr>
              <w:t>Lives alone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2B8E3" w14:textId="77777777" w:rsidR="003934BA" w:rsidRPr="00992097" w:rsidRDefault="003934BA" w:rsidP="003934BA">
            <w:pPr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992097">
              <w:rPr>
                <w:rFonts w:cs="Times New Roman"/>
                <w:b/>
                <w:color w:val="000000"/>
                <w:szCs w:val="24"/>
                <w:lang w:eastAsia="en-AU"/>
              </w:rPr>
              <w:t>0.21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BA826" w14:textId="77777777" w:rsidR="003934BA" w:rsidRPr="00992097" w:rsidRDefault="003934BA" w:rsidP="003934BA">
            <w:pPr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992097">
              <w:rPr>
                <w:rFonts w:cs="Times New Roman"/>
                <w:b/>
                <w:color w:val="000000"/>
                <w:szCs w:val="24"/>
                <w:lang w:eastAsia="en-AU"/>
              </w:rPr>
              <w:t>0.25</w:t>
            </w:r>
          </w:p>
        </w:tc>
      </w:tr>
      <w:tr w:rsidR="003934BA" w:rsidRPr="00992097" w14:paraId="66EBE42E" w14:textId="77777777" w:rsidTr="008A6E05">
        <w:trPr>
          <w:trHeight w:val="57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69115" w14:textId="77777777" w:rsidR="003934BA" w:rsidRPr="00992097" w:rsidRDefault="003934BA" w:rsidP="003934BA">
            <w:pPr>
              <w:rPr>
                <w:rFonts w:cs="Times New Roman"/>
                <w:bCs/>
                <w:color w:val="000000"/>
                <w:szCs w:val="24"/>
              </w:rPr>
            </w:pPr>
            <w:r w:rsidRPr="00992097">
              <w:rPr>
                <w:rFonts w:cs="Times New Roman"/>
                <w:bCs/>
                <w:color w:val="000000"/>
                <w:szCs w:val="24"/>
                <w:vertAlign w:val="superscript"/>
                <w:lang w:eastAsia="en-AU"/>
              </w:rPr>
              <w:t>a</w:t>
            </w:r>
            <w:r w:rsidRPr="00992097">
              <w:rPr>
                <w:rFonts w:cs="Times New Roman"/>
                <w:bCs/>
                <w:color w:val="000000"/>
                <w:szCs w:val="24"/>
                <w:lang w:eastAsia="en-AU"/>
              </w:rPr>
              <w:t>3MS overall score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8813B" w14:textId="77777777" w:rsidR="003934BA" w:rsidRPr="00992097" w:rsidRDefault="003934BA" w:rsidP="003934BA">
            <w:pPr>
              <w:rPr>
                <w:rFonts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2B3E3" w14:textId="77777777" w:rsidR="003934BA" w:rsidRPr="00992097" w:rsidRDefault="003934BA" w:rsidP="003934BA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3934BA" w:rsidRPr="00992097" w14:paraId="4D805DD8" w14:textId="77777777" w:rsidTr="008A6E05">
        <w:trPr>
          <w:trHeight w:val="57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D94F4" w14:textId="77777777" w:rsidR="003934BA" w:rsidRPr="00992097" w:rsidRDefault="003934BA" w:rsidP="003934BA">
            <w:pPr>
              <w:ind w:left="170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  <w:lang w:eastAsia="en-AU"/>
              </w:rPr>
              <w:t>Tertile 1 (78-93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7F8C1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  <w:lang w:eastAsia="en-AU"/>
              </w:rPr>
              <w:t>0.33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EF316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  <w:lang w:eastAsia="en-AU"/>
              </w:rPr>
              <w:t>0.45</w:t>
            </w:r>
          </w:p>
        </w:tc>
      </w:tr>
      <w:tr w:rsidR="003934BA" w:rsidRPr="00992097" w14:paraId="616E99CB" w14:textId="77777777" w:rsidTr="008A6E05">
        <w:trPr>
          <w:trHeight w:val="57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D12EA" w14:textId="77777777" w:rsidR="003934BA" w:rsidRPr="00992097" w:rsidRDefault="003934BA" w:rsidP="003934BA">
            <w:pPr>
              <w:ind w:left="170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  <w:lang w:eastAsia="en-AU"/>
              </w:rPr>
              <w:t>Tertile 2, (94-96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B86FB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  <w:lang w:eastAsia="en-AU"/>
              </w:rPr>
              <w:t>0.35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61B35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  <w:lang w:eastAsia="en-AU"/>
              </w:rPr>
              <w:t>0.38</w:t>
            </w:r>
          </w:p>
        </w:tc>
      </w:tr>
      <w:tr w:rsidR="003934BA" w:rsidRPr="00992097" w14:paraId="201F46B0" w14:textId="77777777" w:rsidTr="008A6E05">
        <w:trPr>
          <w:trHeight w:val="57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EDCE8" w14:textId="77777777" w:rsidR="003934BA" w:rsidRPr="00992097" w:rsidRDefault="003934BA" w:rsidP="003934BA">
            <w:pPr>
              <w:ind w:left="170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  <w:lang w:eastAsia="en-AU"/>
              </w:rPr>
              <w:t>Tertile 3, (97-100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D9A28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  <w:lang w:eastAsia="en-AU"/>
              </w:rPr>
              <w:t>0.32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FBD55" w14:textId="77777777" w:rsidR="003934BA" w:rsidRPr="00992097" w:rsidRDefault="003934BA" w:rsidP="003934BA">
            <w:pPr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992097">
              <w:rPr>
                <w:rFonts w:cs="Times New Roman"/>
                <w:b/>
                <w:color w:val="000000"/>
                <w:szCs w:val="24"/>
                <w:lang w:eastAsia="en-AU"/>
              </w:rPr>
              <w:t>0.17</w:t>
            </w:r>
          </w:p>
        </w:tc>
      </w:tr>
      <w:tr w:rsidR="003934BA" w:rsidRPr="00992097" w14:paraId="67EE58F9" w14:textId="77777777" w:rsidTr="008A6E05">
        <w:trPr>
          <w:trHeight w:val="57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79B7C" w14:textId="77777777" w:rsidR="003934BA" w:rsidRPr="00992097" w:rsidRDefault="003934BA" w:rsidP="003934BA">
            <w:pPr>
              <w:rPr>
                <w:rFonts w:cs="Times New Roman"/>
                <w:bCs/>
                <w:color w:val="000000"/>
                <w:szCs w:val="24"/>
              </w:rPr>
            </w:pPr>
            <w:proofErr w:type="spellStart"/>
            <w:r w:rsidRPr="00992097">
              <w:rPr>
                <w:rFonts w:cs="Times New Roman"/>
                <w:bCs/>
                <w:color w:val="000000"/>
                <w:szCs w:val="24"/>
                <w:vertAlign w:val="superscript"/>
                <w:lang w:eastAsia="en-AU"/>
              </w:rPr>
              <w:t>a</w:t>
            </w:r>
            <w:r w:rsidRPr="00992097">
              <w:rPr>
                <w:rFonts w:cs="Times New Roman"/>
                <w:bCs/>
                <w:color w:val="000000"/>
                <w:szCs w:val="24"/>
                <w:lang w:eastAsia="en-AU"/>
              </w:rPr>
              <w:t>Mental</w:t>
            </w:r>
            <w:proofErr w:type="spellEnd"/>
            <w:r w:rsidRPr="00992097">
              <w:rPr>
                <w:rFonts w:cs="Times New Roman"/>
                <w:bCs/>
                <w:color w:val="000000"/>
                <w:szCs w:val="24"/>
                <w:lang w:eastAsia="en-AU"/>
              </w:rPr>
              <w:t xml:space="preserve"> QoL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4E42C" w14:textId="77777777" w:rsidR="003934BA" w:rsidRPr="00992097" w:rsidRDefault="003934BA" w:rsidP="003934BA">
            <w:pPr>
              <w:rPr>
                <w:rFonts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25D34" w14:textId="77777777" w:rsidR="003934BA" w:rsidRPr="00992097" w:rsidRDefault="003934BA" w:rsidP="003934BA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3934BA" w:rsidRPr="00992097" w14:paraId="58F91827" w14:textId="77777777" w:rsidTr="008A6E05">
        <w:trPr>
          <w:trHeight w:val="57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8346E" w14:textId="77777777" w:rsidR="003934BA" w:rsidRPr="00992097" w:rsidRDefault="003934BA" w:rsidP="003934BA">
            <w:pPr>
              <w:ind w:left="170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  <w:lang w:eastAsia="en-AU"/>
              </w:rPr>
              <w:t>Tertile 1 (28.5-54.7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02FFC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  <w:lang w:eastAsia="en-AU"/>
              </w:rPr>
              <w:t>0.35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DB016" w14:textId="77777777" w:rsidR="003934BA" w:rsidRPr="00992097" w:rsidRDefault="003934BA" w:rsidP="003934BA">
            <w:pPr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992097">
              <w:rPr>
                <w:rFonts w:cs="Times New Roman"/>
                <w:b/>
                <w:color w:val="000000"/>
                <w:szCs w:val="24"/>
                <w:lang w:eastAsia="en-AU"/>
              </w:rPr>
              <w:t>0.28</w:t>
            </w:r>
          </w:p>
        </w:tc>
      </w:tr>
      <w:tr w:rsidR="003934BA" w:rsidRPr="00992097" w14:paraId="6611E907" w14:textId="77777777" w:rsidTr="008A6E05">
        <w:trPr>
          <w:trHeight w:val="57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07A0A" w14:textId="77777777" w:rsidR="003934BA" w:rsidRPr="00992097" w:rsidRDefault="003934BA" w:rsidP="003934BA">
            <w:pPr>
              <w:ind w:left="170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  <w:lang w:eastAsia="en-AU"/>
              </w:rPr>
              <w:t>Tertile 2 (54.7-59.1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6C4B9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  <w:lang w:eastAsia="en-AU"/>
              </w:rPr>
              <w:t>0.43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5C70D" w14:textId="77777777" w:rsidR="003934BA" w:rsidRPr="00992097" w:rsidRDefault="003934BA" w:rsidP="003934BA">
            <w:pPr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992097">
              <w:rPr>
                <w:rFonts w:cs="Times New Roman"/>
                <w:b/>
                <w:color w:val="000000"/>
                <w:szCs w:val="24"/>
                <w:lang w:eastAsia="en-AU"/>
              </w:rPr>
              <w:t>0.27</w:t>
            </w:r>
          </w:p>
        </w:tc>
      </w:tr>
      <w:tr w:rsidR="003934BA" w:rsidRPr="00992097" w14:paraId="626A0B1D" w14:textId="77777777" w:rsidTr="008A6E05">
        <w:trPr>
          <w:trHeight w:val="57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5B14B" w14:textId="77777777" w:rsidR="003934BA" w:rsidRPr="00992097" w:rsidRDefault="003934BA" w:rsidP="003934BA">
            <w:pPr>
              <w:ind w:left="170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  <w:lang w:eastAsia="en-AU"/>
              </w:rPr>
              <w:t>Tertile 3 (59.1-78.8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F7ED6" w14:textId="77777777" w:rsidR="003934BA" w:rsidRPr="00992097" w:rsidRDefault="003934BA" w:rsidP="003934BA">
            <w:pPr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992097">
              <w:rPr>
                <w:rFonts w:cs="Times New Roman"/>
                <w:b/>
                <w:color w:val="000000"/>
                <w:szCs w:val="24"/>
                <w:lang w:eastAsia="en-AU"/>
              </w:rPr>
              <w:t>0.22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1A37F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  <w:lang w:eastAsia="en-AU"/>
              </w:rPr>
              <w:t>0.45</w:t>
            </w:r>
          </w:p>
        </w:tc>
      </w:tr>
      <w:tr w:rsidR="003934BA" w:rsidRPr="00992097" w14:paraId="6B03A588" w14:textId="77777777" w:rsidTr="008A6E05">
        <w:trPr>
          <w:trHeight w:val="57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9386C" w14:textId="77777777" w:rsidR="003934BA" w:rsidRPr="00992097" w:rsidRDefault="003934BA" w:rsidP="003934BA">
            <w:pPr>
              <w:rPr>
                <w:rFonts w:cs="Times New Roman"/>
                <w:bCs/>
                <w:color w:val="000000"/>
                <w:szCs w:val="24"/>
              </w:rPr>
            </w:pPr>
            <w:proofErr w:type="spellStart"/>
            <w:r w:rsidRPr="00992097">
              <w:rPr>
                <w:rFonts w:cs="Times New Roman"/>
                <w:bCs/>
                <w:color w:val="000000"/>
                <w:szCs w:val="24"/>
                <w:vertAlign w:val="superscript"/>
                <w:lang w:eastAsia="en-AU"/>
              </w:rPr>
              <w:lastRenderedPageBreak/>
              <w:t>a</w:t>
            </w:r>
            <w:r w:rsidRPr="00992097">
              <w:rPr>
                <w:rFonts w:cs="Times New Roman"/>
                <w:bCs/>
                <w:color w:val="000000"/>
                <w:szCs w:val="24"/>
                <w:lang w:eastAsia="en-AU"/>
              </w:rPr>
              <w:t>Physical</w:t>
            </w:r>
            <w:proofErr w:type="spellEnd"/>
            <w:r w:rsidRPr="00992097">
              <w:rPr>
                <w:rFonts w:cs="Times New Roman"/>
                <w:bCs/>
                <w:color w:val="000000"/>
                <w:szCs w:val="24"/>
                <w:lang w:eastAsia="en-AU"/>
              </w:rPr>
              <w:t xml:space="preserve"> QoL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63564" w14:textId="77777777" w:rsidR="003934BA" w:rsidRPr="00992097" w:rsidRDefault="003934BA" w:rsidP="003934BA">
            <w:pPr>
              <w:rPr>
                <w:rFonts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B12F9" w14:textId="77777777" w:rsidR="003934BA" w:rsidRPr="00992097" w:rsidRDefault="003934BA" w:rsidP="003934BA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3934BA" w:rsidRPr="00992097" w14:paraId="1FE5C2F2" w14:textId="77777777" w:rsidTr="008A6E05">
        <w:trPr>
          <w:trHeight w:val="57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252C3" w14:textId="77777777" w:rsidR="003934BA" w:rsidRPr="00992097" w:rsidRDefault="003934BA" w:rsidP="003934BA">
            <w:pPr>
              <w:ind w:left="170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  <w:lang w:eastAsia="en-AU"/>
              </w:rPr>
              <w:t>Tertile 1 (16.2-46.6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DBC29" w14:textId="77777777" w:rsidR="003934BA" w:rsidRPr="00992097" w:rsidRDefault="003934BA" w:rsidP="003934BA">
            <w:pPr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992097">
              <w:rPr>
                <w:rFonts w:cs="Times New Roman"/>
                <w:b/>
                <w:color w:val="000000"/>
                <w:szCs w:val="24"/>
                <w:lang w:eastAsia="en-AU"/>
              </w:rPr>
              <w:t>0.15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84902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  <w:lang w:eastAsia="en-AU"/>
              </w:rPr>
              <w:t>0.53</w:t>
            </w:r>
          </w:p>
        </w:tc>
      </w:tr>
      <w:tr w:rsidR="003934BA" w:rsidRPr="00992097" w14:paraId="7CCF8267" w14:textId="77777777" w:rsidTr="008A6E05">
        <w:trPr>
          <w:trHeight w:val="57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48313" w14:textId="77777777" w:rsidR="003934BA" w:rsidRPr="00992097" w:rsidRDefault="003934BA" w:rsidP="003934BA">
            <w:pPr>
              <w:ind w:left="170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  <w:lang w:eastAsia="en-AU"/>
              </w:rPr>
              <w:t>Tertile 2 (46.8-54.0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53C7B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  <w:lang w:eastAsia="en-AU"/>
              </w:rPr>
              <w:t>0.31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E0697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  <w:lang w:eastAsia="en-AU"/>
              </w:rPr>
              <w:t>0.39</w:t>
            </w:r>
          </w:p>
        </w:tc>
      </w:tr>
      <w:tr w:rsidR="003934BA" w:rsidRPr="00992097" w14:paraId="65352A5A" w14:textId="77777777" w:rsidTr="008A6E05">
        <w:trPr>
          <w:trHeight w:val="57"/>
        </w:trPr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CAA86C" w14:textId="77777777" w:rsidR="003934BA" w:rsidRPr="00992097" w:rsidRDefault="003934BA" w:rsidP="003934BA">
            <w:pPr>
              <w:ind w:left="170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  <w:lang w:eastAsia="en-AU"/>
              </w:rPr>
              <w:t>Tertile 3 (54.0-63.7)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AC0C94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  <w:lang w:eastAsia="en-AU"/>
              </w:rPr>
              <w:t>0.54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6B5F55" w14:textId="77777777" w:rsidR="003934BA" w:rsidRPr="00992097" w:rsidRDefault="003934BA" w:rsidP="003934BA">
            <w:pPr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992097">
              <w:rPr>
                <w:rFonts w:cs="Times New Roman"/>
                <w:b/>
                <w:color w:val="000000"/>
                <w:szCs w:val="24"/>
                <w:lang w:eastAsia="en-AU"/>
              </w:rPr>
              <w:t>0.08</w:t>
            </w:r>
          </w:p>
        </w:tc>
      </w:tr>
      <w:tr w:rsidR="003934BA" w:rsidRPr="00992097" w14:paraId="308219D6" w14:textId="77777777" w:rsidTr="008A6E05">
        <w:trPr>
          <w:trHeight w:val="57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69CCE" w14:textId="77777777" w:rsidR="003934BA" w:rsidRPr="00992097" w:rsidRDefault="003934BA" w:rsidP="003934BA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 w:rsidRPr="00992097">
              <w:rPr>
                <w:rFonts w:cs="Times New Roman"/>
                <w:b/>
                <w:bCs/>
                <w:color w:val="000000"/>
                <w:szCs w:val="24"/>
                <w:lang w:eastAsia="en-AU"/>
              </w:rPr>
              <w:t>AvePP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A6A11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  <w:lang w:eastAsia="en-AU"/>
              </w:rPr>
              <w:t>0.83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40934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  <w:lang w:eastAsia="en-AU"/>
              </w:rPr>
              <w:t>0.84</w:t>
            </w:r>
          </w:p>
        </w:tc>
      </w:tr>
      <w:tr w:rsidR="003934BA" w:rsidRPr="00992097" w14:paraId="64197051" w14:textId="77777777" w:rsidTr="008A6E05">
        <w:trPr>
          <w:trHeight w:val="57"/>
        </w:trPr>
        <w:tc>
          <w:tcPr>
            <w:tcW w:w="25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A25E9A8" w14:textId="77777777" w:rsidR="003934BA" w:rsidRPr="00992097" w:rsidRDefault="003934BA" w:rsidP="003934BA">
            <w:pPr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536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B818D5F" w14:textId="77777777" w:rsidR="003934BA" w:rsidRPr="00992097" w:rsidRDefault="003934BA" w:rsidP="003934BA">
            <w:pPr>
              <w:jc w:val="center"/>
              <w:rPr>
                <w:rFonts w:cs="Times New Roman"/>
                <w:b/>
                <w:bCs/>
                <w:color w:val="000000"/>
                <w:szCs w:val="24"/>
                <w:lang w:eastAsia="en-AU"/>
              </w:rPr>
            </w:pPr>
            <w:r w:rsidRPr="00992097">
              <w:rPr>
                <w:rFonts w:cs="Times New Roman"/>
                <w:b/>
                <w:bCs/>
                <w:color w:val="000000"/>
                <w:szCs w:val="24"/>
                <w:lang w:eastAsia="en-AU"/>
              </w:rPr>
              <w:t>Advanced (n=167)</w:t>
            </w:r>
          </w:p>
        </w:tc>
      </w:tr>
      <w:tr w:rsidR="003934BA" w:rsidRPr="00992097" w14:paraId="77E9C7BB" w14:textId="77777777" w:rsidTr="008A6E05">
        <w:trPr>
          <w:trHeight w:val="57"/>
        </w:trPr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F6C88A" w14:textId="77777777" w:rsidR="003934BA" w:rsidRPr="00992097" w:rsidRDefault="003934BA" w:rsidP="003934BA">
            <w:pPr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782C4E" w14:textId="77777777" w:rsidR="003934BA" w:rsidRPr="00992097" w:rsidRDefault="003934BA" w:rsidP="003934BA">
            <w:pPr>
              <w:jc w:val="center"/>
              <w:rPr>
                <w:rFonts w:cs="Times New Roman"/>
                <w:b/>
                <w:bCs/>
                <w:color w:val="000000"/>
                <w:szCs w:val="24"/>
                <w:lang w:eastAsia="en-AU"/>
              </w:rPr>
            </w:pPr>
            <w:r w:rsidRPr="00992097">
              <w:rPr>
                <w:rFonts w:cs="Times New Roman"/>
                <w:b/>
                <w:bCs/>
                <w:color w:val="000000"/>
                <w:szCs w:val="24"/>
                <w:lang w:eastAsia="en-AU"/>
              </w:rPr>
              <w:t>Class 1 (68%)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485B77" w14:textId="77777777" w:rsidR="003934BA" w:rsidRPr="00992097" w:rsidRDefault="003934BA" w:rsidP="003934BA">
            <w:pPr>
              <w:jc w:val="center"/>
              <w:rPr>
                <w:rFonts w:cs="Times New Roman"/>
                <w:b/>
                <w:bCs/>
                <w:color w:val="000000"/>
                <w:szCs w:val="24"/>
                <w:lang w:eastAsia="en-AU"/>
              </w:rPr>
            </w:pPr>
            <w:r w:rsidRPr="00992097">
              <w:rPr>
                <w:rFonts w:cs="Times New Roman"/>
                <w:b/>
                <w:bCs/>
                <w:color w:val="000000"/>
                <w:szCs w:val="24"/>
                <w:lang w:eastAsia="en-AU"/>
              </w:rPr>
              <w:t>Class 2 (32%)</w:t>
            </w:r>
          </w:p>
        </w:tc>
      </w:tr>
      <w:tr w:rsidR="003934BA" w:rsidRPr="00992097" w14:paraId="5234A9E2" w14:textId="77777777" w:rsidTr="008A6E05">
        <w:trPr>
          <w:trHeight w:val="57"/>
        </w:trPr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05987" w14:textId="77777777" w:rsidR="003934BA" w:rsidRPr="00992097" w:rsidRDefault="003934BA" w:rsidP="003934BA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proofErr w:type="spellStart"/>
            <w:r w:rsidRPr="00992097">
              <w:rPr>
                <w:rFonts w:cs="Times New Roman"/>
                <w:bCs/>
                <w:color w:val="000000"/>
                <w:szCs w:val="24"/>
                <w:vertAlign w:val="superscript"/>
                <w:lang w:eastAsia="en-AU"/>
              </w:rPr>
              <w:t>a</w:t>
            </w:r>
            <w:r w:rsidRPr="00992097">
              <w:rPr>
                <w:rFonts w:cs="Times New Roman"/>
                <w:bCs/>
                <w:color w:val="000000"/>
                <w:szCs w:val="24"/>
                <w:lang w:eastAsia="en-AU"/>
              </w:rPr>
              <w:t>Obese</w:t>
            </w:r>
            <w:proofErr w:type="spellEnd"/>
          </w:p>
        </w:tc>
        <w:tc>
          <w:tcPr>
            <w:tcW w:w="2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76EFA" w14:textId="77777777" w:rsidR="003934BA" w:rsidRPr="00992097" w:rsidRDefault="003934BA" w:rsidP="003934BA">
            <w:pPr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992097">
              <w:rPr>
                <w:rFonts w:cs="Times New Roman"/>
                <w:b/>
                <w:color w:val="000000"/>
                <w:szCs w:val="24"/>
                <w:lang w:eastAsia="en-AU"/>
              </w:rPr>
              <w:t>0.14</w:t>
            </w:r>
          </w:p>
        </w:tc>
        <w:tc>
          <w:tcPr>
            <w:tcW w:w="2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94BFA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  <w:lang w:eastAsia="en-AU"/>
              </w:rPr>
              <w:t>0.62</w:t>
            </w:r>
          </w:p>
        </w:tc>
      </w:tr>
      <w:tr w:rsidR="003934BA" w:rsidRPr="00992097" w14:paraId="17DD5A19" w14:textId="77777777" w:rsidTr="008A6E05">
        <w:trPr>
          <w:trHeight w:val="57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62AE1" w14:textId="77777777" w:rsidR="003934BA" w:rsidRPr="00992097" w:rsidRDefault="003934BA" w:rsidP="003934BA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 w:rsidRPr="00992097">
              <w:rPr>
                <w:rFonts w:cs="Times New Roman"/>
                <w:bCs/>
                <w:color w:val="000000"/>
                <w:szCs w:val="24"/>
                <w:lang w:eastAsia="en-AU"/>
              </w:rPr>
              <w:t>Ever smoked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7C32A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  <w:lang w:eastAsia="en-AU"/>
              </w:rPr>
              <w:t>0.41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722C3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  <w:lang w:eastAsia="en-AU"/>
              </w:rPr>
              <w:t>0.51</w:t>
            </w:r>
          </w:p>
        </w:tc>
      </w:tr>
      <w:tr w:rsidR="003934BA" w:rsidRPr="00992097" w14:paraId="03C3673F" w14:textId="77777777" w:rsidTr="008A6E05">
        <w:trPr>
          <w:trHeight w:val="57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640F5" w14:textId="77777777" w:rsidR="003934BA" w:rsidRPr="00992097" w:rsidRDefault="003934BA" w:rsidP="003934BA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proofErr w:type="spellStart"/>
            <w:r w:rsidRPr="00992097">
              <w:rPr>
                <w:rFonts w:cs="Times New Roman"/>
                <w:bCs/>
                <w:color w:val="000000"/>
                <w:szCs w:val="24"/>
                <w:vertAlign w:val="superscript"/>
                <w:lang w:eastAsia="en-AU"/>
              </w:rPr>
              <w:t>a</w:t>
            </w:r>
            <w:r w:rsidRPr="00992097">
              <w:rPr>
                <w:rFonts w:cs="Times New Roman"/>
                <w:bCs/>
                <w:color w:val="000000"/>
                <w:szCs w:val="24"/>
                <w:lang w:eastAsia="en-AU"/>
              </w:rPr>
              <w:t>Hypertensive</w:t>
            </w:r>
            <w:proofErr w:type="spellEnd"/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6C29C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  <w:lang w:eastAsia="en-AU"/>
              </w:rPr>
              <w:t>0.57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498B6" w14:textId="77777777" w:rsidR="003934BA" w:rsidRPr="00992097" w:rsidRDefault="003934BA" w:rsidP="003934BA">
            <w:pPr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992097">
              <w:rPr>
                <w:rFonts w:cs="Times New Roman"/>
                <w:b/>
                <w:color w:val="000000"/>
                <w:szCs w:val="24"/>
                <w:lang w:eastAsia="en-AU"/>
              </w:rPr>
              <w:t>0.89</w:t>
            </w:r>
          </w:p>
        </w:tc>
      </w:tr>
      <w:tr w:rsidR="003934BA" w:rsidRPr="00992097" w14:paraId="04812FDE" w14:textId="77777777" w:rsidTr="008A6E05">
        <w:trPr>
          <w:trHeight w:val="57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C894A" w14:textId="77777777" w:rsidR="003934BA" w:rsidRPr="00992097" w:rsidRDefault="003934BA" w:rsidP="003934BA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 w:rsidRPr="00992097">
              <w:rPr>
                <w:rFonts w:cs="Times New Roman"/>
                <w:bCs/>
                <w:color w:val="000000"/>
                <w:szCs w:val="24"/>
                <w:lang w:eastAsia="en-AU"/>
              </w:rPr>
              <w:t>Lives alone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BDEEF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  <w:lang w:eastAsia="en-AU"/>
              </w:rPr>
              <w:t>0.39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444D4" w14:textId="77777777" w:rsidR="003934BA" w:rsidRPr="00992097" w:rsidRDefault="003934BA" w:rsidP="003934BA">
            <w:pPr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992097">
              <w:rPr>
                <w:rFonts w:cs="Times New Roman"/>
                <w:b/>
                <w:color w:val="000000"/>
                <w:szCs w:val="24"/>
                <w:lang w:eastAsia="en-AU"/>
              </w:rPr>
              <w:t>0.01</w:t>
            </w:r>
          </w:p>
        </w:tc>
      </w:tr>
      <w:tr w:rsidR="003934BA" w:rsidRPr="00992097" w14:paraId="0FBBEEEA" w14:textId="77777777" w:rsidTr="008A6E05">
        <w:trPr>
          <w:trHeight w:val="57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609A0" w14:textId="77777777" w:rsidR="003934BA" w:rsidRPr="00992097" w:rsidRDefault="003934BA" w:rsidP="003934BA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 w:rsidRPr="00992097">
              <w:rPr>
                <w:rFonts w:cs="Times New Roman"/>
                <w:bCs/>
                <w:color w:val="000000"/>
                <w:szCs w:val="24"/>
                <w:vertAlign w:val="superscript"/>
                <w:lang w:eastAsia="en-AU"/>
              </w:rPr>
              <w:t>a</w:t>
            </w:r>
            <w:r w:rsidRPr="00992097">
              <w:rPr>
                <w:rFonts w:cs="Times New Roman"/>
                <w:bCs/>
                <w:color w:val="000000"/>
                <w:szCs w:val="24"/>
                <w:lang w:eastAsia="en-AU"/>
              </w:rPr>
              <w:t>3MS overall score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C1EE2" w14:textId="77777777" w:rsidR="003934BA" w:rsidRPr="00992097" w:rsidRDefault="003934BA" w:rsidP="003934BA">
            <w:pPr>
              <w:rPr>
                <w:rFonts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9A355" w14:textId="77777777" w:rsidR="003934BA" w:rsidRPr="00992097" w:rsidRDefault="003934BA" w:rsidP="003934BA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3934BA" w:rsidRPr="00992097" w14:paraId="5A599AC9" w14:textId="77777777" w:rsidTr="008A6E05">
        <w:trPr>
          <w:trHeight w:val="57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94460" w14:textId="77777777" w:rsidR="003934BA" w:rsidRPr="00992097" w:rsidRDefault="003934BA" w:rsidP="003934BA">
            <w:pPr>
              <w:ind w:left="170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  <w:lang w:eastAsia="en-AU"/>
              </w:rPr>
              <w:t>Tertile 1 (78-93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0E7A6" w14:textId="77777777" w:rsidR="003934BA" w:rsidRPr="00992097" w:rsidRDefault="003934BA" w:rsidP="003934BA">
            <w:pPr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992097">
              <w:rPr>
                <w:rFonts w:cs="Times New Roman"/>
                <w:b/>
                <w:color w:val="000000"/>
                <w:szCs w:val="24"/>
                <w:lang w:eastAsia="en-AU"/>
              </w:rPr>
              <w:t>0.27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39DCE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  <w:lang w:eastAsia="en-AU"/>
              </w:rPr>
              <w:t>0.58</w:t>
            </w:r>
          </w:p>
        </w:tc>
      </w:tr>
      <w:tr w:rsidR="003934BA" w:rsidRPr="00992097" w14:paraId="5493676D" w14:textId="77777777" w:rsidTr="008A6E05">
        <w:trPr>
          <w:trHeight w:val="57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3FEA4" w14:textId="77777777" w:rsidR="003934BA" w:rsidRPr="00992097" w:rsidRDefault="003934BA" w:rsidP="003934BA">
            <w:pPr>
              <w:ind w:left="170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  <w:lang w:eastAsia="en-AU"/>
              </w:rPr>
              <w:t>Tertile 2, (94-96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CA973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  <w:lang w:eastAsia="en-AU"/>
              </w:rPr>
              <w:t>0.34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D92BE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  <w:lang w:eastAsia="en-AU"/>
              </w:rPr>
              <w:t>0.42</w:t>
            </w:r>
          </w:p>
        </w:tc>
      </w:tr>
      <w:tr w:rsidR="003934BA" w:rsidRPr="00992097" w14:paraId="5FB6A926" w14:textId="77777777" w:rsidTr="008A6E05">
        <w:trPr>
          <w:trHeight w:val="57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3A9B9" w14:textId="77777777" w:rsidR="003934BA" w:rsidRPr="00992097" w:rsidRDefault="003934BA" w:rsidP="003934BA">
            <w:pPr>
              <w:ind w:left="170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  <w:lang w:eastAsia="en-AU"/>
              </w:rPr>
              <w:t>Tertile 3, (97-100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2F1FA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  <w:lang w:eastAsia="en-AU"/>
              </w:rPr>
              <w:t>0.39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9E081" w14:textId="77777777" w:rsidR="003934BA" w:rsidRPr="00992097" w:rsidRDefault="003934BA" w:rsidP="003934BA">
            <w:pPr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992097">
              <w:rPr>
                <w:rFonts w:cs="Times New Roman"/>
                <w:b/>
                <w:color w:val="000000"/>
                <w:szCs w:val="24"/>
                <w:lang w:eastAsia="en-AU"/>
              </w:rPr>
              <w:t>3.52E-07</w:t>
            </w:r>
          </w:p>
        </w:tc>
      </w:tr>
      <w:tr w:rsidR="003934BA" w:rsidRPr="00992097" w14:paraId="6C17F4A5" w14:textId="77777777" w:rsidTr="008A6E05">
        <w:trPr>
          <w:trHeight w:val="57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41368" w14:textId="77777777" w:rsidR="003934BA" w:rsidRPr="00992097" w:rsidRDefault="003934BA" w:rsidP="003934BA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proofErr w:type="spellStart"/>
            <w:r w:rsidRPr="00992097">
              <w:rPr>
                <w:rFonts w:cs="Times New Roman"/>
                <w:bCs/>
                <w:color w:val="000000"/>
                <w:szCs w:val="24"/>
                <w:vertAlign w:val="superscript"/>
                <w:lang w:eastAsia="en-AU"/>
              </w:rPr>
              <w:lastRenderedPageBreak/>
              <w:t>a</w:t>
            </w:r>
            <w:r w:rsidRPr="00992097">
              <w:rPr>
                <w:rFonts w:cs="Times New Roman"/>
                <w:bCs/>
                <w:color w:val="000000"/>
                <w:szCs w:val="24"/>
                <w:lang w:eastAsia="en-AU"/>
              </w:rPr>
              <w:t>Mental</w:t>
            </w:r>
            <w:proofErr w:type="spellEnd"/>
            <w:r w:rsidRPr="00992097">
              <w:rPr>
                <w:rFonts w:cs="Times New Roman"/>
                <w:bCs/>
                <w:color w:val="000000"/>
                <w:szCs w:val="24"/>
                <w:lang w:eastAsia="en-AU"/>
              </w:rPr>
              <w:t xml:space="preserve"> QoL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97F9B" w14:textId="77777777" w:rsidR="003934BA" w:rsidRPr="00992097" w:rsidRDefault="003934BA" w:rsidP="003934BA">
            <w:pPr>
              <w:rPr>
                <w:rFonts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13CD7" w14:textId="77777777" w:rsidR="003934BA" w:rsidRPr="00992097" w:rsidRDefault="003934BA" w:rsidP="003934BA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3934BA" w:rsidRPr="00992097" w14:paraId="2E9DB23E" w14:textId="77777777" w:rsidTr="008A6E05">
        <w:trPr>
          <w:trHeight w:val="57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1578C" w14:textId="77777777" w:rsidR="003934BA" w:rsidRPr="00992097" w:rsidRDefault="003934BA" w:rsidP="003934BA">
            <w:pPr>
              <w:ind w:left="170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  <w:lang w:eastAsia="en-AU"/>
              </w:rPr>
              <w:t>Tertile 1 (28.5-54.7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88E92" w14:textId="77777777" w:rsidR="003934BA" w:rsidRPr="00992097" w:rsidRDefault="003934BA" w:rsidP="003934BA">
            <w:pPr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992097">
              <w:rPr>
                <w:rFonts w:cs="Times New Roman"/>
                <w:b/>
                <w:color w:val="000000"/>
                <w:szCs w:val="24"/>
                <w:lang w:eastAsia="en-AU"/>
              </w:rPr>
              <w:t>0.29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2427E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  <w:lang w:eastAsia="en-AU"/>
              </w:rPr>
              <w:t>0.50</w:t>
            </w:r>
          </w:p>
        </w:tc>
      </w:tr>
      <w:tr w:rsidR="003934BA" w:rsidRPr="00992097" w14:paraId="3301E345" w14:textId="77777777" w:rsidTr="008A6E05">
        <w:trPr>
          <w:trHeight w:val="57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BBF86" w14:textId="77777777" w:rsidR="003934BA" w:rsidRPr="00992097" w:rsidRDefault="003934BA" w:rsidP="003934BA">
            <w:pPr>
              <w:ind w:left="170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  <w:lang w:eastAsia="en-AU"/>
              </w:rPr>
              <w:t>Tertile 2 (54.7-59.1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F7111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  <w:lang w:eastAsia="en-AU"/>
              </w:rPr>
              <w:t>0.39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1568A" w14:textId="77777777" w:rsidR="003934BA" w:rsidRPr="00992097" w:rsidRDefault="003934BA" w:rsidP="003934BA">
            <w:pPr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992097">
              <w:rPr>
                <w:rFonts w:cs="Times New Roman"/>
                <w:b/>
                <w:color w:val="000000"/>
                <w:szCs w:val="24"/>
                <w:lang w:eastAsia="en-AU"/>
              </w:rPr>
              <w:t>0.14</w:t>
            </w:r>
          </w:p>
        </w:tc>
      </w:tr>
      <w:tr w:rsidR="003934BA" w:rsidRPr="00992097" w14:paraId="354FAFAB" w14:textId="77777777" w:rsidTr="008A6E05">
        <w:trPr>
          <w:trHeight w:val="57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8A0B6" w14:textId="77777777" w:rsidR="003934BA" w:rsidRPr="00992097" w:rsidRDefault="003934BA" w:rsidP="003934BA">
            <w:pPr>
              <w:ind w:left="170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  <w:lang w:eastAsia="en-AU"/>
              </w:rPr>
              <w:t>Tertile 3 (59.1-78.8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A4D5F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  <w:lang w:eastAsia="en-AU"/>
              </w:rPr>
              <w:t>0.31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6F486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  <w:lang w:eastAsia="en-AU"/>
              </w:rPr>
              <w:t>0.37</w:t>
            </w:r>
          </w:p>
        </w:tc>
      </w:tr>
      <w:tr w:rsidR="003934BA" w:rsidRPr="00992097" w14:paraId="47C5B2E5" w14:textId="77777777" w:rsidTr="008A6E05">
        <w:trPr>
          <w:trHeight w:val="57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2F7AE" w14:textId="77777777" w:rsidR="003934BA" w:rsidRPr="00992097" w:rsidRDefault="003934BA" w:rsidP="003934BA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proofErr w:type="spellStart"/>
            <w:r w:rsidRPr="00992097">
              <w:rPr>
                <w:rFonts w:cs="Times New Roman"/>
                <w:bCs/>
                <w:color w:val="000000"/>
                <w:szCs w:val="24"/>
                <w:vertAlign w:val="superscript"/>
                <w:lang w:eastAsia="en-AU"/>
              </w:rPr>
              <w:t>a</w:t>
            </w:r>
            <w:r w:rsidRPr="00992097">
              <w:rPr>
                <w:rFonts w:cs="Times New Roman"/>
                <w:bCs/>
                <w:color w:val="000000"/>
                <w:szCs w:val="24"/>
                <w:lang w:eastAsia="en-AU"/>
              </w:rPr>
              <w:t>Physical</w:t>
            </w:r>
            <w:proofErr w:type="spellEnd"/>
            <w:r w:rsidRPr="00992097">
              <w:rPr>
                <w:rFonts w:cs="Times New Roman"/>
                <w:bCs/>
                <w:color w:val="000000"/>
                <w:szCs w:val="24"/>
                <w:lang w:eastAsia="en-AU"/>
              </w:rPr>
              <w:t xml:space="preserve"> QoL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4AFC4" w14:textId="77777777" w:rsidR="003934BA" w:rsidRPr="00992097" w:rsidRDefault="003934BA" w:rsidP="003934BA">
            <w:pPr>
              <w:rPr>
                <w:rFonts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7DF14" w14:textId="77777777" w:rsidR="003934BA" w:rsidRPr="00992097" w:rsidRDefault="003934BA" w:rsidP="003934BA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3934BA" w:rsidRPr="00992097" w14:paraId="2FBD28CB" w14:textId="77777777" w:rsidTr="008A6E05">
        <w:trPr>
          <w:trHeight w:val="57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CD09D" w14:textId="77777777" w:rsidR="003934BA" w:rsidRPr="00992097" w:rsidRDefault="003934BA" w:rsidP="003934BA">
            <w:pPr>
              <w:ind w:left="170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  <w:lang w:eastAsia="en-AU"/>
              </w:rPr>
              <w:t>Tertile 1 (16.2-46.6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BCD36" w14:textId="77777777" w:rsidR="003934BA" w:rsidRPr="00992097" w:rsidRDefault="003934BA" w:rsidP="003934BA">
            <w:pPr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992097">
              <w:rPr>
                <w:rFonts w:cs="Times New Roman"/>
                <w:b/>
                <w:color w:val="000000"/>
                <w:szCs w:val="24"/>
                <w:lang w:eastAsia="en-AU"/>
              </w:rPr>
              <w:t>0.26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C509B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  <w:lang w:eastAsia="en-AU"/>
              </w:rPr>
              <w:t>0.51</w:t>
            </w:r>
          </w:p>
        </w:tc>
      </w:tr>
      <w:tr w:rsidR="003934BA" w:rsidRPr="00992097" w14:paraId="75FE4499" w14:textId="77777777" w:rsidTr="008A6E05">
        <w:trPr>
          <w:trHeight w:val="57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2CF76" w14:textId="77777777" w:rsidR="003934BA" w:rsidRPr="00992097" w:rsidRDefault="003934BA" w:rsidP="003934BA">
            <w:pPr>
              <w:ind w:left="170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  <w:lang w:eastAsia="en-AU"/>
              </w:rPr>
              <w:t>Tertile 2 (46.8-54.0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DA1EE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  <w:lang w:eastAsia="en-AU"/>
              </w:rPr>
              <w:t>0.35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A0CE9" w14:textId="77777777" w:rsidR="003934BA" w:rsidRPr="00992097" w:rsidRDefault="003934BA" w:rsidP="003934BA">
            <w:pPr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992097">
              <w:rPr>
                <w:rFonts w:cs="Times New Roman"/>
                <w:b/>
                <w:color w:val="000000"/>
                <w:szCs w:val="24"/>
                <w:lang w:eastAsia="en-AU"/>
              </w:rPr>
              <w:t>0.30</w:t>
            </w:r>
          </w:p>
        </w:tc>
      </w:tr>
      <w:tr w:rsidR="003934BA" w:rsidRPr="00992097" w14:paraId="1C3437CA" w14:textId="77777777" w:rsidTr="008A6E05">
        <w:trPr>
          <w:trHeight w:val="57"/>
        </w:trPr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9A8862" w14:textId="77777777" w:rsidR="003934BA" w:rsidRPr="00992097" w:rsidRDefault="003934BA" w:rsidP="003934BA">
            <w:pPr>
              <w:ind w:left="170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  <w:lang w:eastAsia="en-AU"/>
              </w:rPr>
              <w:t>Tertile 3 (54.0-63.7)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6EF988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  <w:lang w:eastAsia="en-AU"/>
              </w:rPr>
              <w:t>0.39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67BFC1" w14:textId="77777777" w:rsidR="003934BA" w:rsidRPr="00992097" w:rsidRDefault="003934BA" w:rsidP="003934BA">
            <w:pPr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992097">
              <w:rPr>
                <w:rFonts w:cs="Times New Roman"/>
                <w:b/>
                <w:color w:val="000000"/>
                <w:szCs w:val="24"/>
                <w:lang w:eastAsia="en-AU"/>
              </w:rPr>
              <w:t>0.19</w:t>
            </w:r>
          </w:p>
        </w:tc>
      </w:tr>
      <w:tr w:rsidR="003934BA" w:rsidRPr="00992097" w14:paraId="3F96CD2A" w14:textId="77777777" w:rsidTr="008A6E05">
        <w:trPr>
          <w:trHeight w:val="57"/>
        </w:trPr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4D10C9" w14:textId="77777777" w:rsidR="003934BA" w:rsidRPr="00992097" w:rsidRDefault="003934BA" w:rsidP="003934BA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 w:rsidRPr="00992097">
              <w:rPr>
                <w:rFonts w:cs="Times New Roman"/>
                <w:b/>
                <w:bCs/>
                <w:color w:val="000000"/>
                <w:szCs w:val="24"/>
                <w:lang w:eastAsia="en-AU"/>
              </w:rPr>
              <w:t>AvePP</w:t>
            </w:r>
          </w:p>
        </w:tc>
        <w:tc>
          <w:tcPr>
            <w:tcW w:w="2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899EAD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  <w:lang w:eastAsia="en-AU"/>
              </w:rPr>
              <w:t>0.93</w:t>
            </w:r>
          </w:p>
        </w:tc>
        <w:tc>
          <w:tcPr>
            <w:tcW w:w="2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991A67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  <w:lang w:eastAsia="en-AU"/>
              </w:rPr>
              <w:t>0.78</w:t>
            </w:r>
          </w:p>
        </w:tc>
      </w:tr>
    </w:tbl>
    <w:p w14:paraId="1749A5BE" w14:textId="77777777" w:rsidR="003934BA" w:rsidRPr="00992097" w:rsidRDefault="003934BA" w:rsidP="003934BA">
      <w:pPr>
        <w:rPr>
          <w:rFonts w:cs="Times New Roman"/>
          <w:i/>
          <w:szCs w:val="24"/>
        </w:rPr>
      </w:pPr>
      <w:r w:rsidRPr="00992097">
        <w:rPr>
          <w:rFonts w:cs="Times New Roman"/>
          <w:i/>
          <w:szCs w:val="24"/>
        </w:rPr>
        <w:t>Bold:</w:t>
      </w:r>
      <w:r w:rsidRPr="00992097">
        <w:rPr>
          <w:rFonts w:cs="Times New Roman"/>
          <w:b/>
          <w:i/>
          <w:szCs w:val="24"/>
        </w:rPr>
        <w:t xml:space="preserve"> </w:t>
      </w:r>
      <w:r w:rsidRPr="00992097">
        <w:rPr>
          <w:rFonts w:cs="Times New Roman"/>
          <w:i/>
          <w:szCs w:val="24"/>
        </w:rPr>
        <w:t xml:space="preserve">high class homogeneity, defined by a conditional probability </w:t>
      </w:r>
      <m:oMath>
        <m:r>
          <w:rPr>
            <w:rFonts w:ascii="Cambria Math" w:hAnsi="Cambria Math" w:cs="Times New Roman"/>
            <w:szCs w:val="24"/>
          </w:rPr>
          <m:t>≤</m:t>
        </m:r>
      </m:oMath>
      <w:r w:rsidRPr="00992097">
        <w:rPr>
          <w:rFonts w:cs="Times New Roman"/>
          <w:i/>
          <w:szCs w:val="24"/>
        </w:rPr>
        <w:t xml:space="preserve">0.30 or </w:t>
      </w:r>
      <m:oMath>
        <m:r>
          <w:rPr>
            <w:rFonts w:ascii="Cambria Math" w:hAnsi="Cambria Math" w:cs="Times New Roman"/>
            <w:szCs w:val="24"/>
          </w:rPr>
          <m:t>≥</m:t>
        </m:r>
      </m:oMath>
      <w:r w:rsidRPr="00992097">
        <w:rPr>
          <w:rFonts w:cs="Times New Roman"/>
          <w:i/>
          <w:szCs w:val="24"/>
        </w:rPr>
        <w:t xml:space="preserve">0.70 </w:t>
      </w:r>
      <w:r w:rsidRPr="00992097">
        <w:rPr>
          <w:rFonts w:cs="Times New Roman"/>
          <w:i/>
          <w:szCs w:val="24"/>
        </w:rPr>
        <w:fldChar w:fldCharType="begin"/>
      </w:r>
      <w:r w:rsidRPr="00992097">
        <w:rPr>
          <w:rFonts w:cs="Times New Roman"/>
          <w:i/>
          <w:szCs w:val="24"/>
        </w:rPr>
        <w:instrText xml:space="preserve"> ADDIN EN.CITE &lt;EndNote&gt;&lt;Cite&gt;&lt;Author&gt;Masyn&lt;/Author&gt;&lt;Year&gt;2013&lt;/Year&gt;&lt;RecNum&gt;10&lt;/RecNum&gt;&lt;DisplayText&gt;(Masyn, 2013)&lt;/DisplayText&gt;&lt;record&gt;&lt;rec-number&gt;10&lt;/rec-number&gt;&lt;foreign-keys&gt;&lt;key app="EN" db-id="ztrvdt5wufwx5aerwwux50pwwaa2r022evwt" timestamp="1654117826"&gt;10&lt;/key&gt;&lt;/foreign-keys&gt;&lt;ref-type name="Book Section"&gt;5&lt;/ref-type&gt;&lt;contributors&gt;&lt;authors&gt;&lt;author&gt;Masyn, Katherine E&lt;/author&gt;&lt;/authors&gt;&lt;secondary-authors&gt;&lt;author&gt;Little, Todd D&lt;/author&gt;&lt;/secondary-authors&gt;&lt;/contributors&gt;&lt;titles&gt;&lt;title&gt;Latent Class Analysis and Finite Mixture Modeling&lt;/title&gt;&lt;secondary-title&gt;The Oxford Handbook of Quantitative Methods in Psychology: Statistical Analysis&lt;/secondary-title&gt;&lt;/titles&gt;&lt;pages&gt;551&lt;/pages&gt;&lt;volume&gt;2&lt;/volume&gt;&lt;dates&gt;&lt;year&gt;2013&lt;/year&gt;&lt;/dates&gt;&lt;pub-location&gt;Oxford&lt;/pub-location&gt;&lt;publisher&gt;Oxford University Press&lt;/publisher&gt;&lt;urls&gt;&lt;related-urls&gt;&lt;url&gt;https://doi.org/10.1093/oxfordhb/9780199934898.013.0025&lt;/url&gt;&lt;/related-urls&gt;&lt;/urls&gt;&lt;/record&gt;&lt;/Cite&gt;&lt;/EndNote&gt;</w:instrText>
      </w:r>
      <w:r w:rsidRPr="00992097">
        <w:rPr>
          <w:rFonts w:cs="Times New Roman"/>
          <w:i/>
          <w:szCs w:val="24"/>
        </w:rPr>
        <w:fldChar w:fldCharType="separate"/>
      </w:r>
      <w:r w:rsidRPr="00992097">
        <w:rPr>
          <w:rFonts w:cs="Times New Roman"/>
          <w:i/>
          <w:noProof/>
          <w:szCs w:val="24"/>
        </w:rPr>
        <w:t>(Masyn, 2013)</w:t>
      </w:r>
      <w:r w:rsidRPr="00992097">
        <w:rPr>
          <w:rFonts w:cs="Times New Roman"/>
          <w:i/>
          <w:szCs w:val="24"/>
        </w:rPr>
        <w:fldChar w:fldCharType="end"/>
      </w:r>
      <w:r w:rsidRPr="00992097">
        <w:rPr>
          <w:rFonts w:cs="Times New Roman"/>
          <w:i/>
          <w:szCs w:val="24"/>
        </w:rPr>
        <w:t xml:space="preserve">. </w:t>
      </w:r>
      <w:proofErr w:type="spellStart"/>
      <w:r w:rsidRPr="00992097">
        <w:rPr>
          <w:rFonts w:cs="Times New Roman"/>
          <w:i/>
          <w:szCs w:val="24"/>
          <w:vertAlign w:val="superscript"/>
        </w:rPr>
        <w:t>a</w:t>
      </w:r>
      <w:r w:rsidRPr="00992097">
        <w:rPr>
          <w:rFonts w:cs="Times New Roman"/>
          <w:i/>
          <w:szCs w:val="24"/>
        </w:rPr>
        <w:t>Indicates</w:t>
      </w:r>
      <w:proofErr w:type="spellEnd"/>
      <w:r w:rsidRPr="00992097">
        <w:rPr>
          <w:rFonts w:cs="Times New Roman"/>
          <w:i/>
          <w:szCs w:val="24"/>
        </w:rPr>
        <w:t xml:space="preserve"> variables showing statistically significant association between exposure and class assignment, as per our results presented in Table 2. </w:t>
      </w:r>
      <w:r w:rsidRPr="00992097">
        <w:rPr>
          <w:rFonts w:cs="Times New Roman"/>
          <w:i/>
          <w:color w:val="000000" w:themeColor="text1"/>
          <w:szCs w:val="24"/>
        </w:rPr>
        <w:t>Abbreviations: AvePP=average class probability; QoL=quality of life.</w:t>
      </w:r>
    </w:p>
    <w:p w14:paraId="64B21EBA" w14:textId="77777777" w:rsidR="004D6DA8" w:rsidRPr="00992097" w:rsidRDefault="004D6DA8">
      <w:pPr>
        <w:spacing w:before="0" w:after="200" w:line="276" w:lineRule="auto"/>
        <w:rPr>
          <w:rFonts w:cs="Times New Roman"/>
          <w:b/>
          <w:szCs w:val="24"/>
        </w:rPr>
      </w:pPr>
      <w:r w:rsidRPr="00992097">
        <w:rPr>
          <w:rFonts w:cs="Times New Roman"/>
          <w:b/>
          <w:szCs w:val="24"/>
        </w:rPr>
        <w:br w:type="page"/>
      </w:r>
    </w:p>
    <w:p w14:paraId="5A0F5459" w14:textId="2B6BE161" w:rsidR="003934BA" w:rsidRPr="00992097" w:rsidRDefault="003934BA" w:rsidP="003934BA">
      <w:pPr>
        <w:rPr>
          <w:rFonts w:cs="Times New Roman"/>
          <w:szCs w:val="24"/>
        </w:rPr>
      </w:pPr>
      <w:r w:rsidRPr="00992097">
        <w:rPr>
          <w:rFonts w:cs="Times New Roman"/>
          <w:b/>
          <w:szCs w:val="24"/>
        </w:rPr>
        <w:lastRenderedPageBreak/>
        <w:t>Supplementary Table 3.</w:t>
      </w:r>
      <w:r w:rsidRPr="00992097">
        <w:rPr>
          <w:rFonts w:cs="Times New Roman"/>
          <w:szCs w:val="24"/>
        </w:rPr>
        <w:t xml:space="preserve"> Measures of association conditional to the latent class identified for resilient brain aging, to examine assumption of local independence.</w:t>
      </w:r>
    </w:p>
    <w:tbl>
      <w:tblPr>
        <w:tblW w:w="13608" w:type="dxa"/>
        <w:tblLook w:val="04A0" w:firstRow="1" w:lastRow="0" w:firstColumn="1" w:lastColumn="0" w:noHBand="0" w:noVBand="1"/>
      </w:tblPr>
      <w:tblGrid>
        <w:gridCol w:w="1701"/>
        <w:gridCol w:w="1701"/>
        <w:gridCol w:w="1701"/>
        <w:gridCol w:w="1701"/>
        <w:gridCol w:w="1701"/>
        <w:gridCol w:w="1701"/>
        <w:gridCol w:w="1701"/>
        <w:gridCol w:w="1701"/>
      </w:tblGrid>
      <w:tr w:rsidR="003934BA" w:rsidRPr="00992097" w14:paraId="11A0C080" w14:textId="77777777" w:rsidTr="004D6DA8">
        <w:trPr>
          <w:trHeight w:val="57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923CED9" w14:textId="77777777" w:rsidR="003934BA" w:rsidRPr="00992097" w:rsidRDefault="003934BA" w:rsidP="003934BA">
            <w:pPr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907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C31F9F" w14:textId="77777777" w:rsidR="003934BA" w:rsidRPr="00992097" w:rsidRDefault="003934BA" w:rsidP="003934BA">
            <w:pPr>
              <w:jc w:val="center"/>
              <w:rPr>
                <w:rFonts w:cs="Times New Roman"/>
                <w:b/>
                <w:bCs/>
                <w:color w:val="000000"/>
                <w:szCs w:val="24"/>
                <w:lang w:eastAsia="en-AU"/>
              </w:rPr>
            </w:pPr>
            <w:r w:rsidRPr="00992097">
              <w:rPr>
                <w:rFonts w:cs="Times New Roman"/>
                <w:b/>
                <w:bCs/>
                <w:color w:val="000000"/>
                <w:szCs w:val="24"/>
                <w:lang w:eastAsia="en-AU"/>
              </w:rPr>
              <w:t>Class R1</w:t>
            </w:r>
          </w:p>
        </w:tc>
      </w:tr>
      <w:tr w:rsidR="003934BA" w:rsidRPr="00992097" w14:paraId="052206C5" w14:textId="77777777" w:rsidTr="004D6DA8">
        <w:trPr>
          <w:trHeight w:val="57"/>
        </w:trPr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5A8A5" w14:textId="77777777" w:rsidR="003934BA" w:rsidRPr="00992097" w:rsidRDefault="003934BA" w:rsidP="003934BA">
            <w:pPr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72399FB" w14:textId="77777777" w:rsidR="003934BA" w:rsidRPr="00992097" w:rsidRDefault="003934BA" w:rsidP="003934BA">
            <w:pPr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992097">
              <w:rPr>
                <w:rFonts w:cs="Times New Roman"/>
                <w:b/>
                <w:bCs/>
                <w:color w:val="000000"/>
                <w:szCs w:val="24"/>
                <w:lang w:eastAsia="en-AU"/>
              </w:rPr>
              <w:t>Obes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BD71C6F" w14:textId="77777777" w:rsidR="003934BA" w:rsidRPr="00992097" w:rsidRDefault="003934BA" w:rsidP="003934BA">
            <w:pPr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992097">
              <w:rPr>
                <w:rFonts w:cs="Times New Roman"/>
                <w:b/>
                <w:bCs/>
                <w:color w:val="000000"/>
                <w:szCs w:val="24"/>
                <w:lang w:eastAsia="en-AU"/>
              </w:rPr>
              <w:t>Ever smoked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66A97AD" w14:textId="77777777" w:rsidR="003934BA" w:rsidRPr="00992097" w:rsidRDefault="003934BA" w:rsidP="003934BA">
            <w:pPr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992097">
              <w:rPr>
                <w:rFonts w:cs="Times New Roman"/>
                <w:b/>
                <w:bCs/>
                <w:color w:val="000000"/>
                <w:szCs w:val="24"/>
                <w:lang w:eastAsia="en-AU"/>
              </w:rPr>
              <w:t>Hypertensiv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249C161" w14:textId="77777777" w:rsidR="003934BA" w:rsidRPr="00992097" w:rsidRDefault="003934BA" w:rsidP="003934BA">
            <w:pPr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992097">
              <w:rPr>
                <w:rFonts w:cs="Times New Roman"/>
                <w:b/>
                <w:bCs/>
                <w:color w:val="000000"/>
                <w:szCs w:val="24"/>
                <w:lang w:eastAsia="en-AU"/>
              </w:rPr>
              <w:t>Lives alon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28C980F" w14:textId="0FFF5720" w:rsidR="003934BA" w:rsidRPr="00992097" w:rsidRDefault="00F2457B" w:rsidP="003934BA">
            <w:pPr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992097">
              <w:rPr>
                <w:rFonts w:cs="Times New Roman"/>
                <w:b/>
                <w:bCs/>
                <w:color w:val="000000"/>
                <w:szCs w:val="24"/>
                <w:lang w:eastAsia="en-AU"/>
              </w:rPr>
              <w:t>3MS overall scor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6B227A1" w14:textId="77777777" w:rsidR="003934BA" w:rsidRPr="00992097" w:rsidRDefault="003934BA" w:rsidP="003934BA">
            <w:pPr>
              <w:jc w:val="center"/>
              <w:rPr>
                <w:rFonts w:cs="Times New Roman"/>
                <w:b/>
                <w:bCs/>
                <w:color w:val="000000"/>
                <w:szCs w:val="24"/>
                <w:lang w:eastAsia="en-AU"/>
              </w:rPr>
            </w:pPr>
            <w:r w:rsidRPr="00992097">
              <w:rPr>
                <w:rFonts w:cs="Times New Roman"/>
                <w:b/>
                <w:bCs/>
                <w:color w:val="000000"/>
                <w:szCs w:val="24"/>
                <w:lang w:eastAsia="en-AU"/>
              </w:rPr>
              <w:t>Mental QoL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BA71D75" w14:textId="77777777" w:rsidR="003934BA" w:rsidRPr="00992097" w:rsidRDefault="003934BA" w:rsidP="003934BA">
            <w:pPr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992097">
              <w:rPr>
                <w:rFonts w:cs="Times New Roman"/>
                <w:b/>
                <w:bCs/>
                <w:color w:val="000000"/>
                <w:szCs w:val="24"/>
                <w:lang w:eastAsia="en-AU"/>
              </w:rPr>
              <w:t>Physical QoL</w:t>
            </w:r>
          </w:p>
        </w:tc>
      </w:tr>
      <w:tr w:rsidR="003934BA" w:rsidRPr="00992097" w14:paraId="66CDBA71" w14:textId="77777777" w:rsidTr="004D6DA8">
        <w:trPr>
          <w:trHeight w:val="57"/>
        </w:trPr>
        <w:tc>
          <w:tcPr>
            <w:tcW w:w="1701" w:type="dxa"/>
            <w:shd w:val="clear" w:color="auto" w:fill="auto"/>
            <w:vAlign w:val="center"/>
            <w:hideMark/>
          </w:tcPr>
          <w:p w14:paraId="056A7163" w14:textId="77777777" w:rsidR="003934BA" w:rsidRPr="00992097" w:rsidRDefault="003934BA" w:rsidP="003934BA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 w:rsidRPr="00992097">
              <w:rPr>
                <w:rFonts w:cs="Times New Roman"/>
                <w:b/>
                <w:bCs/>
                <w:color w:val="000000"/>
                <w:szCs w:val="24"/>
                <w:lang w:eastAsia="en-AU"/>
              </w:rPr>
              <w:t>Obes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F8C90D2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1.0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E9CA86C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-0.0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AF612CC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0.0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D3BF499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0.1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0237F47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0.1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CD69DA2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0.1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06A3DB2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0.22</w:t>
            </w:r>
          </w:p>
        </w:tc>
      </w:tr>
      <w:tr w:rsidR="003934BA" w:rsidRPr="00992097" w14:paraId="537BFC3B" w14:textId="77777777" w:rsidTr="004D6DA8">
        <w:trPr>
          <w:trHeight w:val="57"/>
        </w:trPr>
        <w:tc>
          <w:tcPr>
            <w:tcW w:w="1701" w:type="dxa"/>
            <w:shd w:val="clear" w:color="auto" w:fill="auto"/>
            <w:vAlign w:val="center"/>
            <w:hideMark/>
          </w:tcPr>
          <w:p w14:paraId="7D7666A6" w14:textId="77777777" w:rsidR="003934BA" w:rsidRPr="00992097" w:rsidRDefault="003934BA" w:rsidP="003934BA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 w:rsidRPr="00992097">
              <w:rPr>
                <w:rFonts w:cs="Times New Roman"/>
                <w:b/>
                <w:bCs/>
                <w:color w:val="000000"/>
                <w:szCs w:val="24"/>
                <w:lang w:eastAsia="en-AU"/>
              </w:rPr>
              <w:t>Ever smoked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24CFA32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-0.0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E272ECD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1.0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03B31C2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0.0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9F0BDA9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0.00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3A8E29A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0.1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109D822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0.0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1B54DF1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0.04</w:t>
            </w:r>
          </w:p>
        </w:tc>
      </w:tr>
      <w:tr w:rsidR="003934BA" w:rsidRPr="00992097" w14:paraId="4D916B48" w14:textId="77777777" w:rsidTr="004D6DA8">
        <w:trPr>
          <w:trHeight w:val="57"/>
        </w:trPr>
        <w:tc>
          <w:tcPr>
            <w:tcW w:w="1701" w:type="dxa"/>
            <w:shd w:val="clear" w:color="auto" w:fill="auto"/>
            <w:vAlign w:val="center"/>
            <w:hideMark/>
          </w:tcPr>
          <w:p w14:paraId="5688352E" w14:textId="77777777" w:rsidR="003934BA" w:rsidRPr="00992097" w:rsidRDefault="003934BA" w:rsidP="003934BA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 w:rsidRPr="00992097">
              <w:rPr>
                <w:rFonts w:cs="Times New Roman"/>
                <w:b/>
                <w:bCs/>
                <w:color w:val="000000"/>
                <w:szCs w:val="24"/>
                <w:lang w:eastAsia="en-AU"/>
              </w:rPr>
              <w:t>Hypertensiv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26D0612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0.0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B8EAAA4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0.0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B354811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1.0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61AA2FF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-0.1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6EBDCE9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0.0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186D367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0.2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C68DA74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0.25</w:t>
            </w:r>
          </w:p>
        </w:tc>
      </w:tr>
      <w:tr w:rsidR="003934BA" w:rsidRPr="00992097" w14:paraId="2BBA42A0" w14:textId="77777777" w:rsidTr="004D6DA8">
        <w:trPr>
          <w:trHeight w:val="57"/>
        </w:trPr>
        <w:tc>
          <w:tcPr>
            <w:tcW w:w="1701" w:type="dxa"/>
            <w:shd w:val="clear" w:color="auto" w:fill="auto"/>
            <w:vAlign w:val="center"/>
            <w:hideMark/>
          </w:tcPr>
          <w:p w14:paraId="5ECD9803" w14:textId="77777777" w:rsidR="003934BA" w:rsidRPr="00992097" w:rsidRDefault="003934BA" w:rsidP="003934BA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 w:rsidRPr="00992097">
              <w:rPr>
                <w:rFonts w:cs="Times New Roman"/>
                <w:b/>
                <w:bCs/>
                <w:color w:val="000000"/>
                <w:szCs w:val="24"/>
                <w:lang w:eastAsia="en-AU"/>
              </w:rPr>
              <w:t>Lives alon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04D8E00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0.1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A4D407D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0.00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0AFAE83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-0.1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EC6ACC8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1.0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6DF62A7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0.0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2D86D05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0.3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3DB362E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0.24</w:t>
            </w:r>
          </w:p>
        </w:tc>
      </w:tr>
      <w:tr w:rsidR="003934BA" w:rsidRPr="00992097" w14:paraId="00D3A0C7" w14:textId="77777777" w:rsidTr="004D6DA8">
        <w:trPr>
          <w:trHeight w:val="57"/>
        </w:trPr>
        <w:tc>
          <w:tcPr>
            <w:tcW w:w="1701" w:type="dxa"/>
            <w:shd w:val="clear" w:color="auto" w:fill="auto"/>
            <w:vAlign w:val="center"/>
            <w:hideMark/>
          </w:tcPr>
          <w:p w14:paraId="239ACBA5" w14:textId="77777777" w:rsidR="003934BA" w:rsidRPr="00992097" w:rsidRDefault="003934BA" w:rsidP="003934BA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 w:rsidRPr="00992097">
              <w:rPr>
                <w:rFonts w:cs="Times New Roman"/>
                <w:b/>
                <w:bCs/>
                <w:color w:val="000000"/>
                <w:szCs w:val="24"/>
                <w:lang w:eastAsia="en-AU"/>
              </w:rPr>
              <w:t>3MS overall scor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483326A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0.1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831CC33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0.1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9738323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0.0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F7AC1EA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0.0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36DEC92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1.0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B199094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0.0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ECC5B33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0.16</w:t>
            </w:r>
          </w:p>
        </w:tc>
      </w:tr>
      <w:tr w:rsidR="003934BA" w:rsidRPr="00992097" w14:paraId="4064ADEF" w14:textId="77777777" w:rsidTr="004D6DA8">
        <w:trPr>
          <w:trHeight w:val="57"/>
        </w:trPr>
        <w:tc>
          <w:tcPr>
            <w:tcW w:w="1701" w:type="dxa"/>
            <w:shd w:val="clear" w:color="auto" w:fill="auto"/>
            <w:vAlign w:val="center"/>
            <w:hideMark/>
          </w:tcPr>
          <w:p w14:paraId="51CB9F79" w14:textId="77777777" w:rsidR="003934BA" w:rsidRPr="00992097" w:rsidRDefault="003934BA" w:rsidP="003934BA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 w:rsidRPr="00992097">
              <w:rPr>
                <w:rFonts w:cs="Times New Roman"/>
                <w:b/>
                <w:bCs/>
                <w:color w:val="000000"/>
                <w:szCs w:val="24"/>
                <w:lang w:eastAsia="en-AU"/>
              </w:rPr>
              <w:t>Mental QoL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BB1D31B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0.1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FFC7233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0.0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2B5DBA1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0.2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5B785CF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0.3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C951345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0.0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E10F2F7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1.0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B45D0B5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0.06</w:t>
            </w:r>
          </w:p>
        </w:tc>
      </w:tr>
      <w:tr w:rsidR="003934BA" w:rsidRPr="00992097" w14:paraId="28DAEF8E" w14:textId="77777777" w:rsidTr="004D6DA8">
        <w:trPr>
          <w:trHeight w:val="57"/>
        </w:trPr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1717F2A" w14:textId="77777777" w:rsidR="003934BA" w:rsidRPr="00992097" w:rsidRDefault="003934BA" w:rsidP="003934BA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 w:rsidRPr="00992097">
              <w:rPr>
                <w:rFonts w:cs="Times New Roman"/>
                <w:b/>
                <w:bCs/>
                <w:color w:val="000000"/>
                <w:szCs w:val="24"/>
                <w:lang w:eastAsia="en-AU"/>
              </w:rPr>
              <w:t>Physical QoL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86A31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0.22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E9E0F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0.04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2917E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0.25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48C47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0.24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66338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0.16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95D0B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0.06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35905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1.00</w:t>
            </w:r>
          </w:p>
        </w:tc>
      </w:tr>
      <w:tr w:rsidR="003934BA" w:rsidRPr="00992097" w14:paraId="68F2E763" w14:textId="77777777" w:rsidTr="004D6DA8">
        <w:trPr>
          <w:trHeight w:val="57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224F326" w14:textId="77777777" w:rsidR="003934BA" w:rsidRPr="00992097" w:rsidRDefault="003934BA" w:rsidP="003934BA">
            <w:pPr>
              <w:rPr>
                <w:rFonts w:cs="Times New Roman"/>
                <w:b/>
                <w:color w:val="000000"/>
                <w:szCs w:val="24"/>
              </w:rPr>
            </w:pPr>
            <w:r w:rsidRPr="00992097">
              <w:rPr>
                <w:rFonts w:cs="Times New Roman"/>
                <w:b/>
                <w:color w:val="000000"/>
                <w:szCs w:val="24"/>
              </w:rPr>
              <w:t> </w:t>
            </w:r>
          </w:p>
        </w:tc>
        <w:tc>
          <w:tcPr>
            <w:tcW w:w="11907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0ED79" w14:textId="77777777" w:rsidR="003934BA" w:rsidRPr="00992097" w:rsidRDefault="003934BA" w:rsidP="003934BA">
            <w:pPr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992097">
              <w:rPr>
                <w:rFonts w:cs="Times New Roman"/>
                <w:b/>
                <w:color w:val="000000"/>
                <w:szCs w:val="24"/>
              </w:rPr>
              <w:t>Class R2</w:t>
            </w:r>
          </w:p>
        </w:tc>
      </w:tr>
      <w:tr w:rsidR="003934BA" w:rsidRPr="00992097" w14:paraId="48A453ED" w14:textId="77777777" w:rsidTr="004D6DA8">
        <w:trPr>
          <w:trHeight w:val="57"/>
        </w:trPr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9A3B627" w14:textId="77777777" w:rsidR="003934BA" w:rsidRPr="00992097" w:rsidRDefault="003934BA" w:rsidP="003934BA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 w:rsidRPr="00992097">
              <w:rPr>
                <w:rFonts w:cs="Times New Roman"/>
                <w:b/>
                <w:bCs/>
                <w:color w:val="000000"/>
                <w:szCs w:val="24"/>
                <w:lang w:eastAsia="en-AU"/>
              </w:rPr>
              <w:t>Obes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FD34E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1.0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A28B6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0.06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88BA3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-0.19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1A490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-0.13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2F290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0.08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07EBD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0.25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AFF63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0.20</w:t>
            </w:r>
          </w:p>
        </w:tc>
      </w:tr>
      <w:tr w:rsidR="003934BA" w:rsidRPr="00992097" w14:paraId="27BEF1B5" w14:textId="77777777" w:rsidTr="004D6DA8">
        <w:trPr>
          <w:trHeight w:val="57"/>
        </w:trPr>
        <w:tc>
          <w:tcPr>
            <w:tcW w:w="1701" w:type="dxa"/>
            <w:shd w:val="clear" w:color="auto" w:fill="auto"/>
            <w:vAlign w:val="center"/>
            <w:hideMark/>
          </w:tcPr>
          <w:p w14:paraId="63349891" w14:textId="77777777" w:rsidR="003934BA" w:rsidRPr="00992097" w:rsidRDefault="003934BA" w:rsidP="003934BA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 w:rsidRPr="00992097">
              <w:rPr>
                <w:rFonts w:cs="Times New Roman"/>
                <w:b/>
                <w:bCs/>
                <w:color w:val="000000"/>
                <w:szCs w:val="24"/>
                <w:lang w:eastAsia="en-AU"/>
              </w:rPr>
              <w:t>Ever smoked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3CDDAF9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0.0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B567CAA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1.0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FF9697C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-0.0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E50B12F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-0.0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8AA2AB9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0.1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335BC18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0.3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F7DCA19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0.20</w:t>
            </w:r>
          </w:p>
        </w:tc>
      </w:tr>
      <w:tr w:rsidR="003934BA" w:rsidRPr="00992097" w14:paraId="45E3D270" w14:textId="77777777" w:rsidTr="004D6DA8">
        <w:trPr>
          <w:trHeight w:val="57"/>
        </w:trPr>
        <w:tc>
          <w:tcPr>
            <w:tcW w:w="1701" w:type="dxa"/>
            <w:shd w:val="clear" w:color="auto" w:fill="auto"/>
            <w:vAlign w:val="center"/>
            <w:hideMark/>
          </w:tcPr>
          <w:p w14:paraId="634B7150" w14:textId="77777777" w:rsidR="003934BA" w:rsidRPr="00992097" w:rsidRDefault="003934BA" w:rsidP="003934BA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 w:rsidRPr="00992097">
              <w:rPr>
                <w:rFonts w:cs="Times New Roman"/>
                <w:b/>
                <w:bCs/>
                <w:color w:val="000000"/>
                <w:szCs w:val="24"/>
                <w:lang w:eastAsia="en-AU"/>
              </w:rPr>
              <w:lastRenderedPageBreak/>
              <w:t>Hypertensiv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046EB9E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-0.1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BC9F946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-0.0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E6CA2FC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1.0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8B56C00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0.1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2FCF64C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0.0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D818139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0.0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C4749B8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0.20</w:t>
            </w:r>
          </w:p>
        </w:tc>
      </w:tr>
      <w:tr w:rsidR="003934BA" w:rsidRPr="00992097" w14:paraId="59A82CE1" w14:textId="77777777" w:rsidTr="004D6DA8">
        <w:trPr>
          <w:trHeight w:val="57"/>
        </w:trPr>
        <w:tc>
          <w:tcPr>
            <w:tcW w:w="1701" w:type="dxa"/>
            <w:shd w:val="clear" w:color="auto" w:fill="auto"/>
            <w:vAlign w:val="center"/>
            <w:hideMark/>
          </w:tcPr>
          <w:p w14:paraId="500CEE2D" w14:textId="77777777" w:rsidR="003934BA" w:rsidRPr="00992097" w:rsidRDefault="003934BA" w:rsidP="003934BA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 w:rsidRPr="00992097">
              <w:rPr>
                <w:rFonts w:cs="Times New Roman"/>
                <w:b/>
                <w:bCs/>
                <w:color w:val="000000"/>
                <w:szCs w:val="24"/>
                <w:lang w:eastAsia="en-AU"/>
              </w:rPr>
              <w:t>Lives alon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B1A05DF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-0.1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0600777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-0.0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F0B36B3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0.1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C3E3C08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1.0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A91D1ED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0.0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72F54D5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0.1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DD619CA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0.21</w:t>
            </w:r>
          </w:p>
        </w:tc>
      </w:tr>
      <w:tr w:rsidR="003934BA" w:rsidRPr="00992097" w14:paraId="3E3D8D7D" w14:textId="77777777" w:rsidTr="004D6DA8">
        <w:trPr>
          <w:trHeight w:val="57"/>
        </w:trPr>
        <w:tc>
          <w:tcPr>
            <w:tcW w:w="1701" w:type="dxa"/>
            <w:shd w:val="clear" w:color="auto" w:fill="auto"/>
            <w:vAlign w:val="center"/>
            <w:hideMark/>
          </w:tcPr>
          <w:p w14:paraId="23CE8D0E" w14:textId="77777777" w:rsidR="003934BA" w:rsidRPr="00992097" w:rsidRDefault="003934BA" w:rsidP="003934BA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 w:rsidRPr="00992097">
              <w:rPr>
                <w:rFonts w:cs="Times New Roman"/>
                <w:b/>
                <w:bCs/>
                <w:color w:val="000000"/>
                <w:szCs w:val="24"/>
                <w:lang w:eastAsia="en-AU"/>
              </w:rPr>
              <w:t>3MS overall scor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6061958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0.0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30714D7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0.1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1B76E12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0.0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5068D05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0.0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75CC2A0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1.0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CA32462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0.1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9B7762D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0.10</w:t>
            </w:r>
          </w:p>
        </w:tc>
      </w:tr>
      <w:tr w:rsidR="003934BA" w:rsidRPr="00992097" w14:paraId="0862F1F8" w14:textId="77777777" w:rsidTr="004D6DA8">
        <w:trPr>
          <w:trHeight w:val="57"/>
        </w:trPr>
        <w:tc>
          <w:tcPr>
            <w:tcW w:w="1701" w:type="dxa"/>
            <w:shd w:val="clear" w:color="auto" w:fill="auto"/>
            <w:vAlign w:val="center"/>
            <w:hideMark/>
          </w:tcPr>
          <w:p w14:paraId="5A69D8E3" w14:textId="77777777" w:rsidR="003934BA" w:rsidRPr="00992097" w:rsidRDefault="003934BA" w:rsidP="003934BA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 w:rsidRPr="00992097">
              <w:rPr>
                <w:rFonts w:cs="Times New Roman"/>
                <w:b/>
                <w:bCs/>
                <w:color w:val="000000"/>
                <w:szCs w:val="24"/>
                <w:lang w:eastAsia="en-AU"/>
              </w:rPr>
              <w:t>Mental QoL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9B26C8F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0.2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CFB7999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0.3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674BFA5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0.0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7E8E759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0.1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D0002F8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0.1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47EC26D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1.0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DF5C3BC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0.14</w:t>
            </w:r>
          </w:p>
        </w:tc>
      </w:tr>
      <w:tr w:rsidR="003934BA" w:rsidRPr="00992097" w14:paraId="2BCB58EF" w14:textId="77777777" w:rsidTr="004D6DA8">
        <w:trPr>
          <w:trHeight w:val="57"/>
        </w:trPr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6E97582" w14:textId="77777777" w:rsidR="003934BA" w:rsidRPr="00992097" w:rsidRDefault="003934BA" w:rsidP="003934BA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 w:rsidRPr="00992097">
              <w:rPr>
                <w:rFonts w:cs="Times New Roman"/>
                <w:b/>
                <w:bCs/>
                <w:color w:val="000000"/>
                <w:szCs w:val="24"/>
                <w:lang w:eastAsia="en-AU"/>
              </w:rPr>
              <w:t>Physical QoL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DE1D4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0.2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D678C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0.2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A1E0E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0.2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FE1C5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0.2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4FE96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0.1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786ED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0.14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0020B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1.00</w:t>
            </w:r>
          </w:p>
        </w:tc>
      </w:tr>
    </w:tbl>
    <w:p w14:paraId="331F82E5" w14:textId="77777777" w:rsidR="003934BA" w:rsidRPr="00992097" w:rsidRDefault="003934BA" w:rsidP="003934BA">
      <w:pPr>
        <w:rPr>
          <w:rFonts w:cs="Times New Roman"/>
          <w:szCs w:val="24"/>
        </w:rPr>
      </w:pPr>
      <w:r w:rsidRPr="00992097">
        <w:rPr>
          <w:rFonts w:cs="Times New Roman"/>
          <w:i/>
          <w:color w:val="000000" w:themeColor="text1"/>
          <w:szCs w:val="24"/>
        </w:rPr>
        <w:t>Abbreviations: QoL=quality of life.</w:t>
      </w:r>
    </w:p>
    <w:p w14:paraId="5AED5C43" w14:textId="77777777" w:rsidR="003934BA" w:rsidRPr="00992097" w:rsidRDefault="003934BA" w:rsidP="003934BA">
      <w:pPr>
        <w:rPr>
          <w:rFonts w:cs="Times New Roman"/>
          <w:i/>
          <w:szCs w:val="24"/>
        </w:rPr>
      </w:pPr>
    </w:p>
    <w:p w14:paraId="5EF964B5" w14:textId="77777777" w:rsidR="003934BA" w:rsidRPr="00992097" w:rsidRDefault="003934BA" w:rsidP="003934BA">
      <w:pPr>
        <w:rPr>
          <w:rFonts w:cs="Times New Roman"/>
          <w:i/>
          <w:szCs w:val="24"/>
        </w:rPr>
      </w:pPr>
    </w:p>
    <w:p w14:paraId="209962F3" w14:textId="77777777" w:rsidR="003934BA" w:rsidRPr="00992097" w:rsidRDefault="003934BA" w:rsidP="003934BA">
      <w:pPr>
        <w:rPr>
          <w:rFonts w:cs="Times New Roman"/>
          <w:i/>
          <w:szCs w:val="24"/>
        </w:rPr>
      </w:pPr>
      <w:r w:rsidRPr="00992097">
        <w:rPr>
          <w:rFonts w:cs="Times New Roman"/>
          <w:i/>
          <w:szCs w:val="24"/>
        </w:rPr>
        <w:br w:type="page"/>
      </w:r>
    </w:p>
    <w:p w14:paraId="3775CD09" w14:textId="486533B6" w:rsidR="003934BA" w:rsidRPr="00992097" w:rsidRDefault="003934BA" w:rsidP="003934BA">
      <w:pPr>
        <w:rPr>
          <w:rFonts w:cs="Times New Roman"/>
          <w:szCs w:val="24"/>
        </w:rPr>
      </w:pPr>
      <w:r w:rsidRPr="00992097">
        <w:rPr>
          <w:rFonts w:cs="Times New Roman"/>
          <w:b/>
          <w:szCs w:val="24"/>
        </w:rPr>
        <w:lastRenderedPageBreak/>
        <w:t>Supplementary Table 4.</w:t>
      </w:r>
      <w:r w:rsidRPr="00992097">
        <w:rPr>
          <w:rFonts w:cs="Times New Roman"/>
          <w:szCs w:val="24"/>
        </w:rPr>
        <w:t xml:space="preserve"> Measures of association conditional to the latent class identified for advanced brain aging, to examine assumption of local independence.</w:t>
      </w:r>
    </w:p>
    <w:tbl>
      <w:tblPr>
        <w:tblW w:w="13608" w:type="dxa"/>
        <w:tblLook w:val="04A0" w:firstRow="1" w:lastRow="0" w:firstColumn="1" w:lastColumn="0" w:noHBand="0" w:noVBand="1"/>
      </w:tblPr>
      <w:tblGrid>
        <w:gridCol w:w="1701"/>
        <w:gridCol w:w="1701"/>
        <w:gridCol w:w="1701"/>
        <w:gridCol w:w="1701"/>
        <w:gridCol w:w="1701"/>
        <w:gridCol w:w="1701"/>
        <w:gridCol w:w="1701"/>
        <w:gridCol w:w="1701"/>
      </w:tblGrid>
      <w:tr w:rsidR="003934BA" w:rsidRPr="00992097" w14:paraId="0BC493F5" w14:textId="77777777" w:rsidTr="004D6DA8">
        <w:trPr>
          <w:trHeight w:val="57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D47940F" w14:textId="77777777" w:rsidR="003934BA" w:rsidRPr="00992097" w:rsidRDefault="003934BA" w:rsidP="003934BA">
            <w:pPr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907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07C95B" w14:textId="77777777" w:rsidR="003934BA" w:rsidRPr="00992097" w:rsidRDefault="003934BA" w:rsidP="003934BA">
            <w:pPr>
              <w:jc w:val="center"/>
              <w:rPr>
                <w:rFonts w:cs="Times New Roman"/>
                <w:b/>
                <w:bCs/>
                <w:color w:val="000000"/>
                <w:szCs w:val="24"/>
                <w:lang w:eastAsia="en-AU"/>
              </w:rPr>
            </w:pPr>
            <w:r w:rsidRPr="00992097">
              <w:rPr>
                <w:rFonts w:cs="Times New Roman"/>
                <w:b/>
                <w:bCs/>
                <w:color w:val="000000"/>
                <w:szCs w:val="24"/>
                <w:lang w:eastAsia="en-AU"/>
              </w:rPr>
              <w:t>Class A1</w:t>
            </w:r>
          </w:p>
        </w:tc>
      </w:tr>
      <w:tr w:rsidR="003934BA" w:rsidRPr="00992097" w14:paraId="137FD08F" w14:textId="77777777" w:rsidTr="004D6DA8">
        <w:trPr>
          <w:trHeight w:val="57"/>
        </w:trPr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CE710" w14:textId="77777777" w:rsidR="003934BA" w:rsidRPr="00992097" w:rsidRDefault="003934BA" w:rsidP="003934BA">
            <w:pPr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FE9081C" w14:textId="77777777" w:rsidR="003934BA" w:rsidRPr="00992097" w:rsidRDefault="003934BA" w:rsidP="003934BA">
            <w:pPr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992097">
              <w:rPr>
                <w:rFonts w:cs="Times New Roman"/>
                <w:b/>
                <w:bCs/>
                <w:color w:val="000000"/>
                <w:szCs w:val="24"/>
                <w:lang w:eastAsia="en-AU"/>
              </w:rPr>
              <w:t>Obes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9E8F5F6" w14:textId="77777777" w:rsidR="003934BA" w:rsidRPr="00992097" w:rsidRDefault="003934BA" w:rsidP="003934BA">
            <w:pPr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992097">
              <w:rPr>
                <w:rFonts w:cs="Times New Roman"/>
                <w:b/>
                <w:bCs/>
                <w:color w:val="000000"/>
                <w:szCs w:val="24"/>
                <w:lang w:eastAsia="en-AU"/>
              </w:rPr>
              <w:t>Ever smoked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930A566" w14:textId="77777777" w:rsidR="003934BA" w:rsidRPr="00992097" w:rsidRDefault="003934BA" w:rsidP="003934BA">
            <w:pPr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992097">
              <w:rPr>
                <w:rFonts w:cs="Times New Roman"/>
                <w:b/>
                <w:bCs/>
                <w:color w:val="000000"/>
                <w:szCs w:val="24"/>
                <w:lang w:eastAsia="en-AU"/>
              </w:rPr>
              <w:t>Hypertensiv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A461B62" w14:textId="77777777" w:rsidR="003934BA" w:rsidRPr="00992097" w:rsidRDefault="003934BA" w:rsidP="003934BA">
            <w:pPr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992097">
              <w:rPr>
                <w:rFonts w:cs="Times New Roman"/>
                <w:b/>
                <w:bCs/>
                <w:color w:val="000000"/>
                <w:szCs w:val="24"/>
                <w:lang w:eastAsia="en-AU"/>
              </w:rPr>
              <w:t>Lives alon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E957CEF" w14:textId="5EE29343" w:rsidR="003934BA" w:rsidRPr="00992097" w:rsidRDefault="00F2457B" w:rsidP="003934BA">
            <w:pPr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992097">
              <w:rPr>
                <w:rFonts w:cs="Times New Roman"/>
                <w:b/>
                <w:bCs/>
                <w:color w:val="000000"/>
                <w:szCs w:val="24"/>
                <w:lang w:eastAsia="en-AU"/>
              </w:rPr>
              <w:t>3MS overall scor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7E699BD" w14:textId="77777777" w:rsidR="003934BA" w:rsidRPr="00992097" w:rsidRDefault="003934BA" w:rsidP="003934BA">
            <w:pPr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992097">
              <w:rPr>
                <w:rFonts w:cs="Times New Roman"/>
                <w:b/>
                <w:bCs/>
                <w:color w:val="000000"/>
                <w:szCs w:val="24"/>
                <w:lang w:eastAsia="en-AU"/>
              </w:rPr>
              <w:t>Mental QoL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4A4DB5A" w14:textId="77777777" w:rsidR="003934BA" w:rsidRPr="00992097" w:rsidRDefault="003934BA" w:rsidP="003934BA">
            <w:pPr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992097">
              <w:rPr>
                <w:rFonts w:cs="Times New Roman"/>
                <w:b/>
                <w:bCs/>
                <w:color w:val="000000"/>
                <w:szCs w:val="24"/>
                <w:lang w:eastAsia="en-AU"/>
              </w:rPr>
              <w:t>Physical QoL</w:t>
            </w:r>
          </w:p>
        </w:tc>
      </w:tr>
      <w:tr w:rsidR="003934BA" w:rsidRPr="00992097" w14:paraId="5E5C8558" w14:textId="77777777" w:rsidTr="004D6DA8">
        <w:trPr>
          <w:trHeight w:val="57"/>
        </w:trPr>
        <w:tc>
          <w:tcPr>
            <w:tcW w:w="1701" w:type="dxa"/>
            <w:shd w:val="clear" w:color="auto" w:fill="auto"/>
            <w:vAlign w:val="center"/>
            <w:hideMark/>
          </w:tcPr>
          <w:p w14:paraId="2970AEA8" w14:textId="77777777" w:rsidR="003934BA" w:rsidRPr="00992097" w:rsidRDefault="003934BA" w:rsidP="003934BA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 w:rsidRPr="00992097">
              <w:rPr>
                <w:rFonts w:cs="Times New Roman"/>
                <w:b/>
                <w:bCs/>
                <w:color w:val="000000"/>
                <w:szCs w:val="24"/>
                <w:lang w:eastAsia="en-AU"/>
              </w:rPr>
              <w:t>Obes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2E9190E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1.0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3730681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0.0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ECD433B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-0.1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398E308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0.00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B4A9760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0.2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79E2641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0.0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92E4010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0.16</w:t>
            </w:r>
          </w:p>
        </w:tc>
      </w:tr>
      <w:tr w:rsidR="003934BA" w:rsidRPr="00992097" w14:paraId="41653CAA" w14:textId="77777777" w:rsidTr="004D6DA8">
        <w:trPr>
          <w:trHeight w:val="57"/>
        </w:trPr>
        <w:tc>
          <w:tcPr>
            <w:tcW w:w="1701" w:type="dxa"/>
            <w:shd w:val="clear" w:color="auto" w:fill="auto"/>
            <w:vAlign w:val="center"/>
            <w:hideMark/>
          </w:tcPr>
          <w:p w14:paraId="1E747183" w14:textId="77777777" w:rsidR="003934BA" w:rsidRPr="00992097" w:rsidRDefault="003934BA" w:rsidP="003934BA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 w:rsidRPr="00992097">
              <w:rPr>
                <w:rFonts w:cs="Times New Roman"/>
                <w:b/>
                <w:bCs/>
                <w:color w:val="000000"/>
                <w:szCs w:val="24"/>
                <w:lang w:eastAsia="en-AU"/>
              </w:rPr>
              <w:t>Ever smoked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43381AF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0.0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7030145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1.0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954A715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0.1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F9AA393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0.1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A821B29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0.1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C58EF26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0.1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ADB7D5E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0.06</w:t>
            </w:r>
          </w:p>
        </w:tc>
      </w:tr>
      <w:tr w:rsidR="003934BA" w:rsidRPr="00992097" w14:paraId="2F665ACA" w14:textId="77777777" w:rsidTr="004D6DA8">
        <w:trPr>
          <w:trHeight w:val="57"/>
        </w:trPr>
        <w:tc>
          <w:tcPr>
            <w:tcW w:w="1701" w:type="dxa"/>
            <w:shd w:val="clear" w:color="auto" w:fill="auto"/>
            <w:vAlign w:val="center"/>
            <w:hideMark/>
          </w:tcPr>
          <w:p w14:paraId="63D52477" w14:textId="77777777" w:rsidR="003934BA" w:rsidRPr="00992097" w:rsidRDefault="003934BA" w:rsidP="003934BA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 w:rsidRPr="00992097">
              <w:rPr>
                <w:rFonts w:cs="Times New Roman"/>
                <w:b/>
                <w:bCs/>
                <w:color w:val="000000"/>
                <w:szCs w:val="24"/>
                <w:lang w:eastAsia="en-AU"/>
              </w:rPr>
              <w:t>Hypertensiv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2E4D9DA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-0.1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08633E6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0.1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781BEC5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1.0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7806F99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0.1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54606DE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0.1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A8234A8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0.0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02B1236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0.14</w:t>
            </w:r>
          </w:p>
        </w:tc>
      </w:tr>
      <w:tr w:rsidR="003934BA" w:rsidRPr="00992097" w14:paraId="1385ACE6" w14:textId="77777777" w:rsidTr="004D6DA8">
        <w:trPr>
          <w:trHeight w:val="57"/>
        </w:trPr>
        <w:tc>
          <w:tcPr>
            <w:tcW w:w="1701" w:type="dxa"/>
            <w:shd w:val="clear" w:color="auto" w:fill="auto"/>
            <w:vAlign w:val="center"/>
            <w:hideMark/>
          </w:tcPr>
          <w:p w14:paraId="04B5C191" w14:textId="77777777" w:rsidR="003934BA" w:rsidRPr="00992097" w:rsidRDefault="003934BA" w:rsidP="003934BA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 w:rsidRPr="00992097">
              <w:rPr>
                <w:rFonts w:cs="Times New Roman"/>
                <w:b/>
                <w:bCs/>
                <w:color w:val="000000"/>
                <w:szCs w:val="24"/>
                <w:lang w:eastAsia="en-AU"/>
              </w:rPr>
              <w:t>Lives alon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BCF8468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0.00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317747A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0.1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5DC5F55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0.1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2423930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1.0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198C333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0.1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C85506B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0.3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16B115B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0.27</w:t>
            </w:r>
          </w:p>
        </w:tc>
      </w:tr>
      <w:tr w:rsidR="003934BA" w:rsidRPr="00992097" w14:paraId="23A0843D" w14:textId="77777777" w:rsidTr="004D6DA8">
        <w:trPr>
          <w:trHeight w:val="57"/>
        </w:trPr>
        <w:tc>
          <w:tcPr>
            <w:tcW w:w="1701" w:type="dxa"/>
            <w:shd w:val="clear" w:color="auto" w:fill="auto"/>
            <w:vAlign w:val="center"/>
            <w:hideMark/>
          </w:tcPr>
          <w:p w14:paraId="0A46A90F" w14:textId="77777777" w:rsidR="003934BA" w:rsidRPr="00992097" w:rsidRDefault="003934BA" w:rsidP="003934BA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 w:rsidRPr="00992097">
              <w:rPr>
                <w:rFonts w:cs="Times New Roman"/>
                <w:b/>
                <w:bCs/>
                <w:color w:val="000000"/>
                <w:szCs w:val="24"/>
                <w:lang w:eastAsia="en-AU"/>
              </w:rPr>
              <w:t>3MS overall scor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3D04C16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0.2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903C533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0.1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0B1343C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0.1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92D9B44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0.1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5AA65C1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1.0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50E8617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0.1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93AE644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0.14</w:t>
            </w:r>
          </w:p>
        </w:tc>
      </w:tr>
      <w:tr w:rsidR="003934BA" w:rsidRPr="00992097" w14:paraId="61A6E3B5" w14:textId="77777777" w:rsidTr="004D6DA8">
        <w:trPr>
          <w:trHeight w:val="57"/>
        </w:trPr>
        <w:tc>
          <w:tcPr>
            <w:tcW w:w="1701" w:type="dxa"/>
            <w:shd w:val="clear" w:color="auto" w:fill="auto"/>
            <w:vAlign w:val="center"/>
            <w:hideMark/>
          </w:tcPr>
          <w:p w14:paraId="5FFDE137" w14:textId="77777777" w:rsidR="003934BA" w:rsidRPr="00992097" w:rsidRDefault="003934BA" w:rsidP="003934BA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 w:rsidRPr="00992097">
              <w:rPr>
                <w:rFonts w:cs="Times New Roman"/>
                <w:b/>
                <w:bCs/>
                <w:color w:val="000000"/>
                <w:szCs w:val="24"/>
                <w:lang w:eastAsia="en-AU"/>
              </w:rPr>
              <w:t>Mental QoL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9B5D8A4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0.0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044E75E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0.1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E6CC82F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0.0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E486E0C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0.3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BB273F6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0.1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81787A5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1.0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9BBB8A1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0.06</w:t>
            </w:r>
          </w:p>
        </w:tc>
      </w:tr>
      <w:tr w:rsidR="003934BA" w:rsidRPr="00992097" w14:paraId="65424199" w14:textId="77777777" w:rsidTr="004D6DA8">
        <w:trPr>
          <w:trHeight w:val="57"/>
        </w:trPr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7A942F" w14:textId="77777777" w:rsidR="003934BA" w:rsidRPr="00992097" w:rsidRDefault="003934BA" w:rsidP="003934BA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 w:rsidRPr="00992097">
              <w:rPr>
                <w:rFonts w:cs="Times New Roman"/>
                <w:b/>
                <w:bCs/>
                <w:color w:val="000000"/>
                <w:szCs w:val="24"/>
                <w:lang w:eastAsia="en-AU"/>
              </w:rPr>
              <w:t>Physical QoL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3AB76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0.16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5A648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0.06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8FEE2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0.14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6FF11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0.27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3F649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0.14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C1074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0.06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02C59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1.00</w:t>
            </w:r>
          </w:p>
        </w:tc>
      </w:tr>
      <w:tr w:rsidR="003934BA" w:rsidRPr="00992097" w14:paraId="18C67C58" w14:textId="77777777" w:rsidTr="004D6DA8">
        <w:trPr>
          <w:trHeight w:val="57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9DB80BF" w14:textId="77777777" w:rsidR="003934BA" w:rsidRPr="00992097" w:rsidRDefault="003934BA" w:rsidP="003934BA">
            <w:pPr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1907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6E406" w14:textId="77777777" w:rsidR="003934BA" w:rsidRPr="00992097" w:rsidRDefault="003934BA" w:rsidP="003934BA">
            <w:pPr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992097">
              <w:rPr>
                <w:rFonts w:cs="Times New Roman"/>
                <w:b/>
                <w:color w:val="000000"/>
                <w:szCs w:val="24"/>
              </w:rPr>
              <w:t>Class A2</w:t>
            </w:r>
          </w:p>
        </w:tc>
      </w:tr>
      <w:tr w:rsidR="003934BA" w:rsidRPr="00992097" w14:paraId="689E2CE3" w14:textId="77777777" w:rsidTr="004D6DA8">
        <w:trPr>
          <w:trHeight w:val="57"/>
        </w:trPr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19CFE5C" w14:textId="77777777" w:rsidR="003934BA" w:rsidRPr="00992097" w:rsidRDefault="003934BA" w:rsidP="003934BA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 w:rsidRPr="00992097">
              <w:rPr>
                <w:rFonts w:cs="Times New Roman"/>
                <w:b/>
                <w:bCs/>
                <w:color w:val="000000"/>
                <w:szCs w:val="24"/>
                <w:lang w:eastAsia="en-AU"/>
              </w:rPr>
              <w:t>Obes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6C059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1.0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E07A0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0.04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7512E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-0.24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21333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N/A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75BEC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0.0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E691D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0.25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36B75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0.32</w:t>
            </w:r>
          </w:p>
        </w:tc>
      </w:tr>
      <w:tr w:rsidR="003934BA" w:rsidRPr="00992097" w14:paraId="4F61F160" w14:textId="77777777" w:rsidTr="004D6DA8">
        <w:trPr>
          <w:trHeight w:val="57"/>
        </w:trPr>
        <w:tc>
          <w:tcPr>
            <w:tcW w:w="1701" w:type="dxa"/>
            <w:shd w:val="clear" w:color="auto" w:fill="auto"/>
            <w:vAlign w:val="center"/>
            <w:hideMark/>
          </w:tcPr>
          <w:p w14:paraId="172CE1F3" w14:textId="77777777" w:rsidR="003934BA" w:rsidRPr="00992097" w:rsidRDefault="003934BA" w:rsidP="003934BA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 w:rsidRPr="00992097">
              <w:rPr>
                <w:rFonts w:cs="Times New Roman"/>
                <w:b/>
                <w:bCs/>
                <w:color w:val="000000"/>
                <w:szCs w:val="24"/>
                <w:lang w:eastAsia="en-AU"/>
              </w:rPr>
              <w:t>Ever smoked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FE4E6D1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0.0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B77BAF6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1.0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B4C63CE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-0.1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C9DBA29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N/A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9FBBF6A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0.0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9EB1D8C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0.1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BD96E1C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0.12</w:t>
            </w:r>
          </w:p>
        </w:tc>
      </w:tr>
      <w:tr w:rsidR="003934BA" w:rsidRPr="00992097" w14:paraId="106BC9AA" w14:textId="77777777" w:rsidTr="004D6DA8">
        <w:trPr>
          <w:trHeight w:val="57"/>
        </w:trPr>
        <w:tc>
          <w:tcPr>
            <w:tcW w:w="1701" w:type="dxa"/>
            <w:shd w:val="clear" w:color="auto" w:fill="auto"/>
            <w:vAlign w:val="center"/>
            <w:hideMark/>
          </w:tcPr>
          <w:p w14:paraId="7B75DB78" w14:textId="77777777" w:rsidR="003934BA" w:rsidRPr="00992097" w:rsidRDefault="003934BA" w:rsidP="003934BA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 w:rsidRPr="00992097">
              <w:rPr>
                <w:rFonts w:cs="Times New Roman"/>
                <w:b/>
                <w:bCs/>
                <w:color w:val="000000"/>
                <w:szCs w:val="24"/>
                <w:lang w:eastAsia="en-AU"/>
              </w:rPr>
              <w:lastRenderedPageBreak/>
              <w:t>Hypertensiv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3718480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0.0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4F510B8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0.0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88F442D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1.0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B374A51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N/A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32AC258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-0.1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A6E774C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0.1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AE36378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0.21</w:t>
            </w:r>
          </w:p>
        </w:tc>
      </w:tr>
      <w:tr w:rsidR="003934BA" w:rsidRPr="00992097" w14:paraId="58638149" w14:textId="77777777" w:rsidTr="004D6DA8">
        <w:trPr>
          <w:trHeight w:val="57"/>
        </w:trPr>
        <w:tc>
          <w:tcPr>
            <w:tcW w:w="1701" w:type="dxa"/>
            <w:shd w:val="clear" w:color="auto" w:fill="auto"/>
            <w:vAlign w:val="center"/>
            <w:hideMark/>
          </w:tcPr>
          <w:p w14:paraId="122434C9" w14:textId="113E5FBF" w:rsidR="003934BA" w:rsidRPr="00992097" w:rsidRDefault="00F2457B" w:rsidP="003934BA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proofErr w:type="spellStart"/>
            <w:r w:rsidRPr="00992097">
              <w:rPr>
                <w:rFonts w:cs="Times New Roman"/>
                <w:b/>
                <w:bCs/>
                <w:color w:val="000000"/>
                <w:szCs w:val="24"/>
                <w:vertAlign w:val="superscript"/>
                <w:lang w:eastAsia="en-AU"/>
              </w:rPr>
              <w:t>a</w:t>
            </w:r>
            <w:r w:rsidR="003934BA" w:rsidRPr="00992097">
              <w:rPr>
                <w:rFonts w:cs="Times New Roman"/>
                <w:b/>
                <w:bCs/>
                <w:color w:val="000000"/>
                <w:szCs w:val="24"/>
                <w:lang w:eastAsia="en-AU"/>
              </w:rPr>
              <w:t>Lives</w:t>
            </w:r>
            <w:proofErr w:type="spellEnd"/>
            <w:r w:rsidR="003934BA" w:rsidRPr="00992097">
              <w:rPr>
                <w:rFonts w:cs="Times New Roman"/>
                <w:b/>
                <w:bCs/>
                <w:color w:val="000000"/>
                <w:szCs w:val="24"/>
                <w:lang w:eastAsia="en-AU"/>
              </w:rPr>
              <w:t xml:space="preserve"> alon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209B513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N/A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9745A45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N/A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FB7BDAB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N/A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6F4103A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N/A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C1F695F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N/A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C1A355C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N/A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47DC7B7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N/A</w:t>
            </w:r>
          </w:p>
        </w:tc>
      </w:tr>
      <w:tr w:rsidR="003934BA" w:rsidRPr="00992097" w14:paraId="7462CC21" w14:textId="77777777" w:rsidTr="004D6DA8">
        <w:trPr>
          <w:trHeight w:val="57"/>
        </w:trPr>
        <w:tc>
          <w:tcPr>
            <w:tcW w:w="1701" w:type="dxa"/>
            <w:shd w:val="clear" w:color="auto" w:fill="auto"/>
            <w:vAlign w:val="center"/>
            <w:hideMark/>
          </w:tcPr>
          <w:p w14:paraId="7C63A422" w14:textId="77777777" w:rsidR="003934BA" w:rsidRPr="00992097" w:rsidRDefault="003934BA" w:rsidP="003934BA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 w:rsidRPr="00992097">
              <w:rPr>
                <w:rFonts w:cs="Times New Roman"/>
                <w:b/>
                <w:bCs/>
                <w:color w:val="000000"/>
                <w:szCs w:val="24"/>
                <w:lang w:eastAsia="en-AU"/>
              </w:rPr>
              <w:t>3MS overall scor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59CABA8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0.0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67216E3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0.0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1E4C78C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-0.1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0C831D5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N/A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B2C8867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1.0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679B0F5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0.3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586832A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0.27</w:t>
            </w:r>
          </w:p>
        </w:tc>
      </w:tr>
      <w:tr w:rsidR="003934BA" w:rsidRPr="00992097" w14:paraId="5492F29F" w14:textId="77777777" w:rsidTr="004D6DA8">
        <w:trPr>
          <w:trHeight w:val="57"/>
        </w:trPr>
        <w:tc>
          <w:tcPr>
            <w:tcW w:w="1701" w:type="dxa"/>
            <w:shd w:val="clear" w:color="auto" w:fill="auto"/>
            <w:vAlign w:val="center"/>
            <w:hideMark/>
          </w:tcPr>
          <w:p w14:paraId="0D3E0115" w14:textId="77777777" w:rsidR="003934BA" w:rsidRPr="00992097" w:rsidRDefault="003934BA" w:rsidP="003934BA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 w:rsidRPr="00992097">
              <w:rPr>
                <w:rFonts w:cs="Times New Roman"/>
                <w:b/>
                <w:bCs/>
                <w:color w:val="000000"/>
                <w:szCs w:val="24"/>
                <w:lang w:eastAsia="en-AU"/>
              </w:rPr>
              <w:t>Mental QoL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EBC361B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0.2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5747B7B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0.1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0B1F713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0.1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6606220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N/A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AA157BE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0.3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AAFE001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1.0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83140E2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0.21</w:t>
            </w:r>
          </w:p>
        </w:tc>
      </w:tr>
      <w:tr w:rsidR="003934BA" w:rsidRPr="00992097" w14:paraId="103DC79A" w14:textId="77777777" w:rsidTr="004D6DA8">
        <w:trPr>
          <w:trHeight w:val="57"/>
        </w:trPr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4729368" w14:textId="77777777" w:rsidR="003934BA" w:rsidRPr="00992097" w:rsidRDefault="003934BA" w:rsidP="003934BA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 w:rsidRPr="00992097">
              <w:rPr>
                <w:rFonts w:cs="Times New Roman"/>
                <w:b/>
                <w:bCs/>
                <w:color w:val="000000"/>
                <w:szCs w:val="24"/>
                <w:lang w:eastAsia="en-AU"/>
              </w:rPr>
              <w:t>Physical QoL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DC7DC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0.32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91CEA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0.12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6F642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0.2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1ECC3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N/A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4C3D1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0.27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8EDA2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0.2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14F58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1.00</w:t>
            </w:r>
          </w:p>
        </w:tc>
      </w:tr>
    </w:tbl>
    <w:p w14:paraId="2D1F1040" w14:textId="57737D1A" w:rsidR="003934BA" w:rsidRPr="00992097" w:rsidRDefault="00F2457B" w:rsidP="003934BA">
      <w:pPr>
        <w:rPr>
          <w:rFonts w:cs="Times New Roman"/>
          <w:szCs w:val="24"/>
        </w:rPr>
      </w:pPr>
      <w:proofErr w:type="spellStart"/>
      <w:r w:rsidRPr="00992097">
        <w:rPr>
          <w:rFonts w:cs="Times New Roman"/>
          <w:i/>
          <w:color w:val="000000" w:themeColor="text1"/>
          <w:szCs w:val="24"/>
          <w:vertAlign w:val="superscript"/>
        </w:rPr>
        <w:t>a</w:t>
      </w:r>
      <w:r w:rsidRPr="00992097">
        <w:rPr>
          <w:rFonts w:cs="Times New Roman"/>
          <w:i/>
          <w:color w:val="000000" w:themeColor="text1"/>
          <w:szCs w:val="24"/>
        </w:rPr>
        <w:t>Results</w:t>
      </w:r>
      <w:proofErr w:type="spellEnd"/>
      <w:r w:rsidRPr="00992097">
        <w:rPr>
          <w:rFonts w:cs="Times New Roman"/>
          <w:i/>
          <w:color w:val="000000" w:themeColor="text1"/>
          <w:szCs w:val="24"/>
        </w:rPr>
        <w:t xml:space="preserve"> are N/A as there were zero participants answering ‘yes’ to living alone in Class A2. </w:t>
      </w:r>
      <w:r w:rsidR="003934BA" w:rsidRPr="00992097">
        <w:rPr>
          <w:rFonts w:cs="Times New Roman"/>
          <w:i/>
          <w:color w:val="000000" w:themeColor="text1"/>
          <w:szCs w:val="24"/>
        </w:rPr>
        <w:t>Abbreviations: QoL=quality of life.</w:t>
      </w:r>
      <w:r w:rsidRPr="00992097">
        <w:rPr>
          <w:rFonts w:cs="Times New Roman"/>
          <w:i/>
          <w:color w:val="000000" w:themeColor="text1"/>
          <w:szCs w:val="24"/>
        </w:rPr>
        <w:t xml:space="preserve"> </w:t>
      </w:r>
    </w:p>
    <w:p w14:paraId="1BBF2EA9" w14:textId="77777777" w:rsidR="003934BA" w:rsidRPr="00992097" w:rsidRDefault="003934BA" w:rsidP="003934BA">
      <w:pPr>
        <w:rPr>
          <w:rFonts w:cs="Times New Roman"/>
          <w:i/>
          <w:szCs w:val="24"/>
        </w:rPr>
      </w:pPr>
      <w:r w:rsidRPr="00992097">
        <w:rPr>
          <w:rFonts w:cs="Times New Roman"/>
          <w:i/>
          <w:szCs w:val="24"/>
        </w:rPr>
        <w:br w:type="page"/>
      </w:r>
    </w:p>
    <w:p w14:paraId="106DC0D8" w14:textId="77777777" w:rsidR="003934BA" w:rsidRPr="00992097" w:rsidRDefault="003934BA" w:rsidP="003934BA">
      <w:pPr>
        <w:rPr>
          <w:rFonts w:cs="Times New Roman"/>
          <w:szCs w:val="24"/>
        </w:rPr>
      </w:pPr>
      <w:r w:rsidRPr="00992097">
        <w:rPr>
          <w:rFonts w:cs="Times New Roman"/>
          <w:b/>
          <w:szCs w:val="24"/>
        </w:rPr>
        <w:lastRenderedPageBreak/>
        <w:t>Supplementary Table 5.</w:t>
      </w:r>
      <w:r w:rsidRPr="00992097">
        <w:rPr>
          <w:rFonts w:cs="Times New Roman"/>
          <w:szCs w:val="24"/>
        </w:rPr>
        <w:t xml:space="preserve"> Demographic and lifestyle characteristics of the latent classes identified from the total cohort of resilient and advanced brain agers.</w:t>
      </w:r>
    </w:p>
    <w:tbl>
      <w:tblPr>
        <w:tblW w:w="9072" w:type="dxa"/>
        <w:tblLook w:val="04A0" w:firstRow="1" w:lastRow="0" w:firstColumn="1" w:lastColumn="0" w:noHBand="0" w:noVBand="1"/>
      </w:tblPr>
      <w:tblGrid>
        <w:gridCol w:w="3402"/>
        <w:gridCol w:w="2268"/>
        <w:gridCol w:w="2268"/>
        <w:gridCol w:w="1134"/>
      </w:tblGrid>
      <w:tr w:rsidR="003934BA" w:rsidRPr="00992097" w14:paraId="3279BEB4" w14:textId="77777777" w:rsidTr="008A6E05">
        <w:trPr>
          <w:trHeight w:val="57"/>
        </w:trPr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D8BE1D4" w14:textId="77777777" w:rsidR="003934BA" w:rsidRPr="00992097" w:rsidRDefault="003934BA" w:rsidP="003934BA">
            <w:pPr>
              <w:rPr>
                <w:rFonts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5670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A63672B" w14:textId="77777777" w:rsidR="003934BA" w:rsidRPr="00992097" w:rsidRDefault="003934BA" w:rsidP="003934BA">
            <w:pPr>
              <w:jc w:val="center"/>
              <w:rPr>
                <w:rFonts w:cs="Times New Roman"/>
                <w:b/>
                <w:bCs/>
                <w:i/>
                <w:iCs/>
                <w:szCs w:val="24"/>
              </w:rPr>
            </w:pPr>
            <w:r w:rsidRPr="00992097">
              <w:rPr>
                <w:rFonts w:cs="Times New Roman"/>
                <w:b/>
                <w:bCs/>
                <w:color w:val="000000"/>
                <w:szCs w:val="24"/>
              </w:rPr>
              <w:t>Total cohort (n=326)</w:t>
            </w:r>
          </w:p>
        </w:tc>
      </w:tr>
      <w:tr w:rsidR="003934BA" w:rsidRPr="00992097" w14:paraId="102D47F5" w14:textId="77777777" w:rsidTr="008A6E05">
        <w:trPr>
          <w:trHeight w:val="57"/>
        </w:trPr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395D051" w14:textId="77777777" w:rsidR="003934BA" w:rsidRPr="00992097" w:rsidRDefault="003934BA" w:rsidP="003934BA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 w:rsidRPr="00992097">
              <w:rPr>
                <w:rFonts w:cs="Times New Roman"/>
                <w:b/>
                <w:bCs/>
                <w:color w:val="000000"/>
                <w:szCs w:val="24"/>
              </w:rPr>
              <w:t>Characteristics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5656D7F" w14:textId="77777777" w:rsidR="003934BA" w:rsidRPr="00992097" w:rsidRDefault="003934BA" w:rsidP="003934BA">
            <w:pPr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992097">
              <w:rPr>
                <w:rFonts w:cs="Times New Roman"/>
                <w:b/>
                <w:bCs/>
                <w:color w:val="000000"/>
                <w:szCs w:val="24"/>
              </w:rPr>
              <w:t>Class T1 (57%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267236" w14:textId="77777777" w:rsidR="003934BA" w:rsidRPr="00992097" w:rsidRDefault="003934BA" w:rsidP="003934BA">
            <w:pPr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992097">
              <w:rPr>
                <w:rFonts w:cs="Times New Roman"/>
                <w:b/>
                <w:bCs/>
                <w:color w:val="000000"/>
                <w:szCs w:val="24"/>
              </w:rPr>
              <w:t>Class T2 (43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F849A0" w14:textId="77777777" w:rsidR="003934BA" w:rsidRPr="00992097" w:rsidRDefault="003934BA" w:rsidP="003934BA">
            <w:pPr>
              <w:jc w:val="center"/>
              <w:rPr>
                <w:rFonts w:cs="Times New Roman"/>
                <w:b/>
                <w:bCs/>
                <w:i/>
                <w:iCs/>
                <w:szCs w:val="24"/>
              </w:rPr>
            </w:pPr>
            <w:r w:rsidRPr="00992097">
              <w:rPr>
                <w:rFonts w:cs="Times New Roman"/>
                <w:b/>
                <w:bCs/>
                <w:i/>
                <w:iCs/>
                <w:szCs w:val="24"/>
              </w:rPr>
              <w:t>p</w:t>
            </w:r>
          </w:p>
        </w:tc>
      </w:tr>
      <w:tr w:rsidR="003934BA" w:rsidRPr="00992097" w14:paraId="20E441C9" w14:textId="77777777" w:rsidTr="008A6E05">
        <w:trPr>
          <w:trHeight w:val="57"/>
        </w:trPr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42E4AC3" w14:textId="77777777" w:rsidR="003934BA" w:rsidRPr="00992097" w:rsidRDefault="003934BA" w:rsidP="003934BA">
            <w:pPr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Age group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6DCA0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AD266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658A9" w14:textId="77777777" w:rsidR="003934BA" w:rsidRPr="00992097" w:rsidRDefault="003934BA" w:rsidP="003934BA">
            <w:pPr>
              <w:jc w:val="center"/>
              <w:rPr>
                <w:rFonts w:cs="Times New Roman"/>
                <w:szCs w:val="24"/>
              </w:rPr>
            </w:pPr>
            <w:r w:rsidRPr="00992097">
              <w:rPr>
                <w:rFonts w:cs="Times New Roman"/>
                <w:szCs w:val="24"/>
              </w:rPr>
              <w:t>0.19</w:t>
            </w:r>
          </w:p>
        </w:tc>
      </w:tr>
      <w:tr w:rsidR="003934BA" w:rsidRPr="00992097" w14:paraId="0370E4B1" w14:textId="77777777" w:rsidTr="008A6E05">
        <w:trPr>
          <w:trHeight w:val="57"/>
        </w:trPr>
        <w:tc>
          <w:tcPr>
            <w:tcW w:w="3402" w:type="dxa"/>
            <w:shd w:val="clear" w:color="auto" w:fill="auto"/>
            <w:vAlign w:val="center"/>
            <w:hideMark/>
          </w:tcPr>
          <w:p w14:paraId="6FBC6F31" w14:textId="77777777" w:rsidR="003934BA" w:rsidRPr="00992097" w:rsidRDefault="003934BA" w:rsidP="003934BA">
            <w:pPr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&lt;7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B02AD54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141 (75.8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0C0332E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97 (69.3)</w:t>
            </w: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14:paraId="08782004" w14:textId="77777777" w:rsidR="003934BA" w:rsidRPr="00992097" w:rsidRDefault="003934BA" w:rsidP="003934BA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3934BA" w:rsidRPr="00992097" w14:paraId="56BF155F" w14:textId="77777777" w:rsidTr="008A6E05">
        <w:trPr>
          <w:trHeight w:val="57"/>
        </w:trPr>
        <w:tc>
          <w:tcPr>
            <w:tcW w:w="3402" w:type="dxa"/>
            <w:shd w:val="clear" w:color="auto" w:fill="auto"/>
            <w:vAlign w:val="center"/>
            <w:hideMark/>
          </w:tcPr>
          <w:p w14:paraId="1D02065C" w14:textId="77777777" w:rsidR="003934BA" w:rsidRPr="00992097" w:rsidRDefault="003934BA" w:rsidP="003934BA">
            <w:pPr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75+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1BAC9C4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45 (24.2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5DB55F2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43 (30.7)</w:t>
            </w: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14:paraId="6A7CF490" w14:textId="77777777" w:rsidR="003934BA" w:rsidRPr="00992097" w:rsidRDefault="003934BA" w:rsidP="003934BA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3934BA" w:rsidRPr="00992097" w14:paraId="6443A416" w14:textId="77777777" w:rsidTr="008A6E05">
        <w:trPr>
          <w:trHeight w:val="57"/>
        </w:trPr>
        <w:tc>
          <w:tcPr>
            <w:tcW w:w="3402" w:type="dxa"/>
            <w:shd w:val="clear" w:color="auto" w:fill="auto"/>
            <w:vAlign w:val="center"/>
            <w:hideMark/>
          </w:tcPr>
          <w:p w14:paraId="7BA3CE47" w14:textId="77777777" w:rsidR="003934BA" w:rsidRPr="00992097" w:rsidRDefault="003934BA" w:rsidP="003934BA">
            <w:pPr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Female gender, n (%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62D61CB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82 (44.1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60D8715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56 (40.0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003FE67" w14:textId="77777777" w:rsidR="003934BA" w:rsidRPr="00992097" w:rsidRDefault="003934BA" w:rsidP="003934BA">
            <w:pPr>
              <w:jc w:val="center"/>
              <w:rPr>
                <w:rFonts w:cs="Times New Roman"/>
                <w:szCs w:val="24"/>
              </w:rPr>
            </w:pPr>
            <w:r w:rsidRPr="00992097">
              <w:rPr>
                <w:rFonts w:cs="Times New Roman"/>
                <w:szCs w:val="24"/>
              </w:rPr>
              <w:t>0.46</w:t>
            </w:r>
          </w:p>
        </w:tc>
      </w:tr>
      <w:tr w:rsidR="003934BA" w:rsidRPr="00992097" w14:paraId="13A58C78" w14:textId="77777777" w:rsidTr="008A6E05">
        <w:trPr>
          <w:trHeight w:val="57"/>
        </w:trPr>
        <w:tc>
          <w:tcPr>
            <w:tcW w:w="3402" w:type="dxa"/>
            <w:shd w:val="clear" w:color="auto" w:fill="auto"/>
            <w:vAlign w:val="center"/>
            <w:hideMark/>
          </w:tcPr>
          <w:p w14:paraId="11FAC4C6" w14:textId="77777777" w:rsidR="003934BA" w:rsidRPr="00992097" w:rsidRDefault="003934BA" w:rsidP="003934BA">
            <w:pPr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&lt;12 years education, n (%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C5B9F2B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62 (33.3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1F61A26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55 (39.3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956025E" w14:textId="77777777" w:rsidR="003934BA" w:rsidRPr="00992097" w:rsidRDefault="003934BA" w:rsidP="003934BA">
            <w:pPr>
              <w:jc w:val="center"/>
              <w:rPr>
                <w:rFonts w:cs="Times New Roman"/>
                <w:szCs w:val="24"/>
              </w:rPr>
            </w:pPr>
            <w:r w:rsidRPr="00992097">
              <w:rPr>
                <w:rFonts w:cs="Times New Roman"/>
                <w:szCs w:val="24"/>
              </w:rPr>
              <w:t>0.27</w:t>
            </w:r>
          </w:p>
        </w:tc>
      </w:tr>
      <w:tr w:rsidR="003934BA" w:rsidRPr="00992097" w14:paraId="10232718" w14:textId="77777777" w:rsidTr="008A6E05">
        <w:trPr>
          <w:trHeight w:val="57"/>
        </w:trPr>
        <w:tc>
          <w:tcPr>
            <w:tcW w:w="3402" w:type="dxa"/>
            <w:shd w:val="clear" w:color="auto" w:fill="auto"/>
            <w:vAlign w:val="center"/>
            <w:hideMark/>
          </w:tcPr>
          <w:p w14:paraId="510A9389" w14:textId="77777777" w:rsidR="003934BA" w:rsidRPr="00992097" w:rsidRDefault="003934BA" w:rsidP="003934BA">
            <w:pPr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Obese, n (%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DCAD499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9 (4.9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94AC5A8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88 (62.9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48D69DE" w14:textId="77777777" w:rsidR="003934BA" w:rsidRPr="00992097" w:rsidRDefault="003934BA" w:rsidP="003934BA">
            <w:pPr>
              <w:jc w:val="center"/>
              <w:rPr>
                <w:rFonts w:cs="Times New Roman"/>
                <w:szCs w:val="24"/>
              </w:rPr>
            </w:pPr>
            <w:r w:rsidRPr="00992097">
              <w:rPr>
                <w:rFonts w:cs="Times New Roman"/>
                <w:szCs w:val="24"/>
              </w:rPr>
              <w:t>&lt;0.0001</w:t>
            </w:r>
          </w:p>
        </w:tc>
      </w:tr>
      <w:tr w:rsidR="003934BA" w:rsidRPr="00992097" w14:paraId="20222E30" w14:textId="77777777" w:rsidTr="008A6E05">
        <w:trPr>
          <w:trHeight w:val="57"/>
        </w:trPr>
        <w:tc>
          <w:tcPr>
            <w:tcW w:w="3402" w:type="dxa"/>
            <w:shd w:val="clear" w:color="auto" w:fill="auto"/>
            <w:vAlign w:val="center"/>
            <w:hideMark/>
          </w:tcPr>
          <w:p w14:paraId="2F9F7519" w14:textId="77777777" w:rsidR="003934BA" w:rsidRPr="00992097" w:rsidRDefault="003934BA" w:rsidP="003934BA">
            <w:pPr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Ever smoked, n (%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35C0E76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76 (40.9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DA37831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66 (47.1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346D9E7" w14:textId="77777777" w:rsidR="003934BA" w:rsidRPr="00992097" w:rsidRDefault="003934BA" w:rsidP="003934BA">
            <w:pPr>
              <w:jc w:val="center"/>
              <w:rPr>
                <w:rFonts w:cs="Times New Roman"/>
                <w:szCs w:val="24"/>
              </w:rPr>
            </w:pPr>
            <w:r w:rsidRPr="00992097">
              <w:rPr>
                <w:rFonts w:cs="Times New Roman"/>
                <w:szCs w:val="24"/>
              </w:rPr>
              <w:t>0.26</w:t>
            </w:r>
          </w:p>
        </w:tc>
      </w:tr>
      <w:tr w:rsidR="003934BA" w:rsidRPr="00992097" w14:paraId="585CDAC7" w14:textId="77777777" w:rsidTr="008A6E05">
        <w:trPr>
          <w:trHeight w:val="57"/>
        </w:trPr>
        <w:tc>
          <w:tcPr>
            <w:tcW w:w="3402" w:type="dxa"/>
            <w:shd w:val="clear" w:color="auto" w:fill="auto"/>
            <w:vAlign w:val="center"/>
            <w:hideMark/>
          </w:tcPr>
          <w:p w14:paraId="5A52B4E9" w14:textId="77777777" w:rsidR="003934BA" w:rsidRPr="00992097" w:rsidRDefault="003934BA" w:rsidP="003934BA">
            <w:pPr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Hypertensive, n (%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1F347CE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101 (54.3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D1678A9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129 (92.1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21FC888" w14:textId="77777777" w:rsidR="003934BA" w:rsidRPr="00992097" w:rsidRDefault="003934BA" w:rsidP="003934BA">
            <w:pPr>
              <w:jc w:val="center"/>
              <w:rPr>
                <w:rFonts w:cs="Times New Roman"/>
                <w:szCs w:val="24"/>
              </w:rPr>
            </w:pPr>
            <w:r w:rsidRPr="00992097">
              <w:rPr>
                <w:rFonts w:cs="Times New Roman"/>
                <w:szCs w:val="24"/>
              </w:rPr>
              <w:t>&lt;0.0001</w:t>
            </w:r>
          </w:p>
        </w:tc>
      </w:tr>
      <w:tr w:rsidR="003934BA" w:rsidRPr="00992097" w14:paraId="60EB120D" w14:textId="77777777" w:rsidTr="008A6E05">
        <w:trPr>
          <w:trHeight w:val="57"/>
        </w:trPr>
        <w:tc>
          <w:tcPr>
            <w:tcW w:w="3402" w:type="dxa"/>
            <w:shd w:val="clear" w:color="auto" w:fill="auto"/>
            <w:vAlign w:val="center"/>
            <w:hideMark/>
          </w:tcPr>
          <w:p w14:paraId="7D41E82B" w14:textId="77777777" w:rsidR="003934BA" w:rsidRPr="00992097" w:rsidRDefault="003934BA" w:rsidP="003934BA">
            <w:pPr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Lives alone, n (%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474BEB1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61 (32.8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DC47CEA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22 (15.7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5F91D70" w14:textId="77777777" w:rsidR="003934BA" w:rsidRPr="00992097" w:rsidRDefault="003934BA" w:rsidP="003934BA">
            <w:pPr>
              <w:jc w:val="center"/>
              <w:rPr>
                <w:rFonts w:cs="Times New Roman"/>
                <w:szCs w:val="24"/>
              </w:rPr>
            </w:pPr>
            <w:r w:rsidRPr="00992097">
              <w:rPr>
                <w:rFonts w:cs="Times New Roman"/>
                <w:szCs w:val="24"/>
              </w:rPr>
              <w:t>&lt;0.0001</w:t>
            </w:r>
          </w:p>
        </w:tc>
      </w:tr>
      <w:tr w:rsidR="003934BA" w:rsidRPr="00992097" w14:paraId="7FFB88CB" w14:textId="77777777" w:rsidTr="008A6E05">
        <w:trPr>
          <w:trHeight w:val="57"/>
        </w:trPr>
        <w:tc>
          <w:tcPr>
            <w:tcW w:w="3402" w:type="dxa"/>
            <w:shd w:val="clear" w:color="auto" w:fill="auto"/>
            <w:vAlign w:val="center"/>
            <w:hideMark/>
          </w:tcPr>
          <w:p w14:paraId="352057B0" w14:textId="77777777" w:rsidR="003934BA" w:rsidRPr="00992097" w:rsidRDefault="003934BA" w:rsidP="003934BA">
            <w:pPr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3MS overall score, n (%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4D0C20C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7B1084C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34" w:type="dxa"/>
            <w:vMerge w:val="restart"/>
            <w:shd w:val="clear" w:color="auto" w:fill="auto"/>
            <w:vAlign w:val="center"/>
            <w:hideMark/>
          </w:tcPr>
          <w:p w14:paraId="6D981F74" w14:textId="77777777" w:rsidR="003934BA" w:rsidRPr="00992097" w:rsidRDefault="003934BA" w:rsidP="003934BA">
            <w:pPr>
              <w:jc w:val="center"/>
              <w:rPr>
                <w:rFonts w:cs="Times New Roman"/>
                <w:szCs w:val="24"/>
              </w:rPr>
            </w:pPr>
            <w:r w:rsidRPr="00992097">
              <w:rPr>
                <w:rFonts w:cs="Times New Roman"/>
                <w:szCs w:val="24"/>
              </w:rPr>
              <w:t>&lt;0.0001</w:t>
            </w:r>
          </w:p>
        </w:tc>
      </w:tr>
      <w:tr w:rsidR="003934BA" w:rsidRPr="00992097" w14:paraId="1F337CF4" w14:textId="77777777" w:rsidTr="008A6E05">
        <w:trPr>
          <w:trHeight w:val="57"/>
        </w:trPr>
        <w:tc>
          <w:tcPr>
            <w:tcW w:w="3402" w:type="dxa"/>
            <w:shd w:val="clear" w:color="auto" w:fill="auto"/>
            <w:vAlign w:val="center"/>
            <w:hideMark/>
          </w:tcPr>
          <w:p w14:paraId="6FBBC410" w14:textId="77777777" w:rsidR="003934BA" w:rsidRPr="00992097" w:rsidRDefault="003934BA" w:rsidP="003934BA">
            <w:pPr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Tertile 1 (78-93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15D7E72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51 (27.4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AC88CCB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71 (50.7)</w:t>
            </w: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14:paraId="0ACE1620" w14:textId="77777777" w:rsidR="003934BA" w:rsidRPr="00992097" w:rsidRDefault="003934BA" w:rsidP="003934BA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3934BA" w:rsidRPr="00992097" w14:paraId="20C55857" w14:textId="77777777" w:rsidTr="008A6E05">
        <w:trPr>
          <w:trHeight w:val="57"/>
        </w:trPr>
        <w:tc>
          <w:tcPr>
            <w:tcW w:w="3402" w:type="dxa"/>
            <w:shd w:val="clear" w:color="auto" w:fill="auto"/>
            <w:vAlign w:val="center"/>
            <w:hideMark/>
          </w:tcPr>
          <w:p w14:paraId="154D6061" w14:textId="77777777" w:rsidR="003934BA" w:rsidRPr="00992097" w:rsidRDefault="003934BA" w:rsidP="003934BA">
            <w:pPr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lastRenderedPageBreak/>
              <w:t>Tertile 2, (94-96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4772481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61 (32.8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9C05CB3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58 (41.4)</w:t>
            </w: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14:paraId="63B1382F" w14:textId="77777777" w:rsidR="003934BA" w:rsidRPr="00992097" w:rsidRDefault="003934BA" w:rsidP="003934BA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3934BA" w:rsidRPr="00992097" w14:paraId="5FF0D978" w14:textId="77777777" w:rsidTr="008A6E05">
        <w:trPr>
          <w:trHeight w:val="57"/>
        </w:trPr>
        <w:tc>
          <w:tcPr>
            <w:tcW w:w="3402" w:type="dxa"/>
            <w:shd w:val="clear" w:color="auto" w:fill="auto"/>
            <w:vAlign w:val="center"/>
            <w:hideMark/>
          </w:tcPr>
          <w:p w14:paraId="4DDABF59" w14:textId="77777777" w:rsidR="003934BA" w:rsidRPr="00992097" w:rsidRDefault="003934BA" w:rsidP="003934BA">
            <w:pPr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Tertile 3, (97-100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BEB8695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74 (39.8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596E661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11 (7.9)</w:t>
            </w: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14:paraId="391118CA" w14:textId="77777777" w:rsidR="003934BA" w:rsidRPr="00992097" w:rsidRDefault="003934BA" w:rsidP="003934BA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3934BA" w:rsidRPr="00992097" w14:paraId="4B1AE7F8" w14:textId="77777777" w:rsidTr="008A6E05">
        <w:trPr>
          <w:trHeight w:val="57"/>
        </w:trPr>
        <w:tc>
          <w:tcPr>
            <w:tcW w:w="3402" w:type="dxa"/>
            <w:shd w:val="clear" w:color="auto" w:fill="auto"/>
            <w:vAlign w:val="center"/>
            <w:hideMark/>
          </w:tcPr>
          <w:p w14:paraId="35D3B380" w14:textId="77777777" w:rsidR="003934BA" w:rsidRPr="00992097" w:rsidRDefault="003934BA" w:rsidP="003934BA">
            <w:pPr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Mental QoL, n (%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59A065A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0F25DCC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34" w:type="dxa"/>
            <w:vMerge w:val="restart"/>
            <w:shd w:val="clear" w:color="auto" w:fill="auto"/>
            <w:vAlign w:val="center"/>
            <w:hideMark/>
          </w:tcPr>
          <w:p w14:paraId="7D05304D" w14:textId="77777777" w:rsidR="003934BA" w:rsidRPr="00992097" w:rsidRDefault="003934BA" w:rsidP="003934BA">
            <w:pPr>
              <w:jc w:val="center"/>
              <w:rPr>
                <w:rFonts w:cs="Times New Roman"/>
                <w:szCs w:val="24"/>
              </w:rPr>
            </w:pPr>
            <w:r w:rsidRPr="00992097">
              <w:rPr>
                <w:rFonts w:cs="Times New Roman"/>
                <w:szCs w:val="24"/>
              </w:rPr>
              <w:t>&lt;0.0001</w:t>
            </w:r>
          </w:p>
        </w:tc>
      </w:tr>
      <w:tr w:rsidR="003934BA" w:rsidRPr="00992097" w14:paraId="73931A66" w14:textId="77777777" w:rsidTr="008A6E05">
        <w:trPr>
          <w:trHeight w:val="57"/>
        </w:trPr>
        <w:tc>
          <w:tcPr>
            <w:tcW w:w="3402" w:type="dxa"/>
            <w:shd w:val="clear" w:color="auto" w:fill="auto"/>
            <w:vAlign w:val="center"/>
            <w:hideMark/>
          </w:tcPr>
          <w:p w14:paraId="6241E172" w14:textId="77777777" w:rsidR="003934BA" w:rsidRPr="00992097" w:rsidRDefault="003934BA" w:rsidP="003934BA">
            <w:pPr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Tertile 1 (28.5-54.7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472AFC7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54 (29.0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ECE2536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55 (39.3)</w:t>
            </w: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14:paraId="157639C6" w14:textId="77777777" w:rsidR="003934BA" w:rsidRPr="00992097" w:rsidRDefault="003934BA" w:rsidP="003934BA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3934BA" w:rsidRPr="00992097" w14:paraId="3B062C19" w14:textId="77777777" w:rsidTr="008A6E05">
        <w:trPr>
          <w:trHeight w:val="57"/>
        </w:trPr>
        <w:tc>
          <w:tcPr>
            <w:tcW w:w="3402" w:type="dxa"/>
            <w:shd w:val="clear" w:color="auto" w:fill="auto"/>
            <w:vAlign w:val="center"/>
            <w:hideMark/>
          </w:tcPr>
          <w:p w14:paraId="6D68A11B" w14:textId="77777777" w:rsidR="003934BA" w:rsidRPr="00992097" w:rsidRDefault="003934BA" w:rsidP="003934BA">
            <w:pPr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Tertile 2 (54.7-59.1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1F971EE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83 (44.6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994B1AB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26 (18.6)</w:t>
            </w: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14:paraId="1870D0C7" w14:textId="77777777" w:rsidR="003934BA" w:rsidRPr="00992097" w:rsidRDefault="003934BA" w:rsidP="003934BA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3934BA" w:rsidRPr="00992097" w14:paraId="00311466" w14:textId="77777777" w:rsidTr="008A6E05">
        <w:trPr>
          <w:trHeight w:val="57"/>
        </w:trPr>
        <w:tc>
          <w:tcPr>
            <w:tcW w:w="3402" w:type="dxa"/>
            <w:shd w:val="clear" w:color="auto" w:fill="auto"/>
            <w:vAlign w:val="center"/>
            <w:hideMark/>
          </w:tcPr>
          <w:p w14:paraId="76D691B2" w14:textId="77777777" w:rsidR="003934BA" w:rsidRPr="00992097" w:rsidRDefault="003934BA" w:rsidP="003934BA">
            <w:pPr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Tertile 3 (59.1-78.8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0A058F8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49 (26.3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281ECF3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59 (42.1)</w:t>
            </w: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14:paraId="0D6BEB5D" w14:textId="77777777" w:rsidR="003934BA" w:rsidRPr="00992097" w:rsidRDefault="003934BA" w:rsidP="003934BA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3934BA" w:rsidRPr="00992097" w14:paraId="28AF554A" w14:textId="77777777" w:rsidTr="008A6E05">
        <w:trPr>
          <w:trHeight w:val="57"/>
        </w:trPr>
        <w:tc>
          <w:tcPr>
            <w:tcW w:w="3402" w:type="dxa"/>
            <w:shd w:val="clear" w:color="auto" w:fill="auto"/>
            <w:vAlign w:val="center"/>
            <w:hideMark/>
          </w:tcPr>
          <w:p w14:paraId="75E836B6" w14:textId="77777777" w:rsidR="003934BA" w:rsidRPr="00992097" w:rsidRDefault="003934BA" w:rsidP="003934BA">
            <w:pPr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Physical QoL, n (%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887E405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0437E71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34" w:type="dxa"/>
            <w:vMerge w:val="restart"/>
            <w:shd w:val="clear" w:color="auto" w:fill="auto"/>
            <w:vAlign w:val="center"/>
            <w:hideMark/>
          </w:tcPr>
          <w:p w14:paraId="78567ABB" w14:textId="77777777" w:rsidR="003934BA" w:rsidRPr="00992097" w:rsidRDefault="003934BA" w:rsidP="003934BA">
            <w:pPr>
              <w:jc w:val="center"/>
              <w:rPr>
                <w:rFonts w:cs="Times New Roman"/>
                <w:szCs w:val="24"/>
              </w:rPr>
            </w:pPr>
            <w:r w:rsidRPr="00992097">
              <w:rPr>
                <w:rFonts w:cs="Times New Roman"/>
                <w:szCs w:val="24"/>
              </w:rPr>
              <w:t>&lt;0.0001</w:t>
            </w:r>
          </w:p>
        </w:tc>
      </w:tr>
      <w:tr w:rsidR="003934BA" w:rsidRPr="00992097" w14:paraId="5EA72A54" w14:textId="77777777" w:rsidTr="008A6E05">
        <w:trPr>
          <w:trHeight w:val="57"/>
        </w:trPr>
        <w:tc>
          <w:tcPr>
            <w:tcW w:w="3402" w:type="dxa"/>
            <w:shd w:val="clear" w:color="auto" w:fill="auto"/>
            <w:vAlign w:val="center"/>
            <w:hideMark/>
          </w:tcPr>
          <w:p w14:paraId="6967CD60" w14:textId="77777777" w:rsidR="003934BA" w:rsidRPr="00992097" w:rsidRDefault="003934BA" w:rsidP="003934BA">
            <w:pPr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bCs/>
                <w:color w:val="000000"/>
                <w:szCs w:val="24"/>
              </w:rPr>
              <w:t>Tertile 1 (16.2-46.6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E3EBF61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34 (18.3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840CE78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75 (53.6)</w:t>
            </w: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14:paraId="493DB074" w14:textId="77777777" w:rsidR="003934BA" w:rsidRPr="00992097" w:rsidRDefault="003934BA" w:rsidP="003934BA">
            <w:pPr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</w:tr>
      <w:tr w:rsidR="003934BA" w:rsidRPr="00992097" w14:paraId="293C4070" w14:textId="77777777" w:rsidTr="008A6E05">
        <w:trPr>
          <w:trHeight w:val="57"/>
        </w:trPr>
        <w:tc>
          <w:tcPr>
            <w:tcW w:w="3402" w:type="dxa"/>
            <w:shd w:val="clear" w:color="auto" w:fill="auto"/>
            <w:vAlign w:val="center"/>
            <w:hideMark/>
          </w:tcPr>
          <w:p w14:paraId="4E0FD0B3" w14:textId="77777777" w:rsidR="003934BA" w:rsidRPr="00992097" w:rsidRDefault="003934BA" w:rsidP="003934BA">
            <w:pPr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bCs/>
                <w:color w:val="000000"/>
                <w:szCs w:val="24"/>
              </w:rPr>
              <w:t>Tertile 2 (46.8-54.0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FC64A5A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60 (32.3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51F4B0C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51 (36.4)</w:t>
            </w: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14:paraId="1C8EB180" w14:textId="77777777" w:rsidR="003934BA" w:rsidRPr="00992097" w:rsidRDefault="003934BA" w:rsidP="003934BA">
            <w:pPr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</w:tr>
      <w:tr w:rsidR="003934BA" w:rsidRPr="00992097" w14:paraId="0994CF86" w14:textId="77777777" w:rsidTr="008A6E05">
        <w:trPr>
          <w:trHeight w:val="57"/>
        </w:trPr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780C05D" w14:textId="77777777" w:rsidR="003934BA" w:rsidRPr="00992097" w:rsidRDefault="003934BA" w:rsidP="003934BA">
            <w:pPr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bCs/>
                <w:color w:val="000000"/>
                <w:szCs w:val="24"/>
              </w:rPr>
              <w:t>Tertile 3 (54.0-63.7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061AF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92 (49.5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075BB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14 (10.0)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60143D9" w14:textId="77777777" w:rsidR="003934BA" w:rsidRPr="00992097" w:rsidRDefault="003934BA" w:rsidP="003934BA">
            <w:pPr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</w:tr>
    </w:tbl>
    <w:p w14:paraId="2CEA0C8A" w14:textId="77777777" w:rsidR="003934BA" w:rsidRPr="00992097" w:rsidRDefault="003934BA" w:rsidP="003934BA">
      <w:pPr>
        <w:rPr>
          <w:rFonts w:cs="Times New Roman"/>
          <w:i/>
          <w:szCs w:val="24"/>
        </w:rPr>
      </w:pPr>
      <w:r w:rsidRPr="00992097">
        <w:rPr>
          <w:rFonts w:cs="Times New Roman"/>
          <w:i/>
          <w:szCs w:val="24"/>
        </w:rPr>
        <w:t xml:space="preserve">Bold=high class homogeneity, defined by a class-item probability </w:t>
      </w:r>
      <m:oMath>
        <m:r>
          <w:rPr>
            <w:rFonts w:ascii="Cambria Math" w:hAnsi="Cambria Math" w:cs="Times New Roman"/>
            <w:szCs w:val="24"/>
          </w:rPr>
          <m:t>≤</m:t>
        </m:r>
      </m:oMath>
      <w:r w:rsidRPr="00992097">
        <w:rPr>
          <w:rFonts w:cs="Times New Roman"/>
          <w:i/>
          <w:szCs w:val="24"/>
        </w:rPr>
        <w:t xml:space="preserve">0.30 or </w:t>
      </w:r>
      <m:oMath>
        <m:r>
          <w:rPr>
            <w:rFonts w:ascii="Cambria Math" w:hAnsi="Cambria Math" w:cs="Times New Roman"/>
            <w:szCs w:val="24"/>
          </w:rPr>
          <m:t>≥</m:t>
        </m:r>
      </m:oMath>
      <w:r w:rsidRPr="00992097">
        <w:rPr>
          <w:rFonts w:cs="Times New Roman"/>
          <w:i/>
          <w:szCs w:val="24"/>
        </w:rPr>
        <w:t xml:space="preserve">0.70 </w:t>
      </w:r>
      <w:r w:rsidRPr="00992097">
        <w:rPr>
          <w:rFonts w:cs="Times New Roman"/>
          <w:i/>
          <w:szCs w:val="24"/>
        </w:rPr>
        <w:fldChar w:fldCharType="begin"/>
      </w:r>
      <w:r w:rsidRPr="00992097">
        <w:rPr>
          <w:rFonts w:cs="Times New Roman"/>
          <w:i/>
          <w:szCs w:val="24"/>
        </w:rPr>
        <w:instrText xml:space="preserve"> ADDIN EN.CITE &lt;EndNote&gt;&lt;Cite&gt;&lt;Author&gt;Masyn&lt;/Author&gt;&lt;Year&gt;2013&lt;/Year&gt;&lt;RecNum&gt;10&lt;/RecNum&gt;&lt;DisplayText&gt;(Masyn, 2013)&lt;/DisplayText&gt;&lt;record&gt;&lt;rec-number&gt;10&lt;/rec-number&gt;&lt;foreign-keys&gt;&lt;key app="EN" db-id="ztrvdt5wufwx5aerwwux50pwwaa2r022evwt" timestamp="1654117826"&gt;10&lt;/key&gt;&lt;/foreign-keys&gt;&lt;ref-type name="Book Section"&gt;5&lt;/ref-type&gt;&lt;contributors&gt;&lt;authors&gt;&lt;author&gt;Masyn, Katherine E&lt;/author&gt;&lt;/authors&gt;&lt;secondary-authors&gt;&lt;author&gt;Little, Todd D&lt;/author&gt;&lt;/secondary-authors&gt;&lt;/contributors&gt;&lt;titles&gt;&lt;title&gt;Latent Class Analysis and Finite Mixture Modeling&lt;/title&gt;&lt;secondary-title&gt;The Oxford Handbook of Quantitative Methods in Psychology: Statistical Analysis&lt;/secondary-title&gt;&lt;/titles&gt;&lt;pages&gt;551&lt;/pages&gt;&lt;volume&gt;2&lt;/volume&gt;&lt;dates&gt;&lt;year&gt;2013&lt;/year&gt;&lt;/dates&gt;&lt;pub-location&gt;Oxford&lt;/pub-location&gt;&lt;publisher&gt;Oxford University Press&lt;/publisher&gt;&lt;urls&gt;&lt;related-urls&gt;&lt;url&gt;https://doi.org/10.1093/oxfordhb/9780199934898.013.0025&lt;/url&gt;&lt;/related-urls&gt;&lt;/urls&gt;&lt;/record&gt;&lt;/Cite&gt;&lt;/EndNote&gt;</w:instrText>
      </w:r>
      <w:r w:rsidRPr="00992097">
        <w:rPr>
          <w:rFonts w:cs="Times New Roman"/>
          <w:i/>
          <w:szCs w:val="24"/>
        </w:rPr>
        <w:fldChar w:fldCharType="separate"/>
      </w:r>
      <w:r w:rsidRPr="00992097">
        <w:rPr>
          <w:rFonts w:cs="Times New Roman"/>
          <w:i/>
          <w:noProof/>
          <w:szCs w:val="24"/>
        </w:rPr>
        <w:t>(Masyn, 2013)</w:t>
      </w:r>
      <w:r w:rsidRPr="00992097">
        <w:rPr>
          <w:rFonts w:cs="Times New Roman"/>
          <w:i/>
          <w:szCs w:val="24"/>
        </w:rPr>
        <w:fldChar w:fldCharType="end"/>
      </w:r>
      <w:r w:rsidRPr="00992097">
        <w:rPr>
          <w:rFonts w:cs="Times New Roman"/>
          <w:i/>
          <w:szCs w:val="24"/>
        </w:rPr>
        <w:t xml:space="preserve">. Hypertensive individuals reporting anti-hypertensive treatment (Class T1: n=56 [33%]; Class T2: n=96[69%]). Missing data for obesity (Class T1: n=1), and anti-hypertensive medication data (Class T1: n=15; Class T2: n=1) at baseline. Abbreviations: 3MS=global cognitive function measured using Modified-Mini-Mental State (3MS) examination score </w:t>
      </w:r>
      <w:r w:rsidRPr="00992097">
        <w:rPr>
          <w:rFonts w:cs="Times New Roman"/>
          <w:i/>
          <w:szCs w:val="24"/>
        </w:rPr>
        <w:fldChar w:fldCharType="begin"/>
      </w:r>
      <w:r w:rsidRPr="00992097">
        <w:rPr>
          <w:rFonts w:cs="Times New Roman"/>
          <w:i/>
          <w:szCs w:val="24"/>
        </w:rPr>
        <w:instrText xml:space="preserve"> ADDIN EN.CITE &lt;EndNote&gt;&lt;Cite&gt;&lt;Author&gt;Teng&lt;/Author&gt;&lt;Year&gt;1987&lt;/Year&gt;&lt;RecNum&gt;18&lt;/RecNum&gt;&lt;DisplayText&gt;(Teng and Chui, 1987)&lt;/DisplayText&gt;&lt;record&gt;&lt;rec-number&gt;18&lt;/rec-number&gt;&lt;foreign-keys&gt;&lt;key app="EN" db-id="ztrvdt5wufwx5aerwwux50pwwaa2r022evwt" timestamp="1655269906"&gt;18&lt;/key&gt;&lt;/foreign-keys&gt;&lt;ref-type name="Journal Article"&gt;17&lt;/ref-type&gt;&lt;contributors&gt;&lt;authors&gt;&lt;author&gt;Teng, E. L.&lt;/author&gt;&lt;author&gt;Chui, H. C.&lt;/author&gt;&lt;/authors&gt;&lt;/contributors&gt;&lt;titles&gt;&lt;title&gt;The Modified Mini-Mental State (3MS) examination&lt;/title&gt;&lt;secondary-title&gt;J Clin Psychiatry&lt;/secondary-title&gt;&lt;/titles&gt;&lt;periodical&gt;&lt;full-title&gt;J Clin Psychiatry&lt;/full-title&gt;&lt;/periodical&gt;&lt;pages&gt;314-8&lt;/pages&gt;&lt;volume&gt;48&lt;/volume&gt;&lt;number&gt;8&lt;/number&gt;&lt;edition&gt;1987/08/01&lt;/edition&gt;&lt;keywords&gt;&lt;keyword&gt;Alzheimer Disease/diagnosis/psychology&lt;/keyword&gt;&lt;keyword&gt;Dementia/*diagnosis/psychology&lt;/keyword&gt;&lt;keyword&gt;Humans&lt;/keyword&gt;&lt;keyword&gt;*Psychiatric Status Rating Scales&lt;/keyword&gt;&lt;keyword&gt;Psychometrics&lt;/keyword&gt;&lt;/keywords&gt;&lt;dates&gt;&lt;year&gt;1987&lt;/year&gt;&lt;pub-dates&gt;&lt;date&gt;Aug&lt;/date&gt;&lt;/pub-dates&gt;&lt;/dates&gt;&lt;isbn&gt;0160-6689 (Print)&amp;#xD;0160-6689 (Linking)&lt;/isbn&gt;&lt;accession-num&gt;3611032&lt;/accession-num&gt;&lt;urls&gt;&lt;related-urls&gt;&lt;url&gt;https://www.ncbi.nlm.nih.gov/pubmed/3611032&lt;/url&gt;&lt;/related-urls&gt;&lt;/urls&gt;&lt;/record&gt;&lt;/Cite&gt;&lt;/EndNote&gt;</w:instrText>
      </w:r>
      <w:r w:rsidRPr="00992097">
        <w:rPr>
          <w:rFonts w:cs="Times New Roman"/>
          <w:i/>
          <w:szCs w:val="24"/>
        </w:rPr>
        <w:fldChar w:fldCharType="separate"/>
      </w:r>
      <w:r w:rsidRPr="00992097">
        <w:rPr>
          <w:rFonts w:cs="Times New Roman"/>
          <w:i/>
          <w:noProof/>
          <w:szCs w:val="24"/>
        </w:rPr>
        <w:t>(Teng and Chui, 1987)</w:t>
      </w:r>
      <w:r w:rsidRPr="00992097">
        <w:rPr>
          <w:rFonts w:cs="Times New Roman"/>
          <w:i/>
          <w:szCs w:val="24"/>
        </w:rPr>
        <w:fldChar w:fldCharType="end"/>
      </w:r>
      <w:r w:rsidRPr="00992097">
        <w:rPr>
          <w:rFonts w:cs="Times New Roman"/>
          <w:i/>
          <w:szCs w:val="24"/>
        </w:rPr>
        <w:t>; QoL=quality of life.</w:t>
      </w:r>
    </w:p>
    <w:p w14:paraId="29EFE133" w14:textId="77777777" w:rsidR="003934BA" w:rsidRPr="00992097" w:rsidRDefault="003934BA" w:rsidP="003934BA">
      <w:pPr>
        <w:rPr>
          <w:rFonts w:cs="Times New Roman"/>
          <w:b/>
          <w:szCs w:val="24"/>
        </w:rPr>
      </w:pPr>
    </w:p>
    <w:p w14:paraId="729F3DE9" w14:textId="77777777" w:rsidR="003934BA" w:rsidRPr="00992097" w:rsidRDefault="003934BA" w:rsidP="003934BA">
      <w:pPr>
        <w:rPr>
          <w:rFonts w:cs="Times New Roman"/>
          <w:b/>
          <w:szCs w:val="24"/>
        </w:rPr>
      </w:pPr>
      <w:r w:rsidRPr="00992097">
        <w:rPr>
          <w:rFonts w:cs="Times New Roman"/>
          <w:b/>
          <w:szCs w:val="24"/>
        </w:rPr>
        <w:br w:type="page"/>
      </w:r>
    </w:p>
    <w:p w14:paraId="6217126C" w14:textId="6D7DB125" w:rsidR="003934BA" w:rsidRPr="00992097" w:rsidRDefault="003934BA" w:rsidP="003934BA">
      <w:pPr>
        <w:rPr>
          <w:rFonts w:cs="Times New Roman"/>
          <w:szCs w:val="24"/>
        </w:rPr>
      </w:pPr>
      <w:r w:rsidRPr="00992097">
        <w:rPr>
          <w:rFonts w:cs="Times New Roman"/>
          <w:b/>
          <w:szCs w:val="24"/>
        </w:rPr>
        <w:lastRenderedPageBreak/>
        <w:t>Supplementary Table 6.</w:t>
      </w:r>
      <w:r w:rsidRPr="00992097">
        <w:rPr>
          <w:rFonts w:cs="Times New Roman"/>
          <w:szCs w:val="24"/>
        </w:rPr>
        <w:t xml:space="preserve"> Unconditional latent class models for total cohort of resilient and advanced brain aging.</w:t>
      </w:r>
    </w:p>
    <w:tbl>
      <w:tblPr>
        <w:tblW w:w="8160" w:type="dxa"/>
        <w:tblLook w:val="04A0" w:firstRow="1" w:lastRow="0" w:firstColumn="1" w:lastColumn="0" w:noHBand="0" w:noVBand="1"/>
      </w:tblPr>
      <w:tblGrid>
        <w:gridCol w:w="2960"/>
        <w:gridCol w:w="2600"/>
        <w:gridCol w:w="2600"/>
      </w:tblGrid>
      <w:tr w:rsidR="003934BA" w:rsidRPr="00992097" w14:paraId="115332FD" w14:textId="77777777" w:rsidTr="008A6E05">
        <w:trPr>
          <w:trHeight w:val="57"/>
        </w:trPr>
        <w:tc>
          <w:tcPr>
            <w:tcW w:w="2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A2A9FF6" w14:textId="77777777" w:rsidR="003934BA" w:rsidRPr="00992097" w:rsidRDefault="003934BA" w:rsidP="003934BA">
            <w:pPr>
              <w:rPr>
                <w:rFonts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5200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0477B55" w14:textId="77777777" w:rsidR="003934BA" w:rsidRPr="00992097" w:rsidRDefault="003934BA" w:rsidP="003934BA">
            <w:pPr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992097">
              <w:rPr>
                <w:rFonts w:cs="Times New Roman"/>
                <w:b/>
                <w:bCs/>
                <w:color w:val="000000"/>
                <w:szCs w:val="24"/>
              </w:rPr>
              <w:t>Total cohort (n=326)</w:t>
            </w:r>
          </w:p>
        </w:tc>
      </w:tr>
      <w:tr w:rsidR="003934BA" w:rsidRPr="00992097" w14:paraId="204AEFAB" w14:textId="77777777" w:rsidTr="008A6E05">
        <w:trPr>
          <w:trHeight w:val="57"/>
        </w:trPr>
        <w:tc>
          <w:tcPr>
            <w:tcW w:w="2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7D5D9" w14:textId="77777777" w:rsidR="003934BA" w:rsidRPr="00992097" w:rsidRDefault="003934BA" w:rsidP="003934BA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 w:rsidRPr="00992097">
              <w:rPr>
                <w:rFonts w:cs="Times New Roman"/>
                <w:b/>
                <w:bCs/>
                <w:color w:val="000000"/>
                <w:szCs w:val="24"/>
              </w:rPr>
              <w:t>Characteristics</w:t>
            </w:r>
          </w:p>
        </w:tc>
        <w:tc>
          <w:tcPr>
            <w:tcW w:w="260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633B9AD" w14:textId="14478C62" w:rsidR="003934BA" w:rsidRPr="00992097" w:rsidRDefault="003934BA" w:rsidP="003934BA">
            <w:pPr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992097">
              <w:rPr>
                <w:rFonts w:cs="Times New Roman"/>
                <w:b/>
                <w:bCs/>
                <w:color w:val="000000"/>
                <w:szCs w:val="24"/>
              </w:rPr>
              <w:t xml:space="preserve">Class </w:t>
            </w:r>
            <w:r w:rsidR="006D49D3">
              <w:rPr>
                <w:rFonts w:cs="Times New Roman"/>
                <w:b/>
                <w:bCs/>
                <w:color w:val="000000"/>
                <w:szCs w:val="24"/>
              </w:rPr>
              <w:t>T</w:t>
            </w:r>
            <w:r w:rsidRPr="00992097">
              <w:rPr>
                <w:rFonts w:cs="Times New Roman"/>
                <w:b/>
                <w:bCs/>
                <w:color w:val="000000"/>
                <w:szCs w:val="24"/>
              </w:rPr>
              <w:t>1 (57%)</w:t>
            </w:r>
          </w:p>
        </w:tc>
        <w:tc>
          <w:tcPr>
            <w:tcW w:w="26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70581" w14:textId="3AA51D60" w:rsidR="003934BA" w:rsidRPr="00992097" w:rsidRDefault="003934BA" w:rsidP="003934BA">
            <w:pPr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992097">
              <w:rPr>
                <w:rFonts w:cs="Times New Roman"/>
                <w:b/>
                <w:bCs/>
                <w:color w:val="000000"/>
                <w:szCs w:val="24"/>
              </w:rPr>
              <w:t xml:space="preserve">Class </w:t>
            </w:r>
            <w:r w:rsidR="006D49D3">
              <w:rPr>
                <w:rFonts w:cs="Times New Roman"/>
                <w:b/>
                <w:bCs/>
                <w:color w:val="000000"/>
                <w:szCs w:val="24"/>
              </w:rPr>
              <w:t>T</w:t>
            </w:r>
            <w:r w:rsidRPr="00992097">
              <w:rPr>
                <w:rFonts w:cs="Times New Roman"/>
                <w:b/>
                <w:bCs/>
                <w:color w:val="000000"/>
                <w:szCs w:val="24"/>
              </w:rPr>
              <w:t>2 (43%)</w:t>
            </w:r>
          </w:p>
        </w:tc>
      </w:tr>
      <w:tr w:rsidR="003934BA" w:rsidRPr="00992097" w14:paraId="507F538E" w14:textId="77777777" w:rsidTr="008A6E05">
        <w:trPr>
          <w:trHeight w:val="57"/>
        </w:trPr>
        <w:tc>
          <w:tcPr>
            <w:tcW w:w="2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949BC" w14:textId="77777777" w:rsidR="003934BA" w:rsidRPr="00992097" w:rsidRDefault="003934BA" w:rsidP="003934BA">
            <w:pPr>
              <w:rPr>
                <w:rFonts w:cs="Times New Roman"/>
                <w:color w:val="000000"/>
                <w:szCs w:val="24"/>
              </w:rPr>
            </w:pPr>
            <w:proofErr w:type="spellStart"/>
            <w:r w:rsidRPr="00992097">
              <w:rPr>
                <w:rFonts w:cs="Times New Roman"/>
                <w:bCs/>
                <w:color w:val="000000"/>
                <w:szCs w:val="24"/>
                <w:vertAlign w:val="superscript"/>
                <w:lang w:eastAsia="en-AU"/>
              </w:rPr>
              <w:t>a</w:t>
            </w:r>
            <w:r w:rsidRPr="00992097">
              <w:rPr>
                <w:rFonts w:cs="Times New Roman"/>
                <w:bCs/>
                <w:color w:val="000000"/>
                <w:szCs w:val="24"/>
                <w:lang w:eastAsia="en-AU"/>
              </w:rPr>
              <w:t>Obese</w:t>
            </w:r>
            <w:proofErr w:type="spellEnd"/>
          </w:p>
        </w:tc>
        <w:tc>
          <w:tcPr>
            <w:tcW w:w="26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EB09A" w14:textId="77777777" w:rsidR="003934BA" w:rsidRPr="00992097" w:rsidRDefault="003934BA" w:rsidP="003934BA">
            <w:pPr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992097">
              <w:rPr>
                <w:rFonts w:cs="Times New Roman"/>
                <w:b/>
                <w:bCs/>
                <w:color w:val="000000"/>
                <w:szCs w:val="24"/>
              </w:rPr>
              <w:t>0.10</w:t>
            </w:r>
          </w:p>
        </w:tc>
        <w:tc>
          <w:tcPr>
            <w:tcW w:w="26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9CECC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0.55</w:t>
            </w:r>
          </w:p>
        </w:tc>
      </w:tr>
      <w:tr w:rsidR="003934BA" w:rsidRPr="00992097" w14:paraId="27E03F35" w14:textId="77777777" w:rsidTr="008A6E05">
        <w:trPr>
          <w:trHeight w:val="57"/>
        </w:trPr>
        <w:tc>
          <w:tcPr>
            <w:tcW w:w="2960" w:type="dxa"/>
            <w:shd w:val="clear" w:color="auto" w:fill="auto"/>
            <w:noWrap/>
            <w:vAlign w:val="center"/>
            <w:hideMark/>
          </w:tcPr>
          <w:p w14:paraId="3FB55AB5" w14:textId="77777777" w:rsidR="003934BA" w:rsidRPr="00992097" w:rsidRDefault="003934BA" w:rsidP="003934BA">
            <w:pPr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bCs/>
                <w:color w:val="000000"/>
                <w:szCs w:val="24"/>
                <w:lang w:eastAsia="en-AU"/>
              </w:rPr>
              <w:t>Ever smoked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2B65AFB7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0.39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7712D0C6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0.50</w:t>
            </w:r>
          </w:p>
        </w:tc>
      </w:tr>
      <w:tr w:rsidR="003934BA" w:rsidRPr="00992097" w14:paraId="3B999296" w14:textId="77777777" w:rsidTr="008A6E05">
        <w:trPr>
          <w:trHeight w:val="57"/>
        </w:trPr>
        <w:tc>
          <w:tcPr>
            <w:tcW w:w="2960" w:type="dxa"/>
            <w:shd w:val="clear" w:color="auto" w:fill="auto"/>
            <w:noWrap/>
            <w:vAlign w:val="center"/>
            <w:hideMark/>
          </w:tcPr>
          <w:p w14:paraId="60E590B8" w14:textId="77777777" w:rsidR="003934BA" w:rsidRPr="00992097" w:rsidRDefault="003934BA" w:rsidP="003934BA">
            <w:pPr>
              <w:rPr>
                <w:rFonts w:cs="Times New Roman"/>
                <w:color w:val="000000"/>
                <w:szCs w:val="24"/>
              </w:rPr>
            </w:pPr>
            <w:proofErr w:type="spellStart"/>
            <w:r w:rsidRPr="00992097">
              <w:rPr>
                <w:rFonts w:cs="Times New Roman"/>
                <w:bCs/>
                <w:color w:val="000000"/>
                <w:szCs w:val="24"/>
                <w:vertAlign w:val="superscript"/>
                <w:lang w:eastAsia="en-AU"/>
              </w:rPr>
              <w:t>a</w:t>
            </w:r>
            <w:r w:rsidRPr="00992097">
              <w:rPr>
                <w:rFonts w:cs="Times New Roman"/>
                <w:bCs/>
                <w:color w:val="000000"/>
                <w:szCs w:val="24"/>
                <w:lang w:eastAsia="en-AU"/>
              </w:rPr>
              <w:t>Hypertensive</w:t>
            </w:r>
            <w:proofErr w:type="spellEnd"/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61EDD316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0.57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7BC7D093" w14:textId="77777777" w:rsidR="003934BA" w:rsidRPr="00992097" w:rsidRDefault="003934BA" w:rsidP="003934BA">
            <w:pPr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992097">
              <w:rPr>
                <w:rFonts w:cs="Times New Roman"/>
                <w:b/>
                <w:bCs/>
                <w:color w:val="000000"/>
                <w:szCs w:val="24"/>
              </w:rPr>
              <w:t>0.88</w:t>
            </w:r>
          </w:p>
        </w:tc>
      </w:tr>
      <w:tr w:rsidR="003934BA" w:rsidRPr="00992097" w14:paraId="21801385" w14:textId="77777777" w:rsidTr="008A6E05">
        <w:trPr>
          <w:trHeight w:val="57"/>
        </w:trPr>
        <w:tc>
          <w:tcPr>
            <w:tcW w:w="2960" w:type="dxa"/>
            <w:shd w:val="clear" w:color="auto" w:fill="auto"/>
            <w:noWrap/>
            <w:vAlign w:val="center"/>
            <w:hideMark/>
          </w:tcPr>
          <w:p w14:paraId="0D994FA6" w14:textId="77777777" w:rsidR="003934BA" w:rsidRPr="00992097" w:rsidRDefault="003934BA" w:rsidP="003934BA">
            <w:pPr>
              <w:rPr>
                <w:rFonts w:cs="Times New Roman"/>
                <w:color w:val="000000"/>
                <w:szCs w:val="24"/>
              </w:rPr>
            </w:pPr>
            <w:proofErr w:type="spellStart"/>
            <w:r w:rsidRPr="00992097">
              <w:rPr>
                <w:rFonts w:cs="Times New Roman"/>
                <w:bCs/>
                <w:color w:val="000000"/>
                <w:szCs w:val="24"/>
                <w:vertAlign w:val="superscript"/>
                <w:lang w:eastAsia="en-AU"/>
              </w:rPr>
              <w:t>a</w:t>
            </w:r>
            <w:r w:rsidRPr="00992097">
              <w:rPr>
                <w:rFonts w:cs="Times New Roman"/>
                <w:bCs/>
                <w:color w:val="000000"/>
                <w:szCs w:val="24"/>
                <w:lang w:eastAsia="en-AU"/>
              </w:rPr>
              <w:t>Lives</w:t>
            </w:r>
            <w:proofErr w:type="spellEnd"/>
            <w:r w:rsidRPr="00992097">
              <w:rPr>
                <w:rFonts w:cs="Times New Roman"/>
                <w:bCs/>
                <w:color w:val="000000"/>
                <w:szCs w:val="24"/>
                <w:lang w:eastAsia="en-AU"/>
              </w:rPr>
              <w:t xml:space="preserve"> alon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4D914DE6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0.31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5A664C0A" w14:textId="77777777" w:rsidR="003934BA" w:rsidRPr="00992097" w:rsidRDefault="003934BA" w:rsidP="003934BA">
            <w:pPr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992097">
              <w:rPr>
                <w:rFonts w:cs="Times New Roman"/>
                <w:b/>
                <w:bCs/>
                <w:color w:val="000000"/>
                <w:szCs w:val="24"/>
              </w:rPr>
              <w:t>0.18</w:t>
            </w:r>
          </w:p>
        </w:tc>
      </w:tr>
      <w:tr w:rsidR="003934BA" w:rsidRPr="00992097" w14:paraId="1B20C074" w14:textId="77777777" w:rsidTr="008A6E05">
        <w:trPr>
          <w:trHeight w:val="57"/>
        </w:trPr>
        <w:tc>
          <w:tcPr>
            <w:tcW w:w="2960" w:type="dxa"/>
            <w:shd w:val="clear" w:color="auto" w:fill="auto"/>
            <w:noWrap/>
            <w:vAlign w:val="center"/>
            <w:hideMark/>
          </w:tcPr>
          <w:p w14:paraId="4979A0C5" w14:textId="77777777" w:rsidR="003934BA" w:rsidRPr="00992097" w:rsidRDefault="003934BA" w:rsidP="003934BA">
            <w:pPr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bCs/>
                <w:color w:val="000000"/>
                <w:szCs w:val="24"/>
                <w:vertAlign w:val="superscript"/>
                <w:lang w:eastAsia="en-AU"/>
              </w:rPr>
              <w:t>a</w:t>
            </w:r>
            <w:r w:rsidRPr="00992097">
              <w:rPr>
                <w:rFonts w:cs="Times New Roman"/>
                <w:bCs/>
                <w:color w:val="000000"/>
                <w:szCs w:val="24"/>
                <w:lang w:eastAsia="en-AU"/>
              </w:rPr>
              <w:t>3MS overall scor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5A197C08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1EB83046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3934BA" w:rsidRPr="00992097" w14:paraId="1E373274" w14:textId="77777777" w:rsidTr="008A6E05">
        <w:trPr>
          <w:trHeight w:val="57"/>
        </w:trPr>
        <w:tc>
          <w:tcPr>
            <w:tcW w:w="2960" w:type="dxa"/>
            <w:shd w:val="clear" w:color="auto" w:fill="auto"/>
            <w:noWrap/>
            <w:vAlign w:val="center"/>
            <w:hideMark/>
          </w:tcPr>
          <w:p w14:paraId="5283DF82" w14:textId="77777777" w:rsidR="003934BA" w:rsidRPr="00992097" w:rsidRDefault="003934BA" w:rsidP="003934BA">
            <w:pPr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  <w:lang w:eastAsia="en-AU"/>
              </w:rPr>
              <w:t>Tertile 1 (78-93)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28224F00" w14:textId="77777777" w:rsidR="003934BA" w:rsidRPr="00992097" w:rsidRDefault="003934BA" w:rsidP="003934BA">
            <w:pPr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992097">
              <w:rPr>
                <w:rFonts w:cs="Times New Roman"/>
                <w:b/>
                <w:bCs/>
                <w:color w:val="000000"/>
                <w:szCs w:val="24"/>
              </w:rPr>
              <w:t>0.28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473D857F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0.49</w:t>
            </w:r>
          </w:p>
        </w:tc>
      </w:tr>
      <w:tr w:rsidR="003934BA" w:rsidRPr="00992097" w14:paraId="1EC19F38" w14:textId="77777777" w:rsidTr="008A6E05">
        <w:trPr>
          <w:trHeight w:val="57"/>
        </w:trPr>
        <w:tc>
          <w:tcPr>
            <w:tcW w:w="2960" w:type="dxa"/>
            <w:shd w:val="clear" w:color="auto" w:fill="auto"/>
            <w:noWrap/>
            <w:vAlign w:val="center"/>
            <w:hideMark/>
          </w:tcPr>
          <w:p w14:paraId="46975366" w14:textId="77777777" w:rsidR="003934BA" w:rsidRPr="00992097" w:rsidRDefault="003934BA" w:rsidP="003934BA">
            <w:pPr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  <w:lang w:eastAsia="en-AU"/>
              </w:rPr>
              <w:t>Tertile 2, (94-96)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36673FEE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0.34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320C5911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0.39</w:t>
            </w:r>
          </w:p>
        </w:tc>
      </w:tr>
      <w:tr w:rsidR="003934BA" w:rsidRPr="00992097" w14:paraId="56247B11" w14:textId="77777777" w:rsidTr="008A6E05">
        <w:trPr>
          <w:trHeight w:val="57"/>
        </w:trPr>
        <w:tc>
          <w:tcPr>
            <w:tcW w:w="2960" w:type="dxa"/>
            <w:shd w:val="clear" w:color="auto" w:fill="auto"/>
            <w:noWrap/>
            <w:vAlign w:val="center"/>
            <w:hideMark/>
          </w:tcPr>
          <w:p w14:paraId="0505EA1C" w14:textId="77777777" w:rsidR="003934BA" w:rsidRPr="00992097" w:rsidRDefault="003934BA" w:rsidP="003934BA">
            <w:pPr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  <w:lang w:eastAsia="en-AU"/>
              </w:rPr>
              <w:t>Tertile 3, (97-100)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4EF2E194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0.37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56C4C773" w14:textId="77777777" w:rsidR="003934BA" w:rsidRPr="00992097" w:rsidRDefault="003934BA" w:rsidP="003934BA">
            <w:pPr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992097">
              <w:rPr>
                <w:rFonts w:cs="Times New Roman"/>
                <w:b/>
                <w:bCs/>
                <w:color w:val="000000"/>
                <w:szCs w:val="24"/>
              </w:rPr>
              <w:t>0.12</w:t>
            </w:r>
          </w:p>
        </w:tc>
      </w:tr>
      <w:tr w:rsidR="003934BA" w:rsidRPr="00992097" w14:paraId="6D6FBAF1" w14:textId="77777777" w:rsidTr="008A6E05">
        <w:trPr>
          <w:trHeight w:val="57"/>
        </w:trPr>
        <w:tc>
          <w:tcPr>
            <w:tcW w:w="2960" w:type="dxa"/>
            <w:shd w:val="clear" w:color="auto" w:fill="auto"/>
            <w:noWrap/>
            <w:vAlign w:val="center"/>
            <w:hideMark/>
          </w:tcPr>
          <w:p w14:paraId="5092116B" w14:textId="77777777" w:rsidR="003934BA" w:rsidRPr="00992097" w:rsidRDefault="003934BA" w:rsidP="003934BA">
            <w:pPr>
              <w:rPr>
                <w:rFonts w:cs="Times New Roman"/>
                <w:color w:val="000000"/>
                <w:szCs w:val="24"/>
              </w:rPr>
            </w:pPr>
            <w:proofErr w:type="spellStart"/>
            <w:r w:rsidRPr="00992097">
              <w:rPr>
                <w:rFonts w:cs="Times New Roman"/>
                <w:bCs/>
                <w:color w:val="000000"/>
                <w:szCs w:val="24"/>
                <w:vertAlign w:val="superscript"/>
                <w:lang w:eastAsia="en-AU"/>
              </w:rPr>
              <w:t>a</w:t>
            </w:r>
            <w:r w:rsidRPr="00992097">
              <w:rPr>
                <w:rFonts w:cs="Times New Roman"/>
                <w:bCs/>
                <w:color w:val="000000"/>
                <w:szCs w:val="24"/>
                <w:lang w:eastAsia="en-AU"/>
              </w:rPr>
              <w:t>Mental</w:t>
            </w:r>
            <w:proofErr w:type="spellEnd"/>
            <w:r w:rsidRPr="00992097">
              <w:rPr>
                <w:rFonts w:cs="Times New Roman"/>
                <w:bCs/>
                <w:color w:val="000000"/>
                <w:szCs w:val="24"/>
                <w:lang w:eastAsia="en-AU"/>
              </w:rPr>
              <w:t xml:space="preserve"> QoL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0EB31256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06D32644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3934BA" w:rsidRPr="00992097" w14:paraId="0BC10044" w14:textId="77777777" w:rsidTr="008A6E05">
        <w:trPr>
          <w:trHeight w:val="57"/>
        </w:trPr>
        <w:tc>
          <w:tcPr>
            <w:tcW w:w="2960" w:type="dxa"/>
            <w:shd w:val="clear" w:color="auto" w:fill="auto"/>
            <w:noWrap/>
            <w:vAlign w:val="center"/>
            <w:hideMark/>
          </w:tcPr>
          <w:p w14:paraId="7263B140" w14:textId="77777777" w:rsidR="003934BA" w:rsidRPr="00992097" w:rsidRDefault="003934BA" w:rsidP="003934BA">
            <w:pPr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  <w:lang w:eastAsia="en-AU"/>
              </w:rPr>
              <w:t>Tertile 1 (28.5-54.7)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7593CE45" w14:textId="77777777" w:rsidR="003934BA" w:rsidRPr="00992097" w:rsidRDefault="003934BA" w:rsidP="003934BA">
            <w:pPr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992097">
              <w:rPr>
                <w:rFonts w:cs="Times New Roman"/>
                <w:b/>
                <w:bCs/>
                <w:color w:val="000000"/>
                <w:szCs w:val="24"/>
              </w:rPr>
              <w:t>0.29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425D2E2B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0.39</w:t>
            </w:r>
          </w:p>
        </w:tc>
      </w:tr>
      <w:tr w:rsidR="003934BA" w:rsidRPr="00992097" w14:paraId="702F8421" w14:textId="77777777" w:rsidTr="008A6E05">
        <w:trPr>
          <w:trHeight w:val="57"/>
        </w:trPr>
        <w:tc>
          <w:tcPr>
            <w:tcW w:w="2960" w:type="dxa"/>
            <w:shd w:val="clear" w:color="auto" w:fill="auto"/>
            <w:noWrap/>
            <w:vAlign w:val="center"/>
            <w:hideMark/>
          </w:tcPr>
          <w:p w14:paraId="0633DF9D" w14:textId="77777777" w:rsidR="003934BA" w:rsidRPr="00992097" w:rsidRDefault="003934BA" w:rsidP="003934BA">
            <w:pPr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  <w:lang w:eastAsia="en-AU"/>
              </w:rPr>
              <w:t>Tertile 2 (54.7-59.1)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0F163246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0.43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61936FA9" w14:textId="77777777" w:rsidR="003934BA" w:rsidRPr="00992097" w:rsidRDefault="003934BA" w:rsidP="003934BA">
            <w:pPr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992097">
              <w:rPr>
                <w:rFonts w:cs="Times New Roman"/>
                <w:b/>
                <w:bCs/>
                <w:color w:val="000000"/>
                <w:szCs w:val="24"/>
              </w:rPr>
              <w:t>0.22</w:t>
            </w:r>
          </w:p>
        </w:tc>
      </w:tr>
      <w:tr w:rsidR="003934BA" w:rsidRPr="00992097" w14:paraId="4E6CB6A7" w14:textId="77777777" w:rsidTr="008A6E05">
        <w:trPr>
          <w:trHeight w:val="57"/>
        </w:trPr>
        <w:tc>
          <w:tcPr>
            <w:tcW w:w="2960" w:type="dxa"/>
            <w:shd w:val="clear" w:color="auto" w:fill="auto"/>
            <w:noWrap/>
            <w:vAlign w:val="center"/>
            <w:hideMark/>
          </w:tcPr>
          <w:p w14:paraId="69ECC8BE" w14:textId="77777777" w:rsidR="003934BA" w:rsidRPr="00992097" w:rsidRDefault="003934BA" w:rsidP="003934BA">
            <w:pPr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  <w:lang w:eastAsia="en-AU"/>
              </w:rPr>
              <w:t>Tertile 3 (59.1-78.8)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3BDE0A73" w14:textId="77777777" w:rsidR="003934BA" w:rsidRPr="00992097" w:rsidRDefault="003934BA" w:rsidP="003934BA">
            <w:pPr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992097">
              <w:rPr>
                <w:rFonts w:cs="Times New Roman"/>
                <w:b/>
                <w:bCs/>
                <w:color w:val="000000"/>
                <w:szCs w:val="24"/>
              </w:rPr>
              <w:t>0.28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5043A70E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0.40</w:t>
            </w:r>
          </w:p>
        </w:tc>
      </w:tr>
      <w:tr w:rsidR="003934BA" w:rsidRPr="00992097" w14:paraId="520137F4" w14:textId="77777777" w:rsidTr="008A6E05">
        <w:trPr>
          <w:trHeight w:val="57"/>
        </w:trPr>
        <w:tc>
          <w:tcPr>
            <w:tcW w:w="2960" w:type="dxa"/>
            <w:shd w:val="clear" w:color="auto" w:fill="auto"/>
            <w:noWrap/>
            <w:vAlign w:val="center"/>
            <w:hideMark/>
          </w:tcPr>
          <w:p w14:paraId="3BA7F418" w14:textId="77777777" w:rsidR="003934BA" w:rsidRPr="00992097" w:rsidRDefault="003934BA" w:rsidP="003934BA">
            <w:pPr>
              <w:rPr>
                <w:rFonts w:cs="Times New Roman"/>
                <w:color w:val="000000"/>
                <w:szCs w:val="24"/>
              </w:rPr>
            </w:pPr>
            <w:proofErr w:type="spellStart"/>
            <w:r w:rsidRPr="00992097">
              <w:rPr>
                <w:rFonts w:cs="Times New Roman"/>
                <w:bCs/>
                <w:color w:val="000000"/>
                <w:szCs w:val="24"/>
                <w:vertAlign w:val="superscript"/>
                <w:lang w:eastAsia="en-AU"/>
              </w:rPr>
              <w:lastRenderedPageBreak/>
              <w:t>a</w:t>
            </w:r>
            <w:r w:rsidRPr="00992097">
              <w:rPr>
                <w:rFonts w:cs="Times New Roman"/>
                <w:bCs/>
                <w:color w:val="000000"/>
                <w:szCs w:val="24"/>
                <w:lang w:eastAsia="en-AU"/>
              </w:rPr>
              <w:t>Physical</w:t>
            </w:r>
            <w:proofErr w:type="spellEnd"/>
            <w:r w:rsidRPr="00992097">
              <w:rPr>
                <w:rFonts w:cs="Times New Roman"/>
                <w:bCs/>
                <w:color w:val="000000"/>
                <w:szCs w:val="24"/>
                <w:lang w:eastAsia="en-AU"/>
              </w:rPr>
              <w:t xml:space="preserve"> QoL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354C04E0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4063DC24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3934BA" w:rsidRPr="00992097" w14:paraId="67BF47C2" w14:textId="77777777" w:rsidTr="008A6E05">
        <w:trPr>
          <w:trHeight w:val="57"/>
        </w:trPr>
        <w:tc>
          <w:tcPr>
            <w:tcW w:w="2960" w:type="dxa"/>
            <w:shd w:val="clear" w:color="auto" w:fill="auto"/>
            <w:noWrap/>
            <w:vAlign w:val="center"/>
            <w:hideMark/>
          </w:tcPr>
          <w:p w14:paraId="13CC748B" w14:textId="77777777" w:rsidR="003934BA" w:rsidRPr="00992097" w:rsidRDefault="003934BA" w:rsidP="003934BA">
            <w:pPr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  <w:lang w:eastAsia="en-AU"/>
              </w:rPr>
              <w:t>Tertile 1 (16.2-46.6)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259FB75D" w14:textId="77777777" w:rsidR="003934BA" w:rsidRPr="00992097" w:rsidRDefault="003934BA" w:rsidP="003934BA">
            <w:pPr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992097">
              <w:rPr>
                <w:rFonts w:cs="Times New Roman"/>
                <w:b/>
                <w:bCs/>
                <w:color w:val="000000"/>
                <w:szCs w:val="24"/>
              </w:rPr>
              <w:t>0.21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7B4A2D78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0.49</w:t>
            </w:r>
          </w:p>
        </w:tc>
      </w:tr>
      <w:tr w:rsidR="003934BA" w:rsidRPr="00992097" w14:paraId="70208B3D" w14:textId="77777777" w:rsidTr="008A6E05">
        <w:trPr>
          <w:trHeight w:val="57"/>
        </w:trPr>
        <w:tc>
          <w:tcPr>
            <w:tcW w:w="2960" w:type="dxa"/>
            <w:shd w:val="clear" w:color="auto" w:fill="auto"/>
            <w:noWrap/>
            <w:vAlign w:val="center"/>
            <w:hideMark/>
          </w:tcPr>
          <w:p w14:paraId="3030BE5C" w14:textId="77777777" w:rsidR="003934BA" w:rsidRPr="00992097" w:rsidRDefault="003934BA" w:rsidP="003934BA">
            <w:pPr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  <w:lang w:eastAsia="en-AU"/>
              </w:rPr>
              <w:t>Tertile 2 (46.8-54.0)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5903A3F1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0.33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7BB52A31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0.36</w:t>
            </w:r>
          </w:p>
        </w:tc>
      </w:tr>
      <w:tr w:rsidR="003934BA" w:rsidRPr="00992097" w14:paraId="7CA1BF1E" w14:textId="77777777" w:rsidTr="008A6E05">
        <w:trPr>
          <w:trHeight w:val="57"/>
        </w:trPr>
        <w:tc>
          <w:tcPr>
            <w:tcW w:w="2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AA3AA" w14:textId="77777777" w:rsidR="003934BA" w:rsidRPr="00992097" w:rsidRDefault="003934BA" w:rsidP="003934BA">
            <w:pPr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  <w:lang w:eastAsia="en-AU"/>
              </w:rPr>
              <w:t>Tertile 3 (54.0-63.7)</w:t>
            </w:r>
          </w:p>
        </w:tc>
        <w:tc>
          <w:tcPr>
            <w:tcW w:w="26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57805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0.46</w:t>
            </w:r>
          </w:p>
        </w:tc>
        <w:tc>
          <w:tcPr>
            <w:tcW w:w="26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A0154" w14:textId="77777777" w:rsidR="003934BA" w:rsidRPr="00992097" w:rsidRDefault="003934BA" w:rsidP="003934BA">
            <w:pPr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992097">
              <w:rPr>
                <w:rFonts w:cs="Times New Roman"/>
                <w:b/>
                <w:bCs/>
                <w:color w:val="000000"/>
                <w:szCs w:val="24"/>
              </w:rPr>
              <w:t>0.15</w:t>
            </w:r>
          </w:p>
        </w:tc>
      </w:tr>
      <w:tr w:rsidR="003934BA" w:rsidRPr="00992097" w14:paraId="566F13CB" w14:textId="77777777" w:rsidTr="008A6E05">
        <w:trPr>
          <w:trHeight w:val="57"/>
        </w:trPr>
        <w:tc>
          <w:tcPr>
            <w:tcW w:w="2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42DD1C4" w14:textId="77777777" w:rsidR="003934BA" w:rsidRPr="00992097" w:rsidRDefault="003934BA" w:rsidP="003934BA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 w:rsidRPr="00992097">
              <w:rPr>
                <w:rFonts w:cs="Times New Roman"/>
                <w:b/>
                <w:bCs/>
                <w:color w:val="000000"/>
                <w:szCs w:val="24"/>
              </w:rPr>
              <w:t>AvePP</w:t>
            </w:r>
          </w:p>
        </w:tc>
        <w:tc>
          <w:tcPr>
            <w:tcW w:w="2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52D62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0.83</w:t>
            </w:r>
          </w:p>
        </w:tc>
        <w:tc>
          <w:tcPr>
            <w:tcW w:w="2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AF8FF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0.78</w:t>
            </w:r>
          </w:p>
        </w:tc>
      </w:tr>
    </w:tbl>
    <w:p w14:paraId="7E5745AF" w14:textId="77777777" w:rsidR="003934BA" w:rsidRPr="00992097" w:rsidRDefault="003934BA" w:rsidP="003934BA">
      <w:pPr>
        <w:rPr>
          <w:rFonts w:cs="Times New Roman"/>
          <w:i/>
          <w:szCs w:val="24"/>
        </w:rPr>
      </w:pPr>
      <w:r w:rsidRPr="00992097">
        <w:rPr>
          <w:rFonts w:cs="Times New Roman"/>
          <w:i/>
          <w:szCs w:val="24"/>
        </w:rPr>
        <w:t>Bold:</w:t>
      </w:r>
      <w:r w:rsidRPr="00992097">
        <w:rPr>
          <w:rFonts w:cs="Times New Roman"/>
          <w:b/>
          <w:i/>
          <w:szCs w:val="24"/>
        </w:rPr>
        <w:t xml:space="preserve"> </w:t>
      </w:r>
      <w:r w:rsidRPr="00992097">
        <w:rPr>
          <w:rFonts w:cs="Times New Roman"/>
          <w:i/>
          <w:szCs w:val="24"/>
        </w:rPr>
        <w:t xml:space="preserve">high class homogeneity, defined by a conditional probability </w:t>
      </w:r>
      <m:oMath>
        <m:r>
          <w:rPr>
            <w:rFonts w:ascii="Cambria Math" w:hAnsi="Cambria Math" w:cs="Times New Roman"/>
            <w:szCs w:val="24"/>
          </w:rPr>
          <m:t>≤</m:t>
        </m:r>
      </m:oMath>
      <w:r w:rsidRPr="00992097">
        <w:rPr>
          <w:rFonts w:cs="Times New Roman"/>
          <w:i/>
          <w:szCs w:val="24"/>
        </w:rPr>
        <w:t xml:space="preserve">0.30 or </w:t>
      </w:r>
      <m:oMath>
        <m:r>
          <w:rPr>
            <w:rFonts w:ascii="Cambria Math" w:hAnsi="Cambria Math" w:cs="Times New Roman"/>
            <w:szCs w:val="24"/>
          </w:rPr>
          <m:t>≥</m:t>
        </m:r>
      </m:oMath>
      <w:r w:rsidRPr="00992097">
        <w:rPr>
          <w:rFonts w:cs="Times New Roman"/>
          <w:i/>
          <w:szCs w:val="24"/>
        </w:rPr>
        <w:t xml:space="preserve">0.70 </w:t>
      </w:r>
      <w:r w:rsidRPr="00992097">
        <w:rPr>
          <w:rFonts w:cs="Times New Roman"/>
          <w:i/>
          <w:szCs w:val="24"/>
        </w:rPr>
        <w:fldChar w:fldCharType="begin"/>
      </w:r>
      <w:r w:rsidRPr="00992097">
        <w:rPr>
          <w:rFonts w:cs="Times New Roman"/>
          <w:i/>
          <w:szCs w:val="24"/>
        </w:rPr>
        <w:instrText xml:space="preserve"> ADDIN EN.CITE &lt;EndNote&gt;&lt;Cite&gt;&lt;Author&gt;Masyn&lt;/Author&gt;&lt;Year&gt;2013&lt;/Year&gt;&lt;RecNum&gt;10&lt;/RecNum&gt;&lt;DisplayText&gt;(Masyn, 2013)&lt;/DisplayText&gt;&lt;record&gt;&lt;rec-number&gt;10&lt;/rec-number&gt;&lt;foreign-keys&gt;&lt;key app="EN" db-id="ztrvdt5wufwx5aerwwux50pwwaa2r022evwt" timestamp="1654117826"&gt;10&lt;/key&gt;&lt;/foreign-keys&gt;&lt;ref-type name="Book Section"&gt;5&lt;/ref-type&gt;&lt;contributors&gt;&lt;authors&gt;&lt;author&gt;Masyn, Katherine E&lt;/author&gt;&lt;/authors&gt;&lt;secondary-authors&gt;&lt;author&gt;Little, Todd D&lt;/author&gt;&lt;/secondary-authors&gt;&lt;/contributors&gt;&lt;titles&gt;&lt;title&gt;Latent Class Analysis and Finite Mixture Modeling&lt;/title&gt;&lt;secondary-title&gt;The Oxford Handbook of Quantitative Methods in Psychology: Statistical Analysis&lt;/secondary-title&gt;&lt;/titles&gt;&lt;pages&gt;551&lt;/pages&gt;&lt;volume&gt;2&lt;/volume&gt;&lt;dates&gt;&lt;year&gt;2013&lt;/year&gt;&lt;/dates&gt;&lt;pub-location&gt;Oxford&lt;/pub-location&gt;&lt;publisher&gt;Oxford University Press&lt;/publisher&gt;&lt;urls&gt;&lt;related-urls&gt;&lt;url&gt;https://doi.org/10.1093/oxfordhb/9780199934898.013.0025&lt;/url&gt;&lt;/related-urls&gt;&lt;/urls&gt;&lt;/record&gt;&lt;/Cite&gt;&lt;/EndNote&gt;</w:instrText>
      </w:r>
      <w:r w:rsidRPr="00992097">
        <w:rPr>
          <w:rFonts w:cs="Times New Roman"/>
          <w:i/>
          <w:szCs w:val="24"/>
        </w:rPr>
        <w:fldChar w:fldCharType="separate"/>
      </w:r>
      <w:r w:rsidRPr="00992097">
        <w:rPr>
          <w:rFonts w:cs="Times New Roman"/>
          <w:i/>
          <w:noProof/>
          <w:szCs w:val="24"/>
        </w:rPr>
        <w:t>(Masyn, 2013)</w:t>
      </w:r>
      <w:r w:rsidRPr="00992097">
        <w:rPr>
          <w:rFonts w:cs="Times New Roman"/>
          <w:i/>
          <w:szCs w:val="24"/>
        </w:rPr>
        <w:fldChar w:fldCharType="end"/>
      </w:r>
      <w:r w:rsidRPr="00992097">
        <w:rPr>
          <w:rFonts w:cs="Times New Roman"/>
          <w:i/>
          <w:szCs w:val="24"/>
        </w:rPr>
        <w:t xml:space="preserve">. </w:t>
      </w:r>
      <w:proofErr w:type="spellStart"/>
      <w:r w:rsidRPr="00992097">
        <w:rPr>
          <w:rFonts w:cs="Times New Roman"/>
          <w:i/>
          <w:szCs w:val="24"/>
          <w:vertAlign w:val="superscript"/>
        </w:rPr>
        <w:t>a</w:t>
      </w:r>
      <w:r w:rsidRPr="00992097">
        <w:rPr>
          <w:rFonts w:cs="Times New Roman"/>
          <w:i/>
          <w:szCs w:val="24"/>
        </w:rPr>
        <w:t>Indicates</w:t>
      </w:r>
      <w:proofErr w:type="spellEnd"/>
      <w:r w:rsidRPr="00992097">
        <w:rPr>
          <w:rFonts w:cs="Times New Roman"/>
          <w:i/>
          <w:szCs w:val="24"/>
        </w:rPr>
        <w:t xml:space="preserve"> variables showing statistically significant association between exposure and class assignment, as per our results presented in Supplementary Table 5. </w:t>
      </w:r>
      <w:r w:rsidRPr="00992097">
        <w:rPr>
          <w:rFonts w:cs="Times New Roman"/>
          <w:i/>
          <w:color w:val="000000" w:themeColor="text1"/>
          <w:szCs w:val="24"/>
        </w:rPr>
        <w:t>Abbreviations: AvePP=average class probability; QoL=quality of life.</w:t>
      </w:r>
    </w:p>
    <w:p w14:paraId="75193CD6" w14:textId="77777777" w:rsidR="003934BA" w:rsidRPr="00992097" w:rsidRDefault="003934BA" w:rsidP="003934BA">
      <w:pPr>
        <w:rPr>
          <w:rFonts w:cs="Times New Roman"/>
          <w:szCs w:val="24"/>
        </w:rPr>
      </w:pPr>
    </w:p>
    <w:p w14:paraId="643FDE18" w14:textId="77777777" w:rsidR="003934BA" w:rsidRPr="00992097" w:rsidRDefault="003934BA" w:rsidP="003934BA">
      <w:pPr>
        <w:rPr>
          <w:rFonts w:cs="Times New Roman"/>
          <w:i/>
          <w:szCs w:val="24"/>
        </w:rPr>
      </w:pPr>
      <w:r w:rsidRPr="00992097">
        <w:rPr>
          <w:rFonts w:cs="Times New Roman"/>
          <w:i/>
          <w:szCs w:val="24"/>
        </w:rPr>
        <w:br w:type="page"/>
      </w:r>
    </w:p>
    <w:p w14:paraId="01381E68" w14:textId="0A01C517" w:rsidR="003934BA" w:rsidRPr="00992097" w:rsidRDefault="003934BA" w:rsidP="003934BA">
      <w:pPr>
        <w:rPr>
          <w:rFonts w:cs="Times New Roman"/>
          <w:szCs w:val="24"/>
        </w:rPr>
      </w:pPr>
      <w:r w:rsidRPr="00992097">
        <w:rPr>
          <w:rFonts w:cs="Times New Roman"/>
          <w:b/>
          <w:szCs w:val="24"/>
        </w:rPr>
        <w:lastRenderedPageBreak/>
        <w:t>Supplementary Table 7.</w:t>
      </w:r>
      <w:r w:rsidRPr="00992097">
        <w:rPr>
          <w:rFonts w:cs="Times New Roman"/>
          <w:szCs w:val="24"/>
        </w:rPr>
        <w:t xml:space="preserve"> Linear mixed models examining the association between health-related profiles in brain aging and change in composite cognitive function and frailty index (FI).</w:t>
      </w:r>
    </w:p>
    <w:tbl>
      <w:tblPr>
        <w:tblW w:w="1077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969"/>
        <w:gridCol w:w="2268"/>
        <w:gridCol w:w="1134"/>
        <w:gridCol w:w="2268"/>
        <w:gridCol w:w="1134"/>
      </w:tblGrid>
      <w:tr w:rsidR="003934BA" w:rsidRPr="00992097" w14:paraId="791B4F83" w14:textId="77777777" w:rsidTr="008A6E05">
        <w:trPr>
          <w:trHeight w:val="57"/>
        </w:trPr>
        <w:tc>
          <w:tcPr>
            <w:tcW w:w="396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0F32D88" w14:textId="77777777" w:rsidR="003934BA" w:rsidRPr="00992097" w:rsidRDefault="003934BA" w:rsidP="003934BA">
            <w:pPr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3402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C26AB9F" w14:textId="77777777" w:rsidR="003934BA" w:rsidRPr="00992097" w:rsidRDefault="003934BA" w:rsidP="003934BA">
            <w:pPr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992097">
              <w:rPr>
                <w:rFonts w:cs="Times New Roman"/>
                <w:b/>
                <w:bCs/>
                <w:color w:val="000000"/>
                <w:szCs w:val="24"/>
              </w:rPr>
              <w:t>Unadjusted</w:t>
            </w:r>
          </w:p>
        </w:tc>
        <w:tc>
          <w:tcPr>
            <w:tcW w:w="3402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292E9AD" w14:textId="77777777" w:rsidR="003934BA" w:rsidRPr="00992097" w:rsidRDefault="003934BA" w:rsidP="003934BA">
            <w:pPr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992097">
              <w:rPr>
                <w:rFonts w:cs="Times New Roman"/>
                <w:b/>
                <w:bCs/>
                <w:color w:val="000000"/>
                <w:szCs w:val="24"/>
              </w:rPr>
              <w:t>Adjusted</w:t>
            </w:r>
          </w:p>
        </w:tc>
      </w:tr>
      <w:tr w:rsidR="003934BA" w:rsidRPr="00992097" w14:paraId="1CC3D507" w14:textId="77777777" w:rsidTr="008A6E05">
        <w:trPr>
          <w:trHeight w:val="57"/>
        </w:trPr>
        <w:tc>
          <w:tcPr>
            <w:tcW w:w="396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6413D" w14:textId="77777777" w:rsidR="003934BA" w:rsidRPr="00992097" w:rsidRDefault="003934BA" w:rsidP="003934BA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 w:rsidRPr="00992097">
              <w:rPr>
                <w:rFonts w:cs="Times New Roman"/>
                <w:b/>
                <w:bCs/>
                <w:color w:val="000000"/>
                <w:szCs w:val="24"/>
              </w:rPr>
              <w:t> Total cohort (n=326)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18352" w14:textId="462CBED9" w:rsidR="003934BA" w:rsidRPr="00992097" w:rsidRDefault="00B4564A" w:rsidP="003934BA">
            <w:pPr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992097">
              <w:rPr>
                <w:rFonts w:cs="Times New Roman"/>
                <w:b/>
                <w:bCs/>
                <w:i/>
                <w:iCs/>
                <w:color w:val="000000"/>
                <w:szCs w:val="24"/>
                <w:vertAlign w:val="superscript"/>
              </w:rPr>
              <w:t>a</w:t>
            </w:r>
            <w:r w:rsidR="003934BA" w:rsidRPr="00992097">
              <w:rPr>
                <w:rFonts w:cs="Times New Roman"/>
                <w:b/>
                <w:bCs/>
                <w:i/>
                <w:iCs/>
                <w:color w:val="000000"/>
                <w:szCs w:val="24"/>
              </w:rPr>
              <w:t>b</w:t>
            </w:r>
            <w:r w:rsidR="003934BA" w:rsidRPr="00992097">
              <w:rPr>
                <w:rFonts w:cs="Times New Roman"/>
                <w:b/>
                <w:bCs/>
                <w:color w:val="000000"/>
                <w:szCs w:val="24"/>
              </w:rPr>
              <w:t xml:space="preserve"> (95% CI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7C98A" w14:textId="77777777" w:rsidR="003934BA" w:rsidRPr="00992097" w:rsidRDefault="003934BA" w:rsidP="003934BA">
            <w:pPr>
              <w:jc w:val="center"/>
              <w:rPr>
                <w:rFonts w:cs="Times New Roman"/>
                <w:b/>
                <w:bCs/>
                <w:i/>
                <w:iCs/>
                <w:color w:val="000000"/>
                <w:szCs w:val="24"/>
              </w:rPr>
            </w:pPr>
            <w:r w:rsidRPr="00992097">
              <w:rPr>
                <w:rFonts w:cs="Times New Roman"/>
                <w:b/>
                <w:bCs/>
                <w:i/>
                <w:iCs/>
                <w:color w:val="000000"/>
                <w:szCs w:val="24"/>
              </w:rPr>
              <w:t>p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B8A92" w14:textId="4F9DC2BB" w:rsidR="003934BA" w:rsidRPr="00992097" w:rsidRDefault="00B4564A" w:rsidP="003934BA">
            <w:pPr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992097">
              <w:rPr>
                <w:rFonts w:cs="Times New Roman"/>
                <w:b/>
                <w:bCs/>
                <w:i/>
                <w:iCs/>
                <w:color w:val="000000"/>
                <w:szCs w:val="24"/>
                <w:vertAlign w:val="superscript"/>
              </w:rPr>
              <w:t>a</w:t>
            </w:r>
            <w:r w:rsidR="003934BA" w:rsidRPr="00992097">
              <w:rPr>
                <w:rFonts w:cs="Times New Roman"/>
                <w:b/>
                <w:bCs/>
                <w:i/>
                <w:iCs/>
                <w:color w:val="000000"/>
                <w:szCs w:val="24"/>
              </w:rPr>
              <w:t>b</w:t>
            </w:r>
            <w:r w:rsidR="003934BA" w:rsidRPr="00992097">
              <w:rPr>
                <w:rFonts w:cs="Times New Roman"/>
                <w:b/>
                <w:bCs/>
                <w:color w:val="000000"/>
                <w:szCs w:val="24"/>
              </w:rPr>
              <w:t xml:space="preserve"> (95% CI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00245" w14:textId="77777777" w:rsidR="003934BA" w:rsidRPr="00992097" w:rsidRDefault="003934BA" w:rsidP="003934BA">
            <w:pPr>
              <w:jc w:val="center"/>
              <w:rPr>
                <w:rFonts w:cs="Times New Roman"/>
                <w:b/>
                <w:bCs/>
                <w:i/>
                <w:iCs/>
                <w:color w:val="000000"/>
                <w:szCs w:val="24"/>
              </w:rPr>
            </w:pPr>
            <w:r w:rsidRPr="00992097">
              <w:rPr>
                <w:rFonts w:cs="Times New Roman"/>
                <w:b/>
                <w:bCs/>
                <w:i/>
                <w:iCs/>
                <w:color w:val="000000"/>
                <w:szCs w:val="24"/>
              </w:rPr>
              <w:t>p</w:t>
            </w:r>
          </w:p>
        </w:tc>
      </w:tr>
      <w:tr w:rsidR="003934BA" w:rsidRPr="00992097" w14:paraId="30AE4BF4" w14:textId="77777777" w:rsidTr="008A6E05">
        <w:trPr>
          <w:trHeight w:val="57"/>
        </w:trPr>
        <w:tc>
          <w:tcPr>
            <w:tcW w:w="39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03DB8" w14:textId="77777777" w:rsidR="003934BA" w:rsidRPr="00992097" w:rsidRDefault="003934BA" w:rsidP="003934BA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 w:rsidRPr="00992097">
              <w:rPr>
                <w:rFonts w:cs="Times New Roman"/>
                <w:b/>
                <w:bCs/>
                <w:color w:val="000000"/>
                <w:szCs w:val="24"/>
              </w:rPr>
              <w:t>Composite cognitive function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C7CF6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296ED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4C65B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A7D1B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3934BA" w:rsidRPr="00992097" w14:paraId="621290E5" w14:textId="77777777" w:rsidTr="008A6E05">
        <w:trPr>
          <w:trHeight w:val="57"/>
        </w:trPr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29A48CA2" w14:textId="53BC8975" w:rsidR="003934BA" w:rsidRPr="00992097" w:rsidRDefault="003934BA" w:rsidP="003934BA">
            <w:pPr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Class T2 vs T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8B3F726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0.04 (0.001, 0.08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B1D2D8C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0.05*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96904F0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0.04 (0.003, 0.08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CEF440D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0.04*</w:t>
            </w:r>
          </w:p>
        </w:tc>
      </w:tr>
      <w:tr w:rsidR="003934BA" w:rsidRPr="00992097" w14:paraId="25DE882F" w14:textId="77777777" w:rsidTr="008A6E05">
        <w:trPr>
          <w:trHeight w:val="57"/>
        </w:trPr>
        <w:tc>
          <w:tcPr>
            <w:tcW w:w="3969" w:type="dxa"/>
            <w:shd w:val="clear" w:color="auto" w:fill="auto"/>
            <w:vAlign w:val="center"/>
            <w:hideMark/>
          </w:tcPr>
          <w:p w14:paraId="7D4D89CA" w14:textId="0744F93B" w:rsidR="003934BA" w:rsidRPr="00992097" w:rsidRDefault="003934BA" w:rsidP="003934BA">
            <w:pPr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Advanced vs Resilient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2ABFA1A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-0.01 (-0.04, 0.03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AA68AB1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0.7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2237A93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-0.01 (-0.04, 0.03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6221DD0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0.74</w:t>
            </w:r>
          </w:p>
        </w:tc>
      </w:tr>
      <w:tr w:rsidR="003934BA" w:rsidRPr="00992097" w14:paraId="5A0B537C" w14:textId="77777777" w:rsidTr="008A6E05">
        <w:trPr>
          <w:trHeight w:val="57"/>
        </w:trPr>
        <w:tc>
          <w:tcPr>
            <w:tcW w:w="3969" w:type="dxa"/>
            <w:shd w:val="clear" w:color="auto" w:fill="auto"/>
            <w:vAlign w:val="center"/>
            <w:hideMark/>
          </w:tcPr>
          <w:p w14:paraId="651B41D2" w14:textId="3458C29E" w:rsidR="003934BA" w:rsidRPr="00992097" w:rsidRDefault="00B4564A" w:rsidP="003934BA">
            <w:pPr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I</w:t>
            </w:r>
            <w:r w:rsidR="003934BA" w:rsidRPr="00992097">
              <w:rPr>
                <w:rFonts w:cs="Times New Roman"/>
                <w:color w:val="000000"/>
                <w:szCs w:val="24"/>
              </w:rPr>
              <w:t xml:space="preserve">nteraction: Class T2 &amp; Advanced 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1B911D1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-0.05 (-0.10, 0.002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3ED7AC9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0.0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88C2E2A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-0.06 (-0.11, -0.002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4D3BD20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0.04*</w:t>
            </w:r>
          </w:p>
        </w:tc>
      </w:tr>
      <w:tr w:rsidR="003934BA" w:rsidRPr="00992097" w14:paraId="74EFAC36" w14:textId="77777777" w:rsidTr="008A6E05">
        <w:trPr>
          <w:trHeight w:val="57"/>
        </w:trPr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7F8E943C" w14:textId="77777777" w:rsidR="003934BA" w:rsidRPr="00992097" w:rsidRDefault="003934BA" w:rsidP="003934BA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 w:rsidRPr="00992097">
              <w:rPr>
                <w:rFonts w:cs="Times New Roman"/>
                <w:b/>
                <w:bCs/>
                <w:color w:val="000000"/>
                <w:szCs w:val="24"/>
              </w:rPr>
              <w:t>FI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BD9B9FC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AC0B983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E999C93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6187FE8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3934BA" w:rsidRPr="00992097" w14:paraId="5047606B" w14:textId="77777777" w:rsidTr="008A6E05">
        <w:trPr>
          <w:trHeight w:val="57"/>
        </w:trPr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29AE9804" w14:textId="77777777" w:rsidR="003934BA" w:rsidRPr="00992097" w:rsidRDefault="003934BA" w:rsidP="003934BA">
            <w:pPr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Class T2 vs T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A0AA9CC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0.003 (-0.003, 0.01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620B080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0.2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F2023F2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0.003 (-0.003, 0.01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F0FE815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0.35</w:t>
            </w:r>
          </w:p>
        </w:tc>
      </w:tr>
      <w:tr w:rsidR="003934BA" w:rsidRPr="00992097" w14:paraId="48307666" w14:textId="77777777" w:rsidTr="008A6E05">
        <w:trPr>
          <w:trHeight w:val="57"/>
        </w:trPr>
        <w:tc>
          <w:tcPr>
            <w:tcW w:w="3969" w:type="dxa"/>
            <w:shd w:val="clear" w:color="auto" w:fill="auto"/>
            <w:vAlign w:val="center"/>
            <w:hideMark/>
          </w:tcPr>
          <w:p w14:paraId="5D4ACD33" w14:textId="77777777" w:rsidR="003934BA" w:rsidRPr="00992097" w:rsidRDefault="003934BA" w:rsidP="003934BA">
            <w:pPr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Advanced vs Resilient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9AEFFB0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0.004 (-0.001, 0.01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993B477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0.1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27F158A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0.004 (-0.001, 0.01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06A46F2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0.13</w:t>
            </w:r>
          </w:p>
        </w:tc>
      </w:tr>
      <w:tr w:rsidR="003934BA" w:rsidRPr="00992097" w14:paraId="0B489214" w14:textId="77777777" w:rsidTr="008A6E05">
        <w:trPr>
          <w:trHeight w:val="57"/>
        </w:trPr>
        <w:tc>
          <w:tcPr>
            <w:tcW w:w="3969" w:type="dxa"/>
            <w:shd w:val="clear" w:color="auto" w:fill="auto"/>
            <w:vAlign w:val="center"/>
            <w:hideMark/>
          </w:tcPr>
          <w:p w14:paraId="063B01A6" w14:textId="77777777" w:rsidR="003934BA" w:rsidRPr="00992097" w:rsidRDefault="003934BA" w:rsidP="003934BA">
            <w:pPr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Interaction: Class T2 &amp; Advanced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0BAE192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-0.003 (-0.01, 0.01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C6C7495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0.4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7C14A1A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-0.002 (-0.01, 0.01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D449658" w14:textId="77777777" w:rsidR="003934BA" w:rsidRPr="00992097" w:rsidRDefault="003934BA" w:rsidP="003934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92097">
              <w:rPr>
                <w:rFonts w:cs="Times New Roman"/>
                <w:color w:val="000000"/>
                <w:szCs w:val="24"/>
              </w:rPr>
              <w:t>0.57</w:t>
            </w:r>
          </w:p>
        </w:tc>
      </w:tr>
    </w:tbl>
    <w:p w14:paraId="62FB5A27" w14:textId="67D4DD4B" w:rsidR="00B4564A" w:rsidRPr="00992097" w:rsidRDefault="003934BA" w:rsidP="00B4564A">
      <w:pPr>
        <w:rPr>
          <w:rFonts w:cs="Times New Roman"/>
          <w:i/>
          <w:szCs w:val="24"/>
        </w:rPr>
      </w:pPr>
      <w:r w:rsidRPr="00992097">
        <w:rPr>
          <w:rFonts w:cs="Times New Roman"/>
          <w:i/>
          <w:szCs w:val="24"/>
        </w:rPr>
        <w:t xml:space="preserve">*p&lt;0.05. Models were adjusted for chronological age, sex and education. </w:t>
      </w:r>
      <w:r w:rsidR="00B4564A" w:rsidRPr="00992097">
        <w:rPr>
          <w:rFonts w:cs="Times New Roman"/>
          <w:i/>
          <w:szCs w:val="24"/>
          <w:vertAlign w:val="superscript"/>
        </w:rPr>
        <w:t>a</w:t>
      </w:r>
      <w:r w:rsidR="00300B3D" w:rsidRPr="00992097">
        <w:rPr>
          <w:rFonts w:cs="Times New Roman"/>
          <w:i/>
          <w:szCs w:val="24"/>
        </w:rPr>
        <w:t>Unstandardized beta-coefficient of a</w:t>
      </w:r>
      <w:r w:rsidR="00B4564A" w:rsidRPr="00992097">
        <w:rPr>
          <w:rFonts w:cs="Times New Roman"/>
          <w:i/>
          <w:szCs w:val="24"/>
        </w:rPr>
        <w:t xml:space="preserve"> two-way interaction between class membership</w:t>
      </w:r>
      <w:r w:rsidR="00300B3D" w:rsidRPr="00992097">
        <w:rPr>
          <w:rFonts w:cs="Times New Roman"/>
          <w:i/>
          <w:szCs w:val="24"/>
        </w:rPr>
        <w:t xml:space="preserve"> (</w:t>
      </w:r>
      <w:r w:rsidR="000B4FF6" w:rsidRPr="00992097">
        <w:rPr>
          <w:rFonts w:cs="Times New Roman"/>
          <w:i/>
          <w:szCs w:val="24"/>
        </w:rPr>
        <w:t>‘</w:t>
      </w:r>
      <w:r w:rsidR="00300B3D" w:rsidRPr="00992097">
        <w:rPr>
          <w:rFonts w:cs="Times New Roman"/>
          <w:i/>
          <w:szCs w:val="24"/>
        </w:rPr>
        <w:t>Class T2 vs T1</w:t>
      </w:r>
      <w:r w:rsidR="000B4FF6" w:rsidRPr="00992097">
        <w:rPr>
          <w:rFonts w:cs="Times New Roman"/>
          <w:i/>
          <w:szCs w:val="24"/>
        </w:rPr>
        <w:t>’</w:t>
      </w:r>
      <w:r w:rsidR="00300B3D" w:rsidRPr="00992097">
        <w:rPr>
          <w:rFonts w:cs="Times New Roman"/>
          <w:i/>
          <w:szCs w:val="24"/>
        </w:rPr>
        <w:t>) and time</w:t>
      </w:r>
      <w:r w:rsidR="00B4564A" w:rsidRPr="00992097">
        <w:rPr>
          <w:rFonts w:cs="Times New Roman"/>
          <w:i/>
          <w:szCs w:val="24"/>
        </w:rPr>
        <w:t>, or brain-PAD (</w:t>
      </w:r>
      <w:r w:rsidR="000B4FF6" w:rsidRPr="00992097">
        <w:rPr>
          <w:rFonts w:cs="Times New Roman"/>
          <w:i/>
          <w:szCs w:val="24"/>
        </w:rPr>
        <w:t>‘A</w:t>
      </w:r>
      <w:r w:rsidR="00B4564A" w:rsidRPr="00992097">
        <w:rPr>
          <w:rFonts w:cs="Times New Roman"/>
          <w:i/>
          <w:szCs w:val="24"/>
        </w:rPr>
        <w:t xml:space="preserve">dvanced vs </w:t>
      </w:r>
      <w:r w:rsidR="000B4FF6" w:rsidRPr="00992097">
        <w:rPr>
          <w:rFonts w:cs="Times New Roman"/>
          <w:i/>
          <w:szCs w:val="24"/>
        </w:rPr>
        <w:t>R</w:t>
      </w:r>
      <w:r w:rsidR="00B4564A" w:rsidRPr="00992097">
        <w:rPr>
          <w:rFonts w:cs="Times New Roman"/>
          <w:i/>
          <w:szCs w:val="24"/>
        </w:rPr>
        <w:t>esilient</w:t>
      </w:r>
      <w:r w:rsidR="000B4FF6" w:rsidRPr="00992097">
        <w:rPr>
          <w:rFonts w:cs="Times New Roman"/>
          <w:i/>
          <w:szCs w:val="24"/>
        </w:rPr>
        <w:t>’</w:t>
      </w:r>
      <w:r w:rsidR="00B4564A" w:rsidRPr="00992097">
        <w:rPr>
          <w:rFonts w:cs="Times New Roman"/>
          <w:i/>
          <w:szCs w:val="24"/>
        </w:rPr>
        <w:t xml:space="preserve">) and time, and is interpreted as the group difference in the rate of change in cognition and frailty. </w:t>
      </w:r>
      <w:r w:rsidR="000D05E2" w:rsidRPr="00992097">
        <w:rPr>
          <w:rFonts w:cs="Times New Roman"/>
          <w:i/>
          <w:szCs w:val="24"/>
        </w:rPr>
        <w:t>‘Interaction: Class T2 &amp; Advanced’ reports</w:t>
      </w:r>
      <w:r w:rsidR="00B4564A" w:rsidRPr="00992097">
        <w:rPr>
          <w:rFonts w:cs="Times New Roman"/>
          <w:i/>
          <w:szCs w:val="24"/>
        </w:rPr>
        <w:t xml:space="preserve"> a three-way interaction between class membership, brain-PAD and time</w:t>
      </w:r>
      <w:r w:rsidR="000D05E2" w:rsidRPr="00992097">
        <w:rPr>
          <w:rFonts w:cs="Times New Roman"/>
          <w:i/>
          <w:szCs w:val="24"/>
        </w:rPr>
        <w:t xml:space="preserve">, and </w:t>
      </w:r>
      <w:r w:rsidR="000B4FF6" w:rsidRPr="00992097">
        <w:rPr>
          <w:rFonts w:cs="Times New Roman"/>
          <w:i/>
          <w:szCs w:val="24"/>
        </w:rPr>
        <w:t>represents the</w:t>
      </w:r>
      <w:r w:rsidR="000D05E2" w:rsidRPr="00992097">
        <w:rPr>
          <w:rFonts w:cs="Times New Roman"/>
          <w:i/>
          <w:szCs w:val="24"/>
        </w:rPr>
        <w:t xml:space="preserve"> </w:t>
      </w:r>
      <w:r w:rsidR="000B4FF6" w:rsidRPr="00992097">
        <w:rPr>
          <w:rFonts w:cs="Times New Roman"/>
          <w:i/>
          <w:szCs w:val="24"/>
        </w:rPr>
        <w:t>difference</w:t>
      </w:r>
      <w:r w:rsidR="00B4564A" w:rsidRPr="00992097">
        <w:rPr>
          <w:rFonts w:cs="Times New Roman"/>
          <w:i/>
          <w:szCs w:val="24"/>
        </w:rPr>
        <w:t xml:space="preserve"> in the rate of change in cognition and frailty between subclasses of brain agers with resilient and advanced brain aging. </w:t>
      </w:r>
    </w:p>
    <w:p w14:paraId="790D54C2" w14:textId="77777777" w:rsidR="00D752A9" w:rsidRPr="00992097" w:rsidRDefault="00D752A9" w:rsidP="000F5431">
      <w:pPr>
        <w:rPr>
          <w:rFonts w:cs="Times New Roman"/>
          <w:i/>
          <w:szCs w:val="24"/>
        </w:rPr>
        <w:sectPr w:rsidR="00D752A9" w:rsidRPr="00992097" w:rsidSect="00D752A9">
          <w:headerReference w:type="even" r:id="rId8"/>
          <w:footerReference w:type="even" r:id="rId9"/>
          <w:footerReference w:type="default" r:id="rId10"/>
          <w:headerReference w:type="first" r:id="rId11"/>
          <w:footerReference w:type="first" r:id="rId12"/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</w:p>
    <w:p w14:paraId="780A8842" w14:textId="2629F4EB" w:rsidR="000F5431" w:rsidRPr="00992097" w:rsidRDefault="000F5431" w:rsidP="000F5431">
      <w:pPr>
        <w:rPr>
          <w:rFonts w:cs="Times New Roman"/>
          <w:b/>
          <w:szCs w:val="24"/>
        </w:rPr>
      </w:pPr>
      <w:r w:rsidRPr="00992097">
        <w:rPr>
          <w:rFonts w:cs="Times New Roman"/>
          <w:b/>
          <w:szCs w:val="24"/>
        </w:rPr>
        <w:lastRenderedPageBreak/>
        <w:t>1.1. Supplementary figures</w:t>
      </w:r>
    </w:p>
    <w:p w14:paraId="57529370" w14:textId="72FACF8B" w:rsidR="00D752A9" w:rsidRDefault="003934BA" w:rsidP="003934BA">
      <w:pPr>
        <w:rPr>
          <w:rFonts w:cs="Times New Roman"/>
          <w:szCs w:val="24"/>
        </w:rPr>
      </w:pPr>
      <w:r w:rsidRPr="00992097">
        <w:rPr>
          <w:rFonts w:cs="Times New Roman"/>
          <w:b/>
          <w:szCs w:val="24"/>
        </w:rPr>
        <w:t>Supplementary Figure 1.</w:t>
      </w:r>
      <w:r w:rsidRPr="00992097">
        <w:rPr>
          <w:rFonts w:cs="Times New Roman"/>
          <w:szCs w:val="24"/>
        </w:rPr>
        <w:t xml:space="preserve"> Margin plots </w:t>
      </w:r>
      <w:r w:rsidR="00F74203" w:rsidRPr="00992097">
        <w:rPr>
          <w:rFonts w:cs="Times New Roman"/>
          <w:szCs w:val="24"/>
        </w:rPr>
        <w:t>presenting the interaction between subclasses of health</w:t>
      </w:r>
      <w:r w:rsidRPr="00992097">
        <w:rPr>
          <w:rFonts w:cs="Times New Roman"/>
          <w:szCs w:val="24"/>
        </w:rPr>
        <w:t xml:space="preserve"> (</w:t>
      </w:r>
      <w:r w:rsidR="005C23B2" w:rsidRPr="00992097">
        <w:rPr>
          <w:rFonts w:cs="Times New Roman"/>
          <w:szCs w:val="24"/>
        </w:rPr>
        <w:t>A</w:t>
      </w:r>
      <w:r w:rsidRPr="00992097">
        <w:rPr>
          <w:rFonts w:cs="Times New Roman"/>
          <w:szCs w:val="24"/>
        </w:rPr>
        <w:t xml:space="preserve">, </w:t>
      </w:r>
      <w:r w:rsidR="005C23B2" w:rsidRPr="00992097">
        <w:rPr>
          <w:rFonts w:cs="Times New Roman"/>
          <w:szCs w:val="24"/>
        </w:rPr>
        <w:t>D</w:t>
      </w:r>
      <w:r w:rsidRPr="00992097">
        <w:rPr>
          <w:rFonts w:cs="Times New Roman"/>
          <w:szCs w:val="24"/>
        </w:rPr>
        <w:t>)</w:t>
      </w:r>
      <w:r w:rsidR="00F74203" w:rsidRPr="00992097">
        <w:rPr>
          <w:rFonts w:cs="Times New Roman"/>
          <w:szCs w:val="24"/>
        </w:rPr>
        <w:t>,</w:t>
      </w:r>
      <w:r w:rsidRPr="00992097">
        <w:rPr>
          <w:rFonts w:cs="Times New Roman"/>
          <w:szCs w:val="24"/>
        </w:rPr>
        <w:t xml:space="preserve"> or brain-predicted age difference (brain-PAD</w:t>
      </w:r>
      <w:r w:rsidR="00F74203" w:rsidRPr="00992097">
        <w:rPr>
          <w:rFonts w:cs="Times New Roman"/>
          <w:szCs w:val="24"/>
        </w:rPr>
        <w:t xml:space="preserve">; </w:t>
      </w:r>
      <w:r w:rsidR="005C23B2" w:rsidRPr="00992097">
        <w:rPr>
          <w:rFonts w:cs="Times New Roman"/>
          <w:szCs w:val="24"/>
        </w:rPr>
        <w:t>B</w:t>
      </w:r>
      <w:r w:rsidRPr="00992097">
        <w:rPr>
          <w:rFonts w:cs="Times New Roman"/>
          <w:szCs w:val="24"/>
        </w:rPr>
        <w:t xml:space="preserve">, </w:t>
      </w:r>
      <w:r w:rsidR="005C23B2" w:rsidRPr="00992097">
        <w:rPr>
          <w:rFonts w:cs="Times New Roman"/>
          <w:szCs w:val="24"/>
        </w:rPr>
        <w:t>E</w:t>
      </w:r>
      <w:r w:rsidRPr="00992097">
        <w:rPr>
          <w:rFonts w:cs="Times New Roman"/>
          <w:szCs w:val="24"/>
        </w:rPr>
        <w:t>), and the</w:t>
      </w:r>
      <w:r w:rsidR="00F74203" w:rsidRPr="00992097">
        <w:rPr>
          <w:rFonts w:cs="Times New Roman"/>
          <w:szCs w:val="24"/>
        </w:rPr>
        <w:t xml:space="preserve">ir </w:t>
      </w:r>
      <w:r w:rsidRPr="00992097">
        <w:rPr>
          <w:rFonts w:cs="Times New Roman"/>
          <w:szCs w:val="24"/>
        </w:rPr>
        <w:t>interaction (</w:t>
      </w:r>
      <w:r w:rsidR="005C23B2" w:rsidRPr="00992097">
        <w:rPr>
          <w:rFonts w:cs="Times New Roman"/>
          <w:szCs w:val="24"/>
        </w:rPr>
        <w:t>C</w:t>
      </w:r>
      <w:r w:rsidRPr="00992097">
        <w:rPr>
          <w:rFonts w:cs="Times New Roman"/>
          <w:szCs w:val="24"/>
        </w:rPr>
        <w:t xml:space="preserve">, </w:t>
      </w:r>
      <w:r w:rsidR="005C23B2" w:rsidRPr="00992097">
        <w:rPr>
          <w:rFonts w:cs="Times New Roman"/>
          <w:szCs w:val="24"/>
        </w:rPr>
        <w:t>F</w:t>
      </w:r>
      <w:r w:rsidRPr="00992097">
        <w:rPr>
          <w:rFonts w:cs="Times New Roman"/>
          <w:szCs w:val="24"/>
        </w:rPr>
        <w:t xml:space="preserve">) with the longitudinal change in composite cognitive function and frailty index in the total </w:t>
      </w:r>
      <w:proofErr w:type="spellStart"/>
      <w:r w:rsidRPr="00992097">
        <w:rPr>
          <w:rFonts w:cs="Times New Roman"/>
          <w:szCs w:val="24"/>
        </w:rPr>
        <w:t>cohort.</w:t>
      </w:r>
      <w:r w:rsidRPr="00992097">
        <w:rPr>
          <w:rFonts w:cs="Times New Roman"/>
          <w:i/>
          <w:szCs w:val="24"/>
        </w:rPr>
        <w:t>Footnote</w:t>
      </w:r>
      <w:proofErr w:type="spellEnd"/>
      <w:r w:rsidRPr="00992097">
        <w:rPr>
          <w:rFonts w:cs="Times New Roman"/>
          <w:i/>
          <w:szCs w:val="24"/>
        </w:rPr>
        <w:t>:</w:t>
      </w:r>
      <w:r w:rsidR="00540269" w:rsidRPr="00992097">
        <w:rPr>
          <w:rFonts w:cs="Times New Roman"/>
          <w:i/>
          <w:szCs w:val="24"/>
        </w:rPr>
        <w:t xml:space="preserve"> T1 &amp; T2 define health-related subclasses identified through a latent class analysis </w:t>
      </w:r>
      <w:r w:rsidR="00F2457B" w:rsidRPr="00992097">
        <w:rPr>
          <w:rFonts w:cs="Times New Roman"/>
          <w:i/>
          <w:szCs w:val="24"/>
        </w:rPr>
        <w:t>of the</w:t>
      </w:r>
      <w:r w:rsidR="00540269" w:rsidRPr="00992097">
        <w:rPr>
          <w:rFonts w:cs="Times New Roman"/>
          <w:i/>
          <w:szCs w:val="24"/>
        </w:rPr>
        <w:t xml:space="preserve"> total sample; </w:t>
      </w:r>
      <w:r w:rsidRPr="00992097">
        <w:rPr>
          <w:rFonts w:cs="Times New Roman"/>
          <w:i/>
          <w:szCs w:val="24"/>
        </w:rPr>
        <w:t>R1 &amp; R2/A1 &amp; A2 define subgroups of resilient or advanced brain agers in class 1 or 2, respectively.</w:t>
      </w:r>
      <w:r w:rsidR="00994A3D" w:rsidRPr="00992097">
        <w:rPr>
          <w:rFonts w:cs="Times New Roman"/>
          <w:szCs w:val="24"/>
        </w:rPr>
        <w:t xml:space="preserve"> </w:t>
      </w:r>
    </w:p>
    <w:p w14:paraId="1AF8ED8D" w14:textId="5ABDFCFC" w:rsidR="00992097" w:rsidRDefault="00992097" w:rsidP="003934BA">
      <w:pPr>
        <w:rPr>
          <w:rFonts w:cs="Times New Roman"/>
          <w:szCs w:val="24"/>
        </w:rPr>
      </w:pPr>
    </w:p>
    <w:p w14:paraId="459F2351" w14:textId="6CEFA175" w:rsidR="00992097" w:rsidRPr="00992097" w:rsidRDefault="00992097" w:rsidP="003934BA">
      <w:pPr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4012021C" wp14:editId="7D9AB8F4">
            <wp:extent cx="6208395" cy="3355340"/>
            <wp:effectExtent l="0" t="0" r="190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3355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0B3815" w14:textId="51A6B8F9" w:rsidR="00503722" w:rsidRPr="00992097" w:rsidRDefault="00D752A9" w:rsidP="00D752A9">
      <w:pPr>
        <w:spacing w:before="0" w:after="200" w:line="276" w:lineRule="auto"/>
        <w:rPr>
          <w:rFonts w:cs="Times New Roman"/>
          <w:szCs w:val="24"/>
        </w:rPr>
      </w:pPr>
      <w:r w:rsidRPr="00992097">
        <w:rPr>
          <w:rFonts w:cs="Times New Roman"/>
          <w:szCs w:val="24"/>
        </w:rPr>
        <w:br w:type="page"/>
      </w:r>
    </w:p>
    <w:p w14:paraId="5EA9240E" w14:textId="156C3CE4" w:rsidR="00503722" w:rsidRPr="00992097" w:rsidRDefault="00503722" w:rsidP="003934BA">
      <w:pPr>
        <w:pStyle w:val="Heading1"/>
      </w:pPr>
      <w:r w:rsidRPr="00992097">
        <w:lastRenderedPageBreak/>
        <w:t>References</w:t>
      </w:r>
    </w:p>
    <w:p w14:paraId="72B4AAF5" w14:textId="77777777" w:rsidR="00503722" w:rsidRPr="00992097" w:rsidRDefault="00503722" w:rsidP="00503722">
      <w:pPr>
        <w:pStyle w:val="EndNoteBibliography"/>
        <w:spacing w:after="0"/>
        <w:ind w:left="720" w:hanging="720"/>
      </w:pPr>
      <w:r w:rsidRPr="00992097">
        <w:rPr>
          <w:b/>
          <w:szCs w:val="24"/>
        </w:rPr>
        <w:fldChar w:fldCharType="begin"/>
      </w:r>
      <w:r w:rsidRPr="00992097">
        <w:rPr>
          <w:b/>
          <w:szCs w:val="24"/>
        </w:rPr>
        <w:instrText xml:space="preserve"> ADDIN EN.REFLIST </w:instrText>
      </w:r>
      <w:r w:rsidRPr="00992097">
        <w:rPr>
          <w:b/>
          <w:szCs w:val="24"/>
        </w:rPr>
        <w:fldChar w:fldCharType="separate"/>
      </w:r>
      <w:r w:rsidRPr="00992097">
        <w:t xml:space="preserve">MASYN, K. E. 2013. Latent Class Analysis and Finite Mixture Modeling. </w:t>
      </w:r>
      <w:r w:rsidRPr="00992097">
        <w:rPr>
          <w:i/>
        </w:rPr>
        <w:t>In:</w:t>
      </w:r>
      <w:r w:rsidRPr="00992097">
        <w:t xml:space="preserve"> LITTLE, T. D. (ed.) </w:t>
      </w:r>
      <w:r w:rsidRPr="00992097">
        <w:rPr>
          <w:i/>
        </w:rPr>
        <w:t>The Oxford Handbook of Quantitative Methods in Psychology: Statistical Analysis.</w:t>
      </w:r>
      <w:r w:rsidRPr="00992097">
        <w:t xml:space="preserve"> Oxford: Oxford University Press.</w:t>
      </w:r>
    </w:p>
    <w:p w14:paraId="49ED299A" w14:textId="77777777" w:rsidR="00503722" w:rsidRPr="00992097" w:rsidRDefault="00503722" w:rsidP="00503722">
      <w:pPr>
        <w:pStyle w:val="EndNoteBibliography"/>
        <w:spacing w:after="0"/>
        <w:ind w:left="720" w:hanging="720"/>
      </w:pPr>
      <w:r w:rsidRPr="00992097">
        <w:t xml:space="preserve">TENG, E. L. &amp; CHUI, H. C. 1987. The Modified Mini-Mental State (3MS) examination. </w:t>
      </w:r>
      <w:r w:rsidRPr="00992097">
        <w:rPr>
          <w:i/>
        </w:rPr>
        <w:t>J Clin Psychiatry,</w:t>
      </w:r>
      <w:r w:rsidRPr="00992097">
        <w:t xml:space="preserve"> 48</w:t>
      </w:r>
      <w:r w:rsidRPr="00992097">
        <w:rPr>
          <w:b/>
        </w:rPr>
        <w:t>,</w:t>
      </w:r>
      <w:r w:rsidRPr="00992097">
        <w:t xml:space="preserve"> 314-8.</w:t>
      </w:r>
    </w:p>
    <w:p w14:paraId="60DE6168" w14:textId="77777777" w:rsidR="00503722" w:rsidRPr="00992097" w:rsidRDefault="00503722" w:rsidP="00503722">
      <w:pPr>
        <w:pStyle w:val="EndNoteBibliography"/>
        <w:ind w:left="720" w:hanging="720"/>
      </w:pPr>
      <w:r w:rsidRPr="00992097">
        <w:t xml:space="preserve">WOLFE, R., MURRAY, A. M., WOODS, R. L., KIRPACH, B., GILBERTSON, D., SHAH, R. C., NELSON, M. R., REID, C. M., ERNST, M. E., LOCKERY, J., DONNAN, G. A., WILLIAMSON, J. &amp; MCNEIL, J. J. 2018. The aspirin in reducing events in the elderly trial: Statistical analysis plan. </w:t>
      </w:r>
      <w:r w:rsidRPr="00992097">
        <w:rPr>
          <w:i/>
        </w:rPr>
        <w:t>Int J Stroke,</w:t>
      </w:r>
      <w:r w:rsidRPr="00992097">
        <w:t xml:space="preserve"> 13</w:t>
      </w:r>
      <w:r w:rsidRPr="00992097">
        <w:rPr>
          <w:b/>
        </w:rPr>
        <w:t>,</w:t>
      </w:r>
      <w:r w:rsidRPr="00992097">
        <w:t xml:space="preserve"> 335-338.</w:t>
      </w:r>
    </w:p>
    <w:p w14:paraId="7B65BC41" w14:textId="057E7F18" w:rsidR="00DE23E8" w:rsidRPr="003934BA" w:rsidRDefault="00503722" w:rsidP="003934BA">
      <w:pPr>
        <w:rPr>
          <w:rFonts w:cs="Times New Roman"/>
          <w:b/>
          <w:szCs w:val="24"/>
        </w:rPr>
      </w:pPr>
      <w:r w:rsidRPr="00992097">
        <w:rPr>
          <w:rFonts w:cs="Times New Roman"/>
          <w:b/>
          <w:szCs w:val="24"/>
        </w:rPr>
        <w:fldChar w:fldCharType="end"/>
      </w:r>
    </w:p>
    <w:sectPr w:rsidR="00DE23E8" w:rsidRPr="003934BA" w:rsidSect="00503722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5E4A8A" w14:textId="77777777" w:rsidR="00257537" w:rsidRDefault="00257537" w:rsidP="00117666">
      <w:pPr>
        <w:spacing w:after="0"/>
      </w:pPr>
      <w:r>
        <w:separator/>
      </w:r>
    </w:p>
  </w:endnote>
  <w:endnote w:type="continuationSeparator" w:id="0">
    <w:p w14:paraId="4F93C67F" w14:textId="77777777" w:rsidR="00257537" w:rsidRDefault="0025753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1814956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6BCF685" w14:textId="00EB35E0" w:rsidR="00503722" w:rsidRDefault="0050372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63C6A0B" w14:textId="77777777" w:rsidR="00503722" w:rsidRDefault="0050372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02C14A" w14:textId="77777777" w:rsidR="00257537" w:rsidRDefault="00257537" w:rsidP="00117666">
      <w:pPr>
        <w:spacing w:after="0"/>
      </w:pPr>
      <w:r>
        <w:separator/>
      </w:r>
    </w:p>
  </w:footnote>
  <w:footnote w:type="continuationSeparator" w:id="0">
    <w:p w14:paraId="5CF13FA0" w14:textId="77777777" w:rsidR="00257537" w:rsidRDefault="0025753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BFA314B"/>
    <w:multiLevelType w:val="hybridMultilevel"/>
    <w:tmpl w:val="D3C60618"/>
    <w:lvl w:ilvl="0" w:tplc="D3921F2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3BC470B"/>
    <w:multiLevelType w:val="multilevel"/>
    <w:tmpl w:val="4AB69FF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1BFF333D"/>
    <w:multiLevelType w:val="hybridMultilevel"/>
    <w:tmpl w:val="1A127E66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EC0601A"/>
    <w:multiLevelType w:val="multilevel"/>
    <w:tmpl w:val="EBA6FBA0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00685752">
    <w:abstractNumId w:val="0"/>
  </w:num>
  <w:num w:numId="2" w16cid:durableId="1400401871">
    <w:abstractNumId w:val="7"/>
  </w:num>
  <w:num w:numId="3" w16cid:durableId="218174587">
    <w:abstractNumId w:val="2"/>
  </w:num>
  <w:num w:numId="4" w16cid:durableId="1596085826">
    <w:abstractNumId w:val="8"/>
  </w:num>
  <w:num w:numId="5" w16cid:durableId="132500715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852261433">
    <w:abstractNumId w:val="6"/>
  </w:num>
  <w:num w:numId="7" w16cid:durableId="394084810">
    <w:abstractNumId w:val="9"/>
  </w:num>
  <w:num w:numId="8" w16cid:durableId="199167944">
    <w:abstractNumId w:val="9"/>
  </w:num>
  <w:num w:numId="9" w16cid:durableId="1048186747">
    <w:abstractNumId w:val="9"/>
  </w:num>
  <w:num w:numId="10" w16cid:durableId="1379015842">
    <w:abstractNumId w:val="9"/>
  </w:num>
  <w:num w:numId="11" w16cid:durableId="1664819381">
    <w:abstractNumId w:val="9"/>
  </w:num>
  <w:num w:numId="12" w16cid:durableId="1995913531">
    <w:abstractNumId w:val="9"/>
  </w:num>
  <w:num w:numId="13" w16cid:durableId="2017146870">
    <w:abstractNumId w:val="6"/>
  </w:num>
  <w:num w:numId="14" w16cid:durableId="445463854">
    <w:abstractNumId w:val="5"/>
  </w:num>
  <w:num w:numId="15" w16cid:durableId="131942790">
    <w:abstractNumId w:val="5"/>
  </w:num>
  <w:num w:numId="16" w16cid:durableId="784926281">
    <w:abstractNumId w:val="5"/>
  </w:num>
  <w:num w:numId="17" w16cid:durableId="198320275">
    <w:abstractNumId w:val="5"/>
  </w:num>
  <w:num w:numId="18" w16cid:durableId="1997948372">
    <w:abstractNumId w:val="5"/>
  </w:num>
  <w:num w:numId="19" w16cid:durableId="1159350876">
    <w:abstractNumId w:val="5"/>
  </w:num>
  <w:num w:numId="20" w16cid:durableId="2020694515">
    <w:abstractNumId w:val="4"/>
  </w:num>
  <w:num w:numId="21" w16cid:durableId="152648225">
    <w:abstractNumId w:val="1"/>
  </w:num>
  <w:num w:numId="22" w16cid:durableId="93698046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Harvar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trvdt5wufwx5aerwwux50pwwaa2r022evwt&quot;&gt;Paper3&lt;record-ids&gt;&lt;item&gt;10&lt;/item&gt;&lt;item&gt;18&lt;/item&gt;&lt;item&gt;55&lt;/item&gt;&lt;/record-ids&gt;&lt;/item&gt;&lt;/Libraries&gt;"/>
  </w:docVars>
  <w:rsids>
    <w:rsidRoot w:val="00ED20B5"/>
    <w:rsid w:val="0001436A"/>
    <w:rsid w:val="00034304"/>
    <w:rsid w:val="00035434"/>
    <w:rsid w:val="00052A14"/>
    <w:rsid w:val="0007468B"/>
    <w:rsid w:val="00077D53"/>
    <w:rsid w:val="000B4FF6"/>
    <w:rsid w:val="000D05E2"/>
    <w:rsid w:val="000F5431"/>
    <w:rsid w:val="00105FD9"/>
    <w:rsid w:val="00117666"/>
    <w:rsid w:val="00136A46"/>
    <w:rsid w:val="00151503"/>
    <w:rsid w:val="001549D3"/>
    <w:rsid w:val="00160065"/>
    <w:rsid w:val="00177D84"/>
    <w:rsid w:val="001C20E9"/>
    <w:rsid w:val="00257537"/>
    <w:rsid w:val="00267D18"/>
    <w:rsid w:val="00274347"/>
    <w:rsid w:val="002868E2"/>
    <w:rsid w:val="002869C3"/>
    <w:rsid w:val="002936E4"/>
    <w:rsid w:val="002B4A57"/>
    <w:rsid w:val="002C74CA"/>
    <w:rsid w:val="002E77C8"/>
    <w:rsid w:val="00300B3D"/>
    <w:rsid w:val="003123F4"/>
    <w:rsid w:val="003544FB"/>
    <w:rsid w:val="003870F1"/>
    <w:rsid w:val="003934BA"/>
    <w:rsid w:val="003D2F2D"/>
    <w:rsid w:val="003E454F"/>
    <w:rsid w:val="003F5419"/>
    <w:rsid w:val="00401590"/>
    <w:rsid w:val="00420F35"/>
    <w:rsid w:val="00447801"/>
    <w:rsid w:val="00452E9C"/>
    <w:rsid w:val="004735C8"/>
    <w:rsid w:val="004947A6"/>
    <w:rsid w:val="004961FF"/>
    <w:rsid w:val="004D6DA8"/>
    <w:rsid w:val="00503722"/>
    <w:rsid w:val="00517A89"/>
    <w:rsid w:val="005250F2"/>
    <w:rsid w:val="00540269"/>
    <w:rsid w:val="00593EEA"/>
    <w:rsid w:val="005A5EEE"/>
    <w:rsid w:val="005C23B2"/>
    <w:rsid w:val="005E0044"/>
    <w:rsid w:val="00622056"/>
    <w:rsid w:val="006375C7"/>
    <w:rsid w:val="00654E8F"/>
    <w:rsid w:val="00660D05"/>
    <w:rsid w:val="006820B1"/>
    <w:rsid w:val="006B7D14"/>
    <w:rsid w:val="006D49D3"/>
    <w:rsid w:val="006E04B1"/>
    <w:rsid w:val="00701727"/>
    <w:rsid w:val="0070566C"/>
    <w:rsid w:val="00714C50"/>
    <w:rsid w:val="00725A7D"/>
    <w:rsid w:val="007401EA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66E3E"/>
    <w:rsid w:val="00970F7D"/>
    <w:rsid w:val="00992097"/>
    <w:rsid w:val="00994A3D"/>
    <w:rsid w:val="009C2B12"/>
    <w:rsid w:val="00A174D9"/>
    <w:rsid w:val="00AA4D24"/>
    <w:rsid w:val="00AB6715"/>
    <w:rsid w:val="00B1671E"/>
    <w:rsid w:val="00B25EB8"/>
    <w:rsid w:val="00B30F2A"/>
    <w:rsid w:val="00B37F4D"/>
    <w:rsid w:val="00B4564A"/>
    <w:rsid w:val="00C52A7B"/>
    <w:rsid w:val="00C56BAF"/>
    <w:rsid w:val="00C679AA"/>
    <w:rsid w:val="00C75972"/>
    <w:rsid w:val="00CD066B"/>
    <w:rsid w:val="00CE4FEE"/>
    <w:rsid w:val="00D060CF"/>
    <w:rsid w:val="00D752A9"/>
    <w:rsid w:val="00DB59C3"/>
    <w:rsid w:val="00DC259A"/>
    <w:rsid w:val="00DD27BA"/>
    <w:rsid w:val="00DE23E8"/>
    <w:rsid w:val="00E52377"/>
    <w:rsid w:val="00E537AD"/>
    <w:rsid w:val="00E64E17"/>
    <w:rsid w:val="00E85779"/>
    <w:rsid w:val="00E866C9"/>
    <w:rsid w:val="00EA3D3C"/>
    <w:rsid w:val="00EC090A"/>
    <w:rsid w:val="00ED20B5"/>
    <w:rsid w:val="00F10BC8"/>
    <w:rsid w:val="00F2457B"/>
    <w:rsid w:val="00F46900"/>
    <w:rsid w:val="00F61D89"/>
    <w:rsid w:val="00F742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EndNoteBibliographyTitle">
    <w:name w:val="EndNote Bibliography Title"/>
    <w:basedOn w:val="Normal"/>
    <w:link w:val="EndNoteBibliographyTitleChar"/>
    <w:rsid w:val="00503722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Heading1Char"/>
    <w:link w:val="EndNoteBibliographyTitle"/>
    <w:rsid w:val="00503722"/>
    <w:rPr>
      <w:rFonts w:ascii="Times New Roman" w:eastAsia="Cambria" w:hAnsi="Times New Roman" w:cs="Times New Roman"/>
      <w:b w:val="0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503722"/>
    <w:rPr>
      <w:rFonts w:cs="Times New Roman"/>
      <w:noProof/>
    </w:rPr>
  </w:style>
  <w:style w:type="character" w:customStyle="1" w:styleId="EndNoteBibliographyChar">
    <w:name w:val="EndNote Bibliography Char"/>
    <w:basedOn w:val="Heading1Char"/>
    <w:link w:val="EndNoteBibliography"/>
    <w:rsid w:val="00503722"/>
    <w:rPr>
      <w:rFonts w:ascii="Times New Roman" w:eastAsia="Cambria" w:hAnsi="Times New Roman" w:cs="Times New Roman"/>
      <w:b w:val="0"/>
      <w:noProof/>
      <w:sz w:val="24"/>
      <w:szCs w:val="24"/>
    </w:rPr>
  </w:style>
  <w:style w:type="paragraph" w:styleId="Revision">
    <w:name w:val="Revision"/>
    <w:hidden/>
    <w:uiPriority w:val="99"/>
    <w:semiHidden/>
    <w:rsid w:val="00B4564A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image" Target="media/image2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7</Pages>
  <Words>2351</Words>
  <Characters>13404</Characters>
  <Application>Microsoft Office Word</Application>
  <DocSecurity>0</DocSecurity>
  <Lines>111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o Wrigglesworth</cp:lastModifiedBy>
  <cp:revision>3</cp:revision>
  <cp:lastPrinted>2013-10-03T12:51:00Z</cp:lastPrinted>
  <dcterms:created xsi:type="dcterms:W3CDTF">2022-12-04T21:04:00Z</dcterms:created>
  <dcterms:modified xsi:type="dcterms:W3CDTF">2022-12-04T21:05:00Z</dcterms:modified>
</cp:coreProperties>
</file>